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53D0C" w14:textId="772484C8" w:rsidR="00B054E6" w:rsidRPr="00C334BE" w:rsidRDefault="009879EB" w:rsidP="006A2AF8">
      <w:pPr>
        <w:pStyle w:val="berschrift1"/>
        <w:rPr>
          <w:lang w:val="en-US"/>
        </w:rPr>
      </w:pPr>
      <w:r w:rsidRPr="009879EB">
        <w:rPr>
          <w:lang w:val="en-US"/>
        </w:rPr>
        <w:t>Effectiveness</w:t>
      </w:r>
      <w:r w:rsidR="00B35154" w:rsidRPr="00C334BE">
        <w:rPr>
          <w:lang w:val="en-US"/>
        </w:rPr>
        <w:t xml:space="preserve"> of Medication</w:t>
      </w:r>
      <w:r w:rsidR="00EF5ECD" w:rsidRPr="00C334BE">
        <w:rPr>
          <w:lang w:val="en-US"/>
        </w:rPr>
        <w:t xml:space="preserve"> in Cluster Headache</w:t>
      </w:r>
    </w:p>
    <w:p w14:paraId="0B33FD47" w14:textId="4247D286" w:rsidR="00DE619D" w:rsidRPr="00C334BE" w:rsidRDefault="00DE619D" w:rsidP="0049383E">
      <w:pPr>
        <w:rPr>
          <w:lang w:val="en-US"/>
        </w:rPr>
      </w:pPr>
      <w:r w:rsidRPr="00C334BE">
        <w:rPr>
          <w:lang w:val="en-US"/>
        </w:rPr>
        <w:t>J</w:t>
      </w:r>
      <w:r w:rsidR="008C4E19" w:rsidRPr="00C334BE">
        <w:rPr>
          <w:lang w:val="en-US"/>
        </w:rPr>
        <w:t>ohannes</w:t>
      </w:r>
      <w:r w:rsidRPr="00C334BE">
        <w:rPr>
          <w:lang w:val="en-US"/>
        </w:rPr>
        <w:t xml:space="preserve"> Drescher</w:t>
      </w:r>
      <w:r w:rsidR="008C4E19" w:rsidRPr="00C334BE">
        <w:rPr>
          <w:vertAlign w:val="superscript"/>
          <w:lang w:val="en-US"/>
        </w:rPr>
        <w:t>1</w:t>
      </w:r>
      <w:r w:rsidR="001202FC" w:rsidRPr="00C334BE">
        <w:rPr>
          <w:vertAlign w:val="superscript"/>
          <w:lang w:val="en-US"/>
        </w:rPr>
        <w:t>,</w:t>
      </w:r>
      <w:r w:rsidR="00E37725" w:rsidRPr="00C334BE">
        <w:rPr>
          <w:vertAlign w:val="superscript"/>
          <w:lang w:val="en-US"/>
        </w:rPr>
        <w:t xml:space="preserve"> </w:t>
      </w:r>
      <w:r w:rsidR="001202FC" w:rsidRPr="00C334BE">
        <w:rPr>
          <w:vertAlign w:val="superscript"/>
          <w:lang w:val="en-US"/>
        </w:rPr>
        <w:t>2</w:t>
      </w:r>
      <w:r w:rsidR="008C4E19" w:rsidRPr="00C334BE">
        <w:rPr>
          <w:lang w:val="en-US"/>
        </w:rPr>
        <w:t xml:space="preserve">, </w:t>
      </w:r>
      <w:r w:rsidR="00B11B4B" w:rsidRPr="00C334BE">
        <w:rPr>
          <w:lang w:val="en-US"/>
        </w:rPr>
        <w:t>Andreas Khouri</w:t>
      </w:r>
      <w:r w:rsidR="00B11B4B" w:rsidRPr="00C334BE">
        <w:rPr>
          <w:vertAlign w:val="superscript"/>
          <w:lang w:val="en-US"/>
        </w:rPr>
        <w:t>1</w:t>
      </w:r>
      <w:r w:rsidR="00B11B4B" w:rsidRPr="00C334BE">
        <w:rPr>
          <w:lang w:val="en-US"/>
        </w:rPr>
        <w:t xml:space="preserve">, </w:t>
      </w:r>
      <w:r w:rsidR="00176E6E" w:rsidRPr="00C334BE">
        <w:rPr>
          <w:lang w:val="en-US"/>
        </w:rPr>
        <w:t>Tina Katharina Amann</w:t>
      </w:r>
      <w:r w:rsidR="00176E6E" w:rsidRPr="00C334BE">
        <w:rPr>
          <w:vertAlign w:val="superscript"/>
          <w:lang w:val="en-US"/>
        </w:rPr>
        <w:t>1</w:t>
      </w:r>
      <w:r w:rsidR="00176E6E" w:rsidRPr="00C334BE">
        <w:rPr>
          <w:lang w:val="en-US"/>
        </w:rPr>
        <w:t xml:space="preserve">, </w:t>
      </w:r>
      <w:r w:rsidR="000048B8" w:rsidRPr="00C334BE">
        <w:rPr>
          <w:lang w:val="en-US"/>
        </w:rPr>
        <w:t>C</w:t>
      </w:r>
      <w:r w:rsidR="008C4E19" w:rsidRPr="00C334BE">
        <w:rPr>
          <w:lang w:val="en-US"/>
        </w:rPr>
        <w:t>harly</w:t>
      </w:r>
      <w:r w:rsidR="000048B8" w:rsidRPr="00C334BE">
        <w:rPr>
          <w:lang w:val="en-US"/>
        </w:rPr>
        <w:t xml:space="preserve"> Gaul</w:t>
      </w:r>
      <w:r w:rsidR="001202FC" w:rsidRPr="00C334BE">
        <w:rPr>
          <w:vertAlign w:val="superscript"/>
          <w:lang w:val="en-US"/>
        </w:rPr>
        <w:t>3</w:t>
      </w:r>
      <w:r w:rsidR="008C4E19" w:rsidRPr="00C334BE">
        <w:rPr>
          <w:lang w:val="en-US"/>
        </w:rPr>
        <w:t xml:space="preserve">, </w:t>
      </w:r>
      <w:r w:rsidR="00CE6EF2" w:rsidRPr="00C334BE">
        <w:rPr>
          <w:lang w:val="en-US"/>
        </w:rPr>
        <w:t>P</w:t>
      </w:r>
      <w:r w:rsidR="008C4E19" w:rsidRPr="00C334BE">
        <w:rPr>
          <w:lang w:val="en-US"/>
        </w:rPr>
        <w:t>eter</w:t>
      </w:r>
      <w:r w:rsidR="00CE6EF2" w:rsidRPr="00C334BE">
        <w:rPr>
          <w:lang w:val="en-US"/>
        </w:rPr>
        <w:t xml:space="preserve"> Kropp</w:t>
      </w:r>
      <w:r w:rsidR="001202FC" w:rsidRPr="00C334BE">
        <w:rPr>
          <w:vertAlign w:val="superscript"/>
          <w:lang w:val="en-US"/>
        </w:rPr>
        <w:t>2</w:t>
      </w:r>
      <w:r w:rsidR="008C4E19" w:rsidRPr="00C334BE">
        <w:rPr>
          <w:lang w:val="en-US"/>
        </w:rPr>
        <w:t xml:space="preserve">, </w:t>
      </w:r>
      <w:r w:rsidRPr="00C334BE">
        <w:rPr>
          <w:lang w:val="en-US"/>
        </w:rPr>
        <w:t>Y</w:t>
      </w:r>
      <w:r w:rsidR="008C4E19" w:rsidRPr="00C334BE">
        <w:rPr>
          <w:lang w:val="en-US"/>
        </w:rPr>
        <w:t>annic</w:t>
      </w:r>
      <w:r w:rsidRPr="00C334BE">
        <w:rPr>
          <w:lang w:val="en-US"/>
        </w:rPr>
        <w:t xml:space="preserve"> Siebenhaar</w:t>
      </w:r>
      <w:r w:rsidR="008C4E19" w:rsidRPr="00C334BE">
        <w:rPr>
          <w:vertAlign w:val="superscript"/>
          <w:lang w:val="en-US"/>
        </w:rPr>
        <w:t>1</w:t>
      </w:r>
      <w:r w:rsidR="008C4E19" w:rsidRPr="00C334BE">
        <w:rPr>
          <w:lang w:val="en-US"/>
        </w:rPr>
        <w:t>, Jörg Scheidt</w:t>
      </w:r>
      <w:r w:rsidR="000A421A" w:rsidRPr="00C334BE">
        <w:rPr>
          <w:lang w:val="en-US"/>
        </w:rPr>
        <w:t xml:space="preserve"> (corresponding author)</w:t>
      </w:r>
      <w:r w:rsidR="008C4E19" w:rsidRPr="00C334BE">
        <w:rPr>
          <w:vertAlign w:val="superscript"/>
          <w:lang w:val="en-US"/>
        </w:rPr>
        <w:t>1</w:t>
      </w:r>
      <w:r w:rsidR="007456B2" w:rsidRPr="00C334BE">
        <w:rPr>
          <w:lang w:val="en-US"/>
        </w:rPr>
        <w:t xml:space="preserve"> </w:t>
      </w:r>
    </w:p>
    <w:p w14:paraId="12688962" w14:textId="33080ABD" w:rsidR="008C4E19" w:rsidRPr="00C334BE" w:rsidRDefault="008C4E19" w:rsidP="008C4E19">
      <w:pPr>
        <w:rPr>
          <w:lang w:val="en-US"/>
        </w:rPr>
      </w:pPr>
      <w:r w:rsidRPr="00C334BE">
        <w:rPr>
          <w:lang w:val="en-US"/>
        </w:rPr>
        <w:t xml:space="preserve">1 </w:t>
      </w:r>
      <w:r w:rsidR="008C1D4B" w:rsidRPr="00C334BE">
        <w:rPr>
          <w:lang w:val="en-US"/>
        </w:rPr>
        <w:t>-</w:t>
      </w:r>
      <w:r w:rsidRPr="00C334BE">
        <w:rPr>
          <w:lang w:val="en-US"/>
        </w:rPr>
        <w:t xml:space="preserve"> Institute</w:t>
      </w:r>
      <w:r w:rsidR="008C1D4B" w:rsidRPr="00C334BE">
        <w:rPr>
          <w:lang w:val="en-US"/>
        </w:rPr>
        <w:t xml:space="preserve"> </w:t>
      </w:r>
      <w:r w:rsidRPr="00C334BE">
        <w:rPr>
          <w:lang w:val="en-US"/>
        </w:rPr>
        <w:t>of Information Systems, University of Applied Sciences Hof, Hof, Germany</w:t>
      </w:r>
    </w:p>
    <w:p w14:paraId="1F3D94AA" w14:textId="39C6E29B" w:rsidR="008C4E19" w:rsidRPr="00C334BE" w:rsidRDefault="00E7021F" w:rsidP="00D44143">
      <w:pPr>
        <w:rPr>
          <w:lang w:val="en-US"/>
        </w:rPr>
      </w:pPr>
      <w:r w:rsidRPr="00C334BE">
        <w:rPr>
          <w:lang w:val="en-US"/>
        </w:rPr>
        <w:t>2 -</w:t>
      </w:r>
      <w:r w:rsidR="008C1D4B" w:rsidRPr="00C334BE">
        <w:rPr>
          <w:lang w:val="en-US"/>
        </w:rPr>
        <w:t xml:space="preserve"> </w:t>
      </w:r>
      <w:r w:rsidR="00D44143" w:rsidRPr="00C334BE">
        <w:rPr>
          <w:lang w:val="en-US"/>
        </w:rPr>
        <w:t xml:space="preserve">Institute of Medical Psychology and Medical Sociology, University of Rostock, </w:t>
      </w:r>
      <w:r w:rsidR="00541914" w:rsidRPr="00C334BE">
        <w:rPr>
          <w:lang w:val="en-US"/>
        </w:rPr>
        <w:t xml:space="preserve">Rostock, </w:t>
      </w:r>
      <w:r w:rsidR="00D44143" w:rsidRPr="00C334BE">
        <w:rPr>
          <w:lang w:val="en-US"/>
        </w:rPr>
        <w:t>Germany</w:t>
      </w:r>
    </w:p>
    <w:p w14:paraId="7E94505E" w14:textId="44992C3B" w:rsidR="00AD0333" w:rsidRPr="00C334BE" w:rsidRDefault="008D5832" w:rsidP="00035342">
      <w:pPr>
        <w:rPr>
          <w:lang w:val="en-US"/>
        </w:rPr>
      </w:pPr>
      <w:r w:rsidRPr="00C334BE">
        <w:rPr>
          <w:lang w:val="en-US"/>
        </w:rPr>
        <w:t xml:space="preserve">3 - </w:t>
      </w:r>
      <w:r w:rsidR="008C4E19" w:rsidRPr="00C334BE">
        <w:rPr>
          <w:lang w:val="en-US"/>
        </w:rPr>
        <w:t>Migraine and Headache Clinic Königstein, Königstein, Germany</w:t>
      </w:r>
    </w:p>
    <w:p w14:paraId="4342A747" w14:textId="5B695F88" w:rsidR="00B82CD5" w:rsidRPr="00C334BE" w:rsidRDefault="00B82CD5" w:rsidP="00035342">
      <w:pPr>
        <w:rPr>
          <w:lang w:val="en-US"/>
        </w:rPr>
      </w:pPr>
    </w:p>
    <w:p w14:paraId="7482CEA7" w14:textId="17F6DBD2" w:rsidR="00B82CD5" w:rsidRPr="00C334BE" w:rsidRDefault="00B82CD5" w:rsidP="00035342">
      <w:pPr>
        <w:rPr>
          <w:lang w:val="en-US"/>
        </w:rPr>
      </w:pPr>
    </w:p>
    <w:p w14:paraId="745BB2AB" w14:textId="564150C5" w:rsidR="00B82CD5" w:rsidRPr="00C334BE" w:rsidRDefault="00B82CD5" w:rsidP="00035342">
      <w:pPr>
        <w:rPr>
          <w:lang w:val="en-US"/>
        </w:rPr>
      </w:pPr>
    </w:p>
    <w:p w14:paraId="22C46E95" w14:textId="38B63E3C" w:rsidR="00B82CD5" w:rsidRPr="00C334BE" w:rsidRDefault="00B82CD5" w:rsidP="00035342">
      <w:pPr>
        <w:rPr>
          <w:lang w:val="en-US"/>
        </w:rPr>
      </w:pPr>
    </w:p>
    <w:p w14:paraId="427E59E4" w14:textId="0CF0A4A7" w:rsidR="00B82CD5" w:rsidRPr="00C334BE" w:rsidRDefault="00B82CD5" w:rsidP="00035342">
      <w:pPr>
        <w:rPr>
          <w:lang w:val="en-US"/>
        </w:rPr>
      </w:pPr>
    </w:p>
    <w:p w14:paraId="06E94202" w14:textId="663B653B" w:rsidR="00B82CD5" w:rsidRPr="00C334BE" w:rsidRDefault="00B82CD5" w:rsidP="00035342">
      <w:pPr>
        <w:rPr>
          <w:lang w:val="en-US"/>
        </w:rPr>
      </w:pPr>
    </w:p>
    <w:p w14:paraId="0FA780B2" w14:textId="5E2CAD89" w:rsidR="00B82CD5" w:rsidRPr="00C334BE" w:rsidRDefault="00B82CD5" w:rsidP="00035342">
      <w:pPr>
        <w:rPr>
          <w:lang w:val="en-US"/>
        </w:rPr>
      </w:pPr>
    </w:p>
    <w:p w14:paraId="730A3F07" w14:textId="4A61DBC2" w:rsidR="00B82CD5" w:rsidRPr="00C334BE" w:rsidRDefault="00B82CD5" w:rsidP="00035342">
      <w:pPr>
        <w:rPr>
          <w:lang w:val="en-US"/>
        </w:rPr>
      </w:pPr>
    </w:p>
    <w:p w14:paraId="27388AE7" w14:textId="2FBB1014" w:rsidR="00B82CD5" w:rsidRPr="00C334BE" w:rsidRDefault="00B82CD5" w:rsidP="00035342">
      <w:pPr>
        <w:rPr>
          <w:lang w:val="en-US"/>
        </w:rPr>
      </w:pPr>
    </w:p>
    <w:p w14:paraId="36648EF5" w14:textId="14E14A55" w:rsidR="00B82CD5" w:rsidRPr="00C334BE" w:rsidRDefault="00B82CD5" w:rsidP="00035342">
      <w:pPr>
        <w:rPr>
          <w:lang w:val="en-US"/>
        </w:rPr>
      </w:pPr>
    </w:p>
    <w:p w14:paraId="21ED6D08" w14:textId="7882EBBB" w:rsidR="00B82CD5" w:rsidRPr="00C334BE" w:rsidRDefault="00B82CD5" w:rsidP="00035342">
      <w:pPr>
        <w:rPr>
          <w:lang w:val="en-US"/>
        </w:rPr>
      </w:pPr>
    </w:p>
    <w:p w14:paraId="519A50AE" w14:textId="0201F800" w:rsidR="00B82CD5" w:rsidRPr="00C334BE" w:rsidRDefault="00B82CD5" w:rsidP="00035342">
      <w:pPr>
        <w:rPr>
          <w:lang w:val="en-US"/>
        </w:rPr>
      </w:pPr>
    </w:p>
    <w:p w14:paraId="2093D046" w14:textId="600B7EC2" w:rsidR="00B82CD5" w:rsidRPr="00C334BE" w:rsidRDefault="00B82CD5" w:rsidP="00035342">
      <w:pPr>
        <w:rPr>
          <w:lang w:val="en-US"/>
        </w:rPr>
      </w:pPr>
    </w:p>
    <w:p w14:paraId="340AC041" w14:textId="77777777" w:rsidR="00B82CD5" w:rsidRPr="00C334BE" w:rsidRDefault="00B82CD5" w:rsidP="00035342">
      <w:pPr>
        <w:rPr>
          <w:lang w:val="en-US"/>
        </w:rPr>
      </w:pPr>
    </w:p>
    <w:p w14:paraId="58BA2F9E" w14:textId="5FC20182" w:rsidR="00BC5CBA" w:rsidRPr="00C334BE" w:rsidRDefault="00107B38" w:rsidP="00954051">
      <w:pPr>
        <w:pStyle w:val="berschrift2"/>
        <w:rPr>
          <w:color w:val="000000" w:themeColor="text1"/>
          <w:lang w:val="en-US"/>
        </w:rPr>
      </w:pPr>
      <w:r w:rsidRPr="00C334BE">
        <w:rPr>
          <w:color w:val="000000" w:themeColor="text1"/>
          <w:lang w:val="en-US"/>
        </w:rPr>
        <w:t xml:space="preserve">Supplementary Material: </w:t>
      </w:r>
      <w:r w:rsidR="009F18AF" w:rsidRPr="00C334BE">
        <w:rPr>
          <w:color w:val="000000" w:themeColor="text1"/>
          <w:lang w:val="en-US"/>
        </w:rPr>
        <w:t>Online questionnaire to record the attacks</w:t>
      </w:r>
    </w:p>
    <w:p w14:paraId="30C0B06B" w14:textId="2A675E4B" w:rsidR="00954051" w:rsidRPr="00C334BE" w:rsidRDefault="00954051" w:rsidP="00954051">
      <w:pPr>
        <w:rPr>
          <w:b/>
          <w:lang w:val="en-US"/>
        </w:rPr>
      </w:pPr>
      <w:r w:rsidRPr="00C334BE">
        <w:rPr>
          <w:b/>
          <w:lang w:val="en-US"/>
        </w:rPr>
        <w:lastRenderedPageBreak/>
        <w:t>Time and Place</w:t>
      </w:r>
    </w:p>
    <w:p w14:paraId="664E027D" w14:textId="35D28AB3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Begin of attack: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Pr="00C334BE">
        <w:rPr>
          <w:lang w:val="en-US"/>
        </w:rPr>
        <w:t>Time:</w:t>
      </w:r>
      <w:r w:rsidRPr="00C334BE">
        <w:rPr>
          <w:lang w:val="en-US"/>
        </w:rPr>
        <w:tab/>
      </w:r>
      <w:r w:rsidRPr="00C334BE">
        <w:rPr>
          <w:lang w:val="en-US"/>
        </w:rPr>
        <w:tab/>
        <w:t>Date:</w:t>
      </w:r>
    </w:p>
    <w:p w14:paraId="132AE486" w14:textId="5CC0D209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End of attack: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Pr="00C334BE">
        <w:rPr>
          <w:lang w:val="en-US"/>
        </w:rPr>
        <w:t>Time:</w:t>
      </w:r>
      <w:r w:rsidRPr="00C334BE">
        <w:rPr>
          <w:lang w:val="en-US"/>
        </w:rPr>
        <w:tab/>
      </w:r>
      <w:r w:rsidRPr="00C334BE">
        <w:rPr>
          <w:lang w:val="en-US"/>
        </w:rPr>
        <w:tab/>
        <w:t>Date:</w:t>
      </w:r>
    </w:p>
    <w:p w14:paraId="0A6A6F6E" w14:textId="43246995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Place: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Pr="00C334BE">
        <w:rPr>
          <w:lang w:val="en-US"/>
        </w:rPr>
        <w:t>Country:</w:t>
      </w:r>
      <w:r w:rsidRPr="00C334BE">
        <w:rPr>
          <w:lang w:val="en-US"/>
        </w:rPr>
        <w:tab/>
      </w:r>
      <w:r w:rsidRPr="00C334BE">
        <w:rPr>
          <w:lang w:val="en-US"/>
        </w:rPr>
        <w:tab/>
        <w:t xml:space="preserve">zip code: </w:t>
      </w:r>
      <w:r w:rsidRPr="00C334BE">
        <w:rPr>
          <w:lang w:val="en-US"/>
        </w:rPr>
        <w:tab/>
      </w:r>
      <w:r w:rsidRPr="00C334BE">
        <w:rPr>
          <w:lang w:val="en-US"/>
        </w:rPr>
        <w:tab/>
        <w:t>City:</w:t>
      </w:r>
    </w:p>
    <w:p w14:paraId="33A90864" w14:textId="77777777" w:rsidR="00954051" w:rsidRPr="00C334BE" w:rsidRDefault="00954051" w:rsidP="00954051">
      <w:pPr>
        <w:rPr>
          <w:b/>
          <w:lang w:val="en-US"/>
        </w:rPr>
      </w:pPr>
      <w:r w:rsidRPr="00C334BE">
        <w:rPr>
          <w:b/>
          <w:lang w:val="en-US"/>
        </w:rPr>
        <w:t xml:space="preserve">Medication </w:t>
      </w:r>
      <w:r w:rsidRPr="00C334BE">
        <w:rPr>
          <w:b/>
          <w:lang w:val="en-US"/>
        </w:rPr>
        <w:tab/>
      </w:r>
    </w:p>
    <w:p w14:paraId="53D78C59" w14:textId="3C5953A9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Drug: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Pr="00C334BE">
        <w:rPr>
          <w:lang w:val="en-US"/>
        </w:rPr>
        <w:t>Dosage:</w:t>
      </w:r>
    </w:p>
    <w:p w14:paraId="72C55E2B" w14:textId="21EDC3D9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Drug: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9125F9" w:rsidRPr="00C334BE">
        <w:rPr>
          <w:lang w:val="en-US"/>
        </w:rPr>
        <w:tab/>
      </w:r>
      <w:r w:rsidRPr="00C334BE">
        <w:rPr>
          <w:lang w:val="en-US"/>
        </w:rPr>
        <w:t>Dosage:</w:t>
      </w:r>
    </w:p>
    <w:p w14:paraId="31440BB5" w14:textId="0C96BA06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Improvement through medication: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little</w:t>
      </w:r>
    </w:p>
    <w:p w14:paraId="7748AD2B" w14:textId="29FA8E5E" w:rsidR="00954051" w:rsidRPr="00C334BE" w:rsidRDefault="00954051" w:rsidP="00954051">
      <w:pPr>
        <w:rPr>
          <w:b/>
          <w:lang w:val="en-US"/>
        </w:rPr>
      </w:pPr>
      <w:r w:rsidRPr="00C334BE">
        <w:rPr>
          <w:b/>
          <w:lang w:val="en-US"/>
        </w:rPr>
        <w:t>Food</w:t>
      </w:r>
      <w:r w:rsidRPr="00C334BE">
        <w:rPr>
          <w:b/>
          <w:lang w:val="en-US"/>
        </w:rPr>
        <w:tab/>
      </w:r>
    </w:p>
    <w:p w14:paraId="1E230BC9" w14:textId="1A17C53D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Flavour enhancer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I don’t know</w:t>
      </w:r>
    </w:p>
    <w:p w14:paraId="262822F0" w14:textId="64487E19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Histamin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I don’t know</w:t>
      </w:r>
    </w:p>
    <w:p w14:paraId="7445E0DD" w14:textId="0320BC77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>Consumption of alcohol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, less than usual</w:t>
      </w:r>
    </w:p>
    <w:p w14:paraId="101FD9EA" w14:textId="4EF312CC" w:rsidR="00954051" w:rsidRPr="00C334BE" w:rsidRDefault="00954051" w:rsidP="00954051">
      <w:pPr>
        <w:rPr>
          <w:lang w:val="en-US"/>
        </w:rPr>
      </w:pP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y</w:t>
      </w:r>
      <w:r w:rsidRPr="00C334BE">
        <w:rPr>
          <w:lang w:val="en-US"/>
        </w:rPr>
        <w:t>es, more than usual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t specified</w:t>
      </w:r>
    </w:p>
    <w:p w14:paraId="3D9B7FE0" w14:textId="64093FCB" w:rsidR="00945B31" w:rsidRPr="00C334BE" w:rsidRDefault="00954051" w:rsidP="00954051">
      <w:pPr>
        <w:rPr>
          <w:lang w:val="en-US"/>
        </w:rPr>
      </w:pPr>
      <w:r w:rsidRPr="00C334BE">
        <w:rPr>
          <w:lang w:val="en-US"/>
        </w:rPr>
        <w:t>Type of alcohol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="00945B31" w:rsidRPr="00C334BE">
        <w:rPr>
          <w:lang w:val="en-US"/>
        </w:rPr>
        <w:t>Beer</w:t>
      </w:r>
      <w:r w:rsidR="00945B31" w:rsidRPr="00C334BE">
        <w:rPr>
          <w:lang w:val="en-US"/>
        </w:rPr>
        <w:tab/>
      </w:r>
      <w:r w:rsidR="00945B31"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="00945B31" w:rsidRPr="00C334BE">
        <w:rPr>
          <w:lang w:val="en-US"/>
        </w:rPr>
        <w:t>White wine</w:t>
      </w:r>
      <w:r w:rsidR="00945B31" w:rsidRPr="00C334BE">
        <w:rPr>
          <w:lang w:val="en-US"/>
        </w:rPr>
        <w:tab/>
      </w:r>
      <w:r w:rsidR="00945B31"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="00945B31" w:rsidRPr="00C334BE">
        <w:rPr>
          <w:lang w:val="en-US"/>
        </w:rPr>
        <w:t>Red wine</w:t>
      </w:r>
    </w:p>
    <w:p w14:paraId="323B7459" w14:textId="65F86AEF" w:rsidR="00954051" w:rsidRPr="00C334BE" w:rsidRDefault="00945B31" w:rsidP="00954051">
      <w:pPr>
        <w:rPr>
          <w:lang w:val="en-US"/>
        </w:rPr>
      </w:pP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Hard liquor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others</w:t>
      </w:r>
      <w:r w:rsidR="00954051" w:rsidRPr="00C334BE">
        <w:rPr>
          <w:lang w:val="en-US"/>
        </w:rPr>
        <w:tab/>
      </w:r>
    </w:p>
    <w:p w14:paraId="426D5456" w14:textId="39641A2F" w:rsidR="00954051" w:rsidRPr="00C334BE" w:rsidRDefault="00945B31" w:rsidP="00954051">
      <w:pPr>
        <w:rPr>
          <w:lang w:val="en-US"/>
        </w:rPr>
      </w:pPr>
      <w:r w:rsidRPr="00C334BE">
        <w:rPr>
          <w:lang w:val="en-US"/>
        </w:rPr>
        <w:t>Consumption of caffeine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no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, less than usual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yes, more than usual</w:t>
      </w:r>
    </w:p>
    <w:p w14:paraId="08DC2EDF" w14:textId="77141C1B" w:rsidR="00945B31" w:rsidRPr="00C334BE" w:rsidRDefault="00945B31" w:rsidP="00954051">
      <w:pPr>
        <w:rPr>
          <w:lang w:val="en-US"/>
        </w:rPr>
      </w:pPr>
      <w:r w:rsidRPr="00C334BE">
        <w:rPr>
          <w:lang w:val="en-US"/>
        </w:rPr>
        <w:t>Type of caffeine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coffee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tea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energy drink</w:t>
      </w:r>
      <w:r w:rsidRPr="00C334BE">
        <w:rPr>
          <w:lang w:val="en-US"/>
        </w:rPr>
        <w:tab/>
      </w:r>
      <w:r w:rsidR="006F3985" w:rsidRPr="00C334BE">
        <w:rPr>
          <w:rFonts w:ascii="Arial" w:hAnsi="Arial" w:cs="Arial"/>
          <w:lang w:val="en-US"/>
        </w:rPr>
        <w:t>□</w:t>
      </w:r>
      <w:r w:rsidR="006F3985" w:rsidRPr="00C334BE">
        <w:rPr>
          <w:lang w:val="en-US"/>
        </w:rPr>
        <w:t xml:space="preserve"> </w:t>
      </w:r>
      <w:r w:rsidRPr="00C334BE">
        <w:rPr>
          <w:lang w:val="en-US"/>
        </w:rPr>
        <w:t>others</w:t>
      </w:r>
    </w:p>
    <w:p w14:paraId="2E5F66A8" w14:textId="1F7C2D0E" w:rsidR="00945B31" w:rsidRPr="00C334BE" w:rsidRDefault="00945B31" w:rsidP="00954051">
      <w:pPr>
        <w:rPr>
          <w:b/>
          <w:lang w:val="en-US"/>
        </w:rPr>
      </w:pPr>
      <w:r w:rsidRPr="00C334BE">
        <w:rPr>
          <w:b/>
          <w:lang w:val="en-US"/>
        </w:rPr>
        <w:t>Pain Data</w:t>
      </w:r>
    </w:p>
    <w:p w14:paraId="79D93272" w14:textId="3D9C9A21" w:rsidR="00A949FD" w:rsidRPr="00C334BE" w:rsidRDefault="00A949FD" w:rsidP="00954051">
      <w:pPr>
        <w:rPr>
          <w:lang w:val="en-US"/>
        </w:rPr>
      </w:pPr>
      <w:r w:rsidRPr="00C334BE">
        <w:rPr>
          <w:lang w:val="en-US"/>
        </w:rPr>
        <w:t>Intensity</w:t>
      </w:r>
      <w:r w:rsidRPr="00C334BE">
        <w:rPr>
          <w:lang w:val="en-US"/>
        </w:rPr>
        <w:tab/>
      </w:r>
      <w:r w:rsidRPr="00C334BE">
        <w:rPr>
          <w:lang w:val="en-US"/>
        </w:rPr>
        <w:tab/>
        <w:t>&lt; slider with scale from 0 to 10 &gt;</w:t>
      </w:r>
    </w:p>
    <w:p w14:paraId="728B1919" w14:textId="71EA777A" w:rsidR="00A949FD" w:rsidRPr="00C334BE" w:rsidRDefault="00A949FD" w:rsidP="00954051">
      <w:pPr>
        <w:rPr>
          <w:lang w:val="en-US"/>
        </w:rPr>
      </w:pPr>
      <w:r w:rsidRPr="00C334BE">
        <w:rPr>
          <w:lang w:val="en-US"/>
        </w:rPr>
        <w:t>Suspected trigger</w:t>
      </w:r>
      <w:r w:rsidRPr="00C334BE">
        <w:rPr>
          <w:lang w:val="en-US"/>
        </w:rPr>
        <w:tab/>
        <w:t>&lt; free text field &gt;</w:t>
      </w:r>
    </w:p>
    <w:p w14:paraId="4AF66999" w14:textId="1EC81CF4" w:rsidR="00A949FD" w:rsidRPr="00C334BE" w:rsidRDefault="00A949FD" w:rsidP="00954051">
      <w:pPr>
        <w:rPr>
          <w:lang w:val="en-US"/>
        </w:rPr>
      </w:pPr>
      <w:r w:rsidRPr="00C334BE">
        <w:rPr>
          <w:lang w:val="en-US"/>
        </w:rPr>
        <w:t>Personal remark</w:t>
      </w:r>
      <w:r w:rsidRPr="00C334BE">
        <w:rPr>
          <w:lang w:val="en-US"/>
        </w:rPr>
        <w:tab/>
        <w:t>&lt; free text field &gt;</w:t>
      </w:r>
    </w:p>
    <w:p w14:paraId="09F19E8B" w14:textId="77777777" w:rsidR="00694843" w:rsidRPr="00C334BE" w:rsidRDefault="00694843" w:rsidP="00954051">
      <w:pPr>
        <w:rPr>
          <w:lang w:val="en-US"/>
        </w:rPr>
      </w:pPr>
    </w:p>
    <w:p w14:paraId="7E0B73A2" w14:textId="4D260C8C" w:rsidR="00694843" w:rsidRPr="00C334BE" w:rsidRDefault="00694843" w:rsidP="00954051">
      <w:pPr>
        <w:rPr>
          <w:b/>
          <w:lang w:val="en-US"/>
        </w:rPr>
      </w:pPr>
      <w:r w:rsidRPr="00C334BE">
        <w:rPr>
          <w:b/>
          <w:lang w:val="en-US"/>
        </w:rPr>
        <w:t>Other Information</w:t>
      </w:r>
    </w:p>
    <w:p w14:paraId="584822C2" w14:textId="78C9D94C" w:rsidR="00163C0F" w:rsidRPr="00C334BE" w:rsidRDefault="00163C0F" w:rsidP="00163C0F">
      <w:pPr>
        <w:rPr>
          <w:lang w:val="en-US"/>
        </w:rPr>
      </w:pPr>
      <w:r w:rsidRPr="00C334BE">
        <w:rPr>
          <w:lang w:val="en-US"/>
        </w:rPr>
        <w:lastRenderedPageBreak/>
        <w:t>Unusual physical exertion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</w:t>
      </w:r>
    </w:p>
    <w:p w14:paraId="0136DEB4" w14:textId="2229384C" w:rsidR="00163C0F" w:rsidRPr="00C334BE" w:rsidRDefault="00C334BE" w:rsidP="00163C0F">
      <w:pPr>
        <w:rPr>
          <w:lang w:val="en-US"/>
        </w:rPr>
      </w:pPr>
      <w:r w:rsidRPr="00C334BE">
        <w:rPr>
          <w:lang w:val="en-US"/>
        </w:rPr>
        <w:t>Irritation</w:t>
      </w:r>
      <w:r w:rsidR="00163C0F" w:rsidRPr="00C334BE">
        <w:rPr>
          <w:lang w:val="en-US"/>
        </w:rPr>
        <w:t xml:space="preserve"> of the nose </w:t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rFonts w:ascii="Arial" w:hAnsi="Arial" w:cs="Arial"/>
          <w:lang w:val="en-US"/>
        </w:rPr>
        <w:t>□</w:t>
      </w:r>
      <w:r w:rsidR="00163C0F" w:rsidRPr="00C334BE">
        <w:rPr>
          <w:lang w:val="en-US"/>
        </w:rPr>
        <w:t xml:space="preserve"> yes</w:t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rFonts w:ascii="Arial" w:hAnsi="Arial" w:cs="Arial"/>
          <w:lang w:val="en-US"/>
        </w:rPr>
        <w:t>□</w:t>
      </w:r>
      <w:r w:rsidR="00163C0F" w:rsidRPr="00C334BE">
        <w:rPr>
          <w:lang w:val="en-US"/>
        </w:rPr>
        <w:t xml:space="preserve"> no</w:t>
      </w:r>
    </w:p>
    <w:p w14:paraId="441B80E0" w14:textId="7470CEDF" w:rsidR="00163C0F" w:rsidRPr="00C334BE" w:rsidRDefault="00C334BE" w:rsidP="00163C0F">
      <w:pPr>
        <w:rPr>
          <w:lang w:val="en-US"/>
        </w:rPr>
      </w:pPr>
      <w:r w:rsidRPr="00C334BE">
        <w:rPr>
          <w:lang w:val="en-US"/>
        </w:rPr>
        <w:t>Stimulus</w:t>
      </w:r>
      <w:r w:rsidR="00163C0F" w:rsidRPr="00C334BE">
        <w:rPr>
          <w:lang w:val="en-US"/>
        </w:rPr>
        <w:t xml:space="preserve"> satiation</w:t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rFonts w:ascii="Arial" w:hAnsi="Arial" w:cs="Arial"/>
          <w:lang w:val="en-US"/>
        </w:rPr>
        <w:t>□</w:t>
      </w:r>
      <w:r w:rsidR="00163C0F" w:rsidRPr="00C334BE">
        <w:rPr>
          <w:lang w:val="en-US"/>
        </w:rPr>
        <w:t xml:space="preserve"> yes</w:t>
      </w:r>
      <w:r w:rsidR="00163C0F" w:rsidRPr="00C334BE">
        <w:rPr>
          <w:lang w:val="en-US"/>
        </w:rPr>
        <w:tab/>
      </w:r>
      <w:r w:rsidR="00163C0F" w:rsidRPr="00C334BE">
        <w:rPr>
          <w:lang w:val="en-US"/>
        </w:rPr>
        <w:tab/>
      </w:r>
      <w:r w:rsidR="00163C0F" w:rsidRPr="00C334BE">
        <w:rPr>
          <w:rFonts w:ascii="Arial" w:hAnsi="Arial" w:cs="Arial"/>
          <w:lang w:val="en-US"/>
        </w:rPr>
        <w:t>□</w:t>
      </w:r>
      <w:r w:rsidR="00163C0F" w:rsidRPr="00C334BE">
        <w:rPr>
          <w:lang w:val="en-US"/>
        </w:rPr>
        <w:t xml:space="preserve"> no</w:t>
      </w:r>
    </w:p>
    <w:p w14:paraId="3E1C384C" w14:textId="6F1AB02D" w:rsidR="00163C0F" w:rsidRPr="00C334BE" w:rsidRDefault="00163C0F" w:rsidP="00163C0F">
      <w:pPr>
        <w:rPr>
          <w:lang w:val="en-US"/>
        </w:rPr>
      </w:pPr>
      <w:r w:rsidRPr="00C334BE">
        <w:rPr>
          <w:lang w:val="en-US"/>
        </w:rPr>
        <w:t>Attack starts during sleep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</w:t>
      </w:r>
    </w:p>
    <w:p w14:paraId="41DCFC34" w14:textId="452545DD" w:rsidR="00163C0F" w:rsidRPr="00C334BE" w:rsidRDefault="00163C0F" w:rsidP="00F00964">
      <w:pPr>
        <w:ind w:left="2124" w:hanging="2124"/>
        <w:rPr>
          <w:lang w:val="en-US"/>
        </w:rPr>
      </w:pPr>
      <w:r w:rsidRPr="00C334BE">
        <w:rPr>
          <w:lang w:val="en-US"/>
        </w:rPr>
        <w:t>Sleep pattern</w:t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rmal sleep</w:t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restless sleep</w:t>
      </w:r>
      <w:r w:rsidRPr="00C334BE">
        <w:rPr>
          <w:lang w:val="en-US"/>
        </w:rPr>
        <w:tab/>
      </w:r>
      <w:r w:rsidR="00F00964" w:rsidRPr="00C334BE">
        <w:rPr>
          <w:lang w:val="en-US"/>
        </w:rPr>
        <w:br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</w:t>
      </w:r>
      <w:r w:rsidR="00F00964" w:rsidRPr="00C334BE">
        <w:rPr>
          <w:lang w:val="en-US"/>
        </w:rPr>
        <w:t>sleep too short</w:t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</w:t>
      </w:r>
      <w:r w:rsidR="00F00964" w:rsidRPr="00C334BE">
        <w:rPr>
          <w:lang w:val="en-US"/>
        </w:rPr>
        <w:t>sleep too long</w:t>
      </w:r>
    </w:p>
    <w:p w14:paraId="081A3E65" w14:textId="77777777" w:rsidR="00B32704" w:rsidRPr="00C334BE" w:rsidRDefault="00B32704" w:rsidP="00B32704">
      <w:pPr>
        <w:rPr>
          <w:lang w:val="en-US"/>
        </w:rPr>
      </w:pPr>
      <w:r w:rsidRPr="00C334BE">
        <w:rPr>
          <w:lang w:val="en-US"/>
        </w:rPr>
        <w:t>Stressful situation</w:t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</w:t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, attack before stressful situation</w:t>
      </w:r>
      <w:r w:rsidRPr="00C334BE">
        <w:rPr>
          <w:lang w:val="en-US"/>
        </w:rPr>
        <w:tab/>
      </w:r>
    </w:p>
    <w:p w14:paraId="4E1A4CF1" w14:textId="785B14DE" w:rsidR="00B32704" w:rsidRPr="00C334BE" w:rsidRDefault="00B32704" w:rsidP="00B32704">
      <w:pPr>
        <w:ind w:left="1416"/>
        <w:rPr>
          <w:lang w:val="en-US"/>
        </w:rPr>
      </w:pP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, attack during stressful situation </w:t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, attack after stressful situation</w:t>
      </w:r>
    </w:p>
    <w:p w14:paraId="6D77B213" w14:textId="698F7CD0" w:rsidR="00163C0F" w:rsidRPr="00C334BE" w:rsidRDefault="00A21E9B" w:rsidP="00163C0F">
      <w:pPr>
        <w:rPr>
          <w:b/>
          <w:lang w:val="en-US"/>
        </w:rPr>
      </w:pPr>
      <w:r w:rsidRPr="00C334BE">
        <w:rPr>
          <w:b/>
          <w:lang w:val="en-US"/>
        </w:rPr>
        <w:t>Menstruation</w:t>
      </w:r>
    </w:p>
    <w:p w14:paraId="667DBEB6" w14:textId="1BD4A5D9" w:rsidR="00163C0F" w:rsidRPr="00C334BE" w:rsidRDefault="00C173D2" w:rsidP="00163C0F">
      <w:pPr>
        <w:rPr>
          <w:lang w:val="en-US"/>
        </w:rPr>
      </w:pPr>
      <w:r w:rsidRPr="00C334BE">
        <w:rPr>
          <w:lang w:val="en-US"/>
        </w:rPr>
        <w:t>Menstruation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yes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</w:t>
      </w:r>
      <w:r w:rsidRPr="00C334BE">
        <w:rPr>
          <w:lang w:val="en-US"/>
        </w:rPr>
        <w:tab/>
      </w:r>
      <w:r w:rsidRPr="00C334BE">
        <w:rPr>
          <w:lang w:val="en-US"/>
        </w:rPr>
        <w:tab/>
      </w:r>
      <w:r w:rsidRPr="00C334BE">
        <w:rPr>
          <w:rFonts w:ascii="Arial" w:hAnsi="Arial" w:cs="Arial"/>
          <w:lang w:val="en-US"/>
        </w:rPr>
        <w:t>□</w:t>
      </w:r>
      <w:r w:rsidRPr="00C334BE">
        <w:rPr>
          <w:lang w:val="en-US"/>
        </w:rPr>
        <w:t xml:space="preserve"> not specified</w:t>
      </w:r>
    </w:p>
    <w:p w14:paraId="47BC4335" w14:textId="796FB8D0" w:rsidR="00694843" w:rsidRPr="00C334BE" w:rsidRDefault="00C173D2" w:rsidP="00954051">
      <w:pPr>
        <w:rPr>
          <w:lang w:val="en-US"/>
        </w:rPr>
      </w:pPr>
      <w:r w:rsidRPr="00C334BE">
        <w:rPr>
          <w:lang w:val="en-US"/>
        </w:rPr>
        <w:t>Day of cycle</w:t>
      </w:r>
      <w:r w:rsidRPr="00C334BE">
        <w:rPr>
          <w:lang w:val="en-US"/>
        </w:rPr>
        <w:tab/>
      </w:r>
      <w:r w:rsidRPr="00C334BE">
        <w:rPr>
          <w:lang w:val="en-US"/>
        </w:rPr>
        <w:tab/>
        <w:t>&lt; slider with scale from 0 to 7 &gt;</w:t>
      </w:r>
    </w:p>
    <w:sectPr w:rsidR="00694843" w:rsidRPr="00C334BE" w:rsidSect="00035342">
      <w:footerReference w:type="default" r:id="rId8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3B595" w14:textId="77777777" w:rsidR="006630B2" w:rsidRDefault="006630B2" w:rsidP="00C26794">
      <w:pPr>
        <w:spacing w:after="0" w:line="240" w:lineRule="auto"/>
      </w:pPr>
      <w:r>
        <w:separator/>
      </w:r>
    </w:p>
  </w:endnote>
  <w:endnote w:type="continuationSeparator" w:id="0">
    <w:p w14:paraId="26BC451C" w14:textId="77777777" w:rsidR="006630B2" w:rsidRDefault="006630B2" w:rsidP="00C2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1805426"/>
      <w:docPartObj>
        <w:docPartGallery w:val="Page Numbers (Bottom of Page)"/>
        <w:docPartUnique/>
      </w:docPartObj>
    </w:sdtPr>
    <w:sdtEndPr/>
    <w:sdtContent>
      <w:p w14:paraId="435230F6" w14:textId="53019AA9" w:rsidR="007E24C5" w:rsidRDefault="007E24C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4BE">
          <w:rPr>
            <w:noProof/>
          </w:rPr>
          <w:t>3</w:t>
        </w:r>
        <w:r>
          <w:fldChar w:fldCharType="end"/>
        </w:r>
      </w:p>
    </w:sdtContent>
  </w:sdt>
  <w:p w14:paraId="02948771" w14:textId="77777777" w:rsidR="007E24C5" w:rsidRDefault="007E24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CB2C1" w14:textId="77777777" w:rsidR="006630B2" w:rsidRDefault="006630B2" w:rsidP="00C26794">
      <w:pPr>
        <w:spacing w:after="0" w:line="240" w:lineRule="auto"/>
      </w:pPr>
      <w:r>
        <w:separator/>
      </w:r>
    </w:p>
  </w:footnote>
  <w:footnote w:type="continuationSeparator" w:id="0">
    <w:p w14:paraId="6EED6ED8" w14:textId="77777777" w:rsidR="006630B2" w:rsidRDefault="006630B2" w:rsidP="00C26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D3ED9"/>
    <w:multiLevelType w:val="hybridMultilevel"/>
    <w:tmpl w:val="BDD06AF2"/>
    <w:lvl w:ilvl="0" w:tplc="8F6EDAFE">
      <w:start w:val="4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10E51"/>
    <w:multiLevelType w:val="hybridMultilevel"/>
    <w:tmpl w:val="B4AEF4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3076A"/>
    <w:multiLevelType w:val="hybridMultilevel"/>
    <w:tmpl w:val="2C2851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242D1"/>
    <w:multiLevelType w:val="multilevel"/>
    <w:tmpl w:val="12D60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336009"/>
    <w:multiLevelType w:val="hybridMultilevel"/>
    <w:tmpl w:val="77B0FC00"/>
    <w:lvl w:ilvl="0" w:tplc="4D2626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A6375"/>
    <w:multiLevelType w:val="hybridMultilevel"/>
    <w:tmpl w:val="27C8A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D5E74"/>
    <w:multiLevelType w:val="hybridMultilevel"/>
    <w:tmpl w:val="4D42601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9E74C4D"/>
    <w:multiLevelType w:val="hybridMultilevel"/>
    <w:tmpl w:val="95069CE4"/>
    <w:lvl w:ilvl="0" w:tplc="9C04DB3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624D0"/>
    <w:multiLevelType w:val="hybridMultilevel"/>
    <w:tmpl w:val="D5FCB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77FD9"/>
    <w:multiLevelType w:val="hybridMultilevel"/>
    <w:tmpl w:val="E5F6B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2938EA"/>
    <w:multiLevelType w:val="hybridMultilevel"/>
    <w:tmpl w:val="ECD42348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1F067A7"/>
    <w:multiLevelType w:val="hybridMultilevel"/>
    <w:tmpl w:val="F3A6BA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806405"/>
    <w:multiLevelType w:val="hybridMultilevel"/>
    <w:tmpl w:val="824E5782"/>
    <w:lvl w:ilvl="0" w:tplc="0112823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226B2"/>
    <w:multiLevelType w:val="hybridMultilevel"/>
    <w:tmpl w:val="712E815E"/>
    <w:lvl w:ilvl="0" w:tplc="51C6A586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66354C83"/>
    <w:multiLevelType w:val="hybridMultilevel"/>
    <w:tmpl w:val="F56A821E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5" w15:restartNumberingAfterBreak="0">
    <w:nsid w:val="68FE3483"/>
    <w:multiLevelType w:val="hybridMultilevel"/>
    <w:tmpl w:val="A8AA2186"/>
    <w:lvl w:ilvl="0" w:tplc="4D2626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A7847F7"/>
    <w:multiLevelType w:val="hybridMultilevel"/>
    <w:tmpl w:val="0E6C8B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E236EE"/>
    <w:multiLevelType w:val="hybridMultilevel"/>
    <w:tmpl w:val="17E0395E"/>
    <w:lvl w:ilvl="0" w:tplc="0407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18" w15:restartNumberingAfterBreak="0">
    <w:nsid w:val="6EF6258A"/>
    <w:multiLevelType w:val="hybridMultilevel"/>
    <w:tmpl w:val="BB1484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53AE5"/>
    <w:multiLevelType w:val="hybridMultilevel"/>
    <w:tmpl w:val="5622DB42"/>
    <w:lvl w:ilvl="0" w:tplc="4D2626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AF43E6E"/>
    <w:multiLevelType w:val="hybridMultilevel"/>
    <w:tmpl w:val="6E923DEE"/>
    <w:lvl w:ilvl="0" w:tplc="4D2626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FE09F9"/>
    <w:multiLevelType w:val="hybridMultilevel"/>
    <w:tmpl w:val="812256F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"/>
  </w:num>
  <w:num w:numId="3">
    <w:abstractNumId w:val="13"/>
  </w:num>
  <w:num w:numId="4">
    <w:abstractNumId w:val="10"/>
  </w:num>
  <w:num w:numId="5">
    <w:abstractNumId w:val="21"/>
  </w:num>
  <w:num w:numId="6">
    <w:abstractNumId w:val="14"/>
  </w:num>
  <w:num w:numId="7">
    <w:abstractNumId w:val="17"/>
  </w:num>
  <w:num w:numId="8">
    <w:abstractNumId w:val="6"/>
  </w:num>
  <w:num w:numId="9">
    <w:abstractNumId w:val="9"/>
  </w:num>
  <w:num w:numId="10">
    <w:abstractNumId w:val="16"/>
  </w:num>
  <w:num w:numId="11">
    <w:abstractNumId w:val="1"/>
  </w:num>
  <w:num w:numId="12">
    <w:abstractNumId w:val="7"/>
  </w:num>
  <w:num w:numId="13">
    <w:abstractNumId w:val="12"/>
  </w:num>
  <w:num w:numId="14">
    <w:abstractNumId w:val="11"/>
  </w:num>
  <w:num w:numId="15">
    <w:abstractNumId w:val="4"/>
  </w:num>
  <w:num w:numId="16">
    <w:abstractNumId w:val="15"/>
  </w:num>
  <w:num w:numId="17">
    <w:abstractNumId w:val="19"/>
  </w:num>
  <w:num w:numId="18">
    <w:abstractNumId w:val="20"/>
  </w:num>
  <w:num w:numId="19">
    <w:abstractNumId w:val="8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it-IT" w:vendorID="64" w:dllVersion="6" w:nlCheck="1" w:checkStyle="0"/>
  <w:proofState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490"/>
    <w:rsid w:val="0000028B"/>
    <w:rsid w:val="00001B05"/>
    <w:rsid w:val="00001FDD"/>
    <w:rsid w:val="00002504"/>
    <w:rsid w:val="0000295A"/>
    <w:rsid w:val="0000325F"/>
    <w:rsid w:val="000038F0"/>
    <w:rsid w:val="0000408E"/>
    <w:rsid w:val="000048B8"/>
    <w:rsid w:val="00004A66"/>
    <w:rsid w:val="0000506B"/>
    <w:rsid w:val="00005112"/>
    <w:rsid w:val="00005C3A"/>
    <w:rsid w:val="00006E50"/>
    <w:rsid w:val="0000719F"/>
    <w:rsid w:val="0000748F"/>
    <w:rsid w:val="00007C5B"/>
    <w:rsid w:val="0001070C"/>
    <w:rsid w:val="00010861"/>
    <w:rsid w:val="0001142D"/>
    <w:rsid w:val="00011DDA"/>
    <w:rsid w:val="00012C62"/>
    <w:rsid w:val="00014288"/>
    <w:rsid w:val="000145F6"/>
    <w:rsid w:val="00015CA2"/>
    <w:rsid w:val="00016C17"/>
    <w:rsid w:val="00016F0F"/>
    <w:rsid w:val="00020817"/>
    <w:rsid w:val="0002094C"/>
    <w:rsid w:val="000218D4"/>
    <w:rsid w:val="00021F0E"/>
    <w:rsid w:val="00022A47"/>
    <w:rsid w:val="000237B6"/>
    <w:rsid w:val="00024801"/>
    <w:rsid w:val="00024A95"/>
    <w:rsid w:val="000253A2"/>
    <w:rsid w:val="00025AC7"/>
    <w:rsid w:val="00025FC2"/>
    <w:rsid w:val="000273BE"/>
    <w:rsid w:val="000274FE"/>
    <w:rsid w:val="00030600"/>
    <w:rsid w:val="00030A49"/>
    <w:rsid w:val="00033ACF"/>
    <w:rsid w:val="0003414B"/>
    <w:rsid w:val="00034261"/>
    <w:rsid w:val="00034833"/>
    <w:rsid w:val="00034B84"/>
    <w:rsid w:val="00034E09"/>
    <w:rsid w:val="000351BF"/>
    <w:rsid w:val="00035342"/>
    <w:rsid w:val="0003555B"/>
    <w:rsid w:val="00036B75"/>
    <w:rsid w:val="00037957"/>
    <w:rsid w:val="00037C97"/>
    <w:rsid w:val="00040BA7"/>
    <w:rsid w:val="00040CAD"/>
    <w:rsid w:val="0004226A"/>
    <w:rsid w:val="00042A74"/>
    <w:rsid w:val="00042B17"/>
    <w:rsid w:val="0004353C"/>
    <w:rsid w:val="00043605"/>
    <w:rsid w:val="000444C3"/>
    <w:rsid w:val="00044528"/>
    <w:rsid w:val="00044D7B"/>
    <w:rsid w:val="00045050"/>
    <w:rsid w:val="00045B2F"/>
    <w:rsid w:val="00046913"/>
    <w:rsid w:val="00046B2C"/>
    <w:rsid w:val="00046C45"/>
    <w:rsid w:val="00047039"/>
    <w:rsid w:val="000475B1"/>
    <w:rsid w:val="00050455"/>
    <w:rsid w:val="0005194A"/>
    <w:rsid w:val="00051AD2"/>
    <w:rsid w:val="00052070"/>
    <w:rsid w:val="00052210"/>
    <w:rsid w:val="0005316A"/>
    <w:rsid w:val="00053713"/>
    <w:rsid w:val="00053B63"/>
    <w:rsid w:val="000549C9"/>
    <w:rsid w:val="0005504F"/>
    <w:rsid w:val="00055C4A"/>
    <w:rsid w:val="00056759"/>
    <w:rsid w:val="00056CCD"/>
    <w:rsid w:val="00056CFA"/>
    <w:rsid w:val="00056D72"/>
    <w:rsid w:val="00057AA0"/>
    <w:rsid w:val="0006019D"/>
    <w:rsid w:val="000602DD"/>
    <w:rsid w:val="000604B8"/>
    <w:rsid w:val="00060D2B"/>
    <w:rsid w:val="00061184"/>
    <w:rsid w:val="00061260"/>
    <w:rsid w:val="00061E72"/>
    <w:rsid w:val="000628C6"/>
    <w:rsid w:val="00062B3F"/>
    <w:rsid w:val="000630D3"/>
    <w:rsid w:val="00064D93"/>
    <w:rsid w:val="00065522"/>
    <w:rsid w:val="00065A31"/>
    <w:rsid w:val="000661CF"/>
    <w:rsid w:val="00066224"/>
    <w:rsid w:val="00066AA5"/>
    <w:rsid w:val="00066D2D"/>
    <w:rsid w:val="00066D40"/>
    <w:rsid w:val="00070305"/>
    <w:rsid w:val="000713B7"/>
    <w:rsid w:val="00071500"/>
    <w:rsid w:val="00071B10"/>
    <w:rsid w:val="000721CB"/>
    <w:rsid w:val="000728DE"/>
    <w:rsid w:val="00072A1F"/>
    <w:rsid w:val="000736B2"/>
    <w:rsid w:val="000736E5"/>
    <w:rsid w:val="0007472B"/>
    <w:rsid w:val="0007677F"/>
    <w:rsid w:val="00080A2F"/>
    <w:rsid w:val="00080A84"/>
    <w:rsid w:val="00080ED0"/>
    <w:rsid w:val="00081DFF"/>
    <w:rsid w:val="00081E3B"/>
    <w:rsid w:val="0008239F"/>
    <w:rsid w:val="0008281F"/>
    <w:rsid w:val="0008288C"/>
    <w:rsid w:val="00082946"/>
    <w:rsid w:val="00082BF8"/>
    <w:rsid w:val="00082E56"/>
    <w:rsid w:val="000835A3"/>
    <w:rsid w:val="00084286"/>
    <w:rsid w:val="0008452A"/>
    <w:rsid w:val="00084573"/>
    <w:rsid w:val="000858E3"/>
    <w:rsid w:val="00085E7C"/>
    <w:rsid w:val="000869FF"/>
    <w:rsid w:val="00087000"/>
    <w:rsid w:val="00087034"/>
    <w:rsid w:val="000902C8"/>
    <w:rsid w:val="00090949"/>
    <w:rsid w:val="00090EC1"/>
    <w:rsid w:val="00091F0D"/>
    <w:rsid w:val="0009373D"/>
    <w:rsid w:val="00093BDD"/>
    <w:rsid w:val="00093DB6"/>
    <w:rsid w:val="00094635"/>
    <w:rsid w:val="000957B7"/>
    <w:rsid w:val="00095BA4"/>
    <w:rsid w:val="00096076"/>
    <w:rsid w:val="00096183"/>
    <w:rsid w:val="0009623D"/>
    <w:rsid w:val="00096954"/>
    <w:rsid w:val="00096A72"/>
    <w:rsid w:val="00096C14"/>
    <w:rsid w:val="0009749E"/>
    <w:rsid w:val="00097863"/>
    <w:rsid w:val="00097C39"/>
    <w:rsid w:val="000A0A63"/>
    <w:rsid w:val="000A1F75"/>
    <w:rsid w:val="000A276F"/>
    <w:rsid w:val="000A30C6"/>
    <w:rsid w:val="000A343D"/>
    <w:rsid w:val="000A3484"/>
    <w:rsid w:val="000A421A"/>
    <w:rsid w:val="000A5997"/>
    <w:rsid w:val="000A5C27"/>
    <w:rsid w:val="000A680E"/>
    <w:rsid w:val="000A6BED"/>
    <w:rsid w:val="000B05E2"/>
    <w:rsid w:val="000B0EDA"/>
    <w:rsid w:val="000B1C4B"/>
    <w:rsid w:val="000B22A9"/>
    <w:rsid w:val="000B237E"/>
    <w:rsid w:val="000B259D"/>
    <w:rsid w:val="000B2AE8"/>
    <w:rsid w:val="000B2CAF"/>
    <w:rsid w:val="000B3420"/>
    <w:rsid w:val="000B3803"/>
    <w:rsid w:val="000B449B"/>
    <w:rsid w:val="000B482B"/>
    <w:rsid w:val="000B4FCA"/>
    <w:rsid w:val="000B5492"/>
    <w:rsid w:val="000B56FF"/>
    <w:rsid w:val="000B5A6C"/>
    <w:rsid w:val="000B659E"/>
    <w:rsid w:val="000B6A06"/>
    <w:rsid w:val="000B783A"/>
    <w:rsid w:val="000B7D0C"/>
    <w:rsid w:val="000B7F77"/>
    <w:rsid w:val="000C0315"/>
    <w:rsid w:val="000C0DBF"/>
    <w:rsid w:val="000C1B5C"/>
    <w:rsid w:val="000C20DE"/>
    <w:rsid w:val="000C3309"/>
    <w:rsid w:val="000C45A7"/>
    <w:rsid w:val="000C496E"/>
    <w:rsid w:val="000C4CE0"/>
    <w:rsid w:val="000C4EDF"/>
    <w:rsid w:val="000C53E5"/>
    <w:rsid w:val="000C55E3"/>
    <w:rsid w:val="000C616A"/>
    <w:rsid w:val="000C62FB"/>
    <w:rsid w:val="000C71D0"/>
    <w:rsid w:val="000C74A8"/>
    <w:rsid w:val="000C76A5"/>
    <w:rsid w:val="000C78CB"/>
    <w:rsid w:val="000D1FF3"/>
    <w:rsid w:val="000D244F"/>
    <w:rsid w:val="000D2998"/>
    <w:rsid w:val="000D3556"/>
    <w:rsid w:val="000D3698"/>
    <w:rsid w:val="000D40F7"/>
    <w:rsid w:val="000D45A9"/>
    <w:rsid w:val="000D4AF6"/>
    <w:rsid w:val="000D5794"/>
    <w:rsid w:val="000D61A8"/>
    <w:rsid w:val="000D6A2E"/>
    <w:rsid w:val="000D6B25"/>
    <w:rsid w:val="000D6BF0"/>
    <w:rsid w:val="000D6CBF"/>
    <w:rsid w:val="000D6CE9"/>
    <w:rsid w:val="000D7250"/>
    <w:rsid w:val="000D7C86"/>
    <w:rsid w:val="000D7E83"/>
    <w:rsid w:val="000E0410"/>
    <w:rsid w:val="000E0456"/>
    <w:rsid w:val="000E0460"/>
    <w:rsid w:val="000E0810"/>
    <w:rsid w:val="000E0979"/>
    <w:rsid w:val="000E0E8C"/>
    <w:rsid w:val="000E11BE"/>
    <w:rsid w:val="000E221A"/>
    <w:rsid w:val="000E2A17"/>
    <w:rsid w:val="000E3314"/>
    <w:rsid w:val="000E33C9"/>
    <w:rsid w:val="000E3638"/>
    <w:rsid w:val="000E3B4C"/>
    <w:rsid w:val="000E3B90"/>
    <w:rsid w:val="000E3E99"/>
    <w:rsid w:val="000E4D16"/>
    <w:rsid w:val="000E575C"/>
    <w:rsid w:val="000E5A78"/>
    <w:rsid w:val="000E5DAA"/>
    <w:rsid w:val="000E6C65"/>
    <w:rsid w:val="000E6E65"/>
    <w:rsid w:val="000E7735"/>
    <w:rsid w:val="000E7E41"/>
    <w:rsid w:val="000F10E2"/>
    <w:rsid w:val="000F1A72"/>
    <w:rsid w:val="000F1C6E"/>
    <w:rsid w:val="000F2180"/>
    <w:rsid w:val="000F2B40"/>
    <w:rsid w:val="000F4114"/>
    <w:rsid w:val="000F4B09"/>
    <w:rsid w:val="000F4CAF"/>
    <w:rsid w:val="000F571E"/>
    <w:rsid w:val="000F5D40"/>
    <w:rsid w:val="000F6A9C"/>
    <w:rsid w:val="000F6D0D"/>
    <w:rsid w:val="000F7B82"/>
    <w:rsid w:val="0010101A"/>
    <w:rsid w:val="00101F15"/>
    <w:rsid w:val="001020A9"/>
    <w:rsid w:val="001022D8"/>
    <w:rsid w:val="001024BE"/>
    <w:rsid w:val="001026C6"/>
    <w:rsid w:val="001028CC"/>
    <w:rsid w:val="00102EC0"/>
    <w:rsid w:val="00102FB5"/>
    <w:rsid w:val="00103379"/>
    <w:rsid w:val="001033F1"/>
    <w:rsid w:val="00103734"/>
    <w:rsid w:val="00103BD4"/>
    <w:rsid w:val="00103BDB"/>
    <w:rsid w:val="00103D20"/>
    <w:rsid w:val="001040BD"/>
    <w:rsid w:val="00104E66"/>
    <w:rsid w:val="00105133"/>
    <w:rsid w:val="0010612D"/>
    <w:rsid w:val="001078F7"/>
    <w:rsid w:val="00107B38"/>
    <w:rsid w:val="00107E3C"/>
    <w:rsid w:val="00107F43"/>
    <w:rsid w:val="00110088"/>
    <w:rsid w:val="0011085B"/>
    <w:rsid w:val="001109DC"/>
    <w:rsid w:val="00111A6F"/>
    <w:rsid w:val="00111C3E"/>
    <w:rsid w:val="00112664"/>
    <w:rsid w:val="00113614"/>
    <w:rsid w:val="001136C6"/>
    <w:rsid w:val="00114A66"/>
    <w:rsid w:val="00115D5F"/>
    <w:rsid w:val="0011627B"/>
    <w:rsid w:val="001171D9"/>
    <w:rsid w:val="00117ED4"/>
    <w:rsid w:val="001201DD"/>
    <w:rsid w:val="001202FC"/>
    <w:rsid w:val="00120443"/>
    <w:rsid w:val="0012135E"/>
    <w:rsid w:val="00122501"/>
    <w:rsid w:val="00122FCB"/>
    <w:rsid w:val="001243EA"/>
    <w:rsid w:val="0012528B"/>
    <w:rsid w:val="00126641"/>
    <w:rsid w:val="0012769C"/>
    <w:rsid w:val="00130B13"/>
    <w:rsid w:val="00130EF5"/>
    <w:rsid w:val="001313AA"/>
    <w:rsid w:val="0013220C"/>
    <w:rsid w:val="00133203"/>
    <w:rsid w:val="00133ABE"/>
    <w:rsid w:val="00133AD9"/>
    <w:rsid w:val="00133BB4"/>
    <w:rsid w:val="00134CC5"/>
    <w:rsid w:val="00135595"/>
    <w:rsid w:val="00136406"/>
    <w:rsid w:val="00136F02"/>
    <w:rsid w:val="001374C8"/>
    <w:rsid w:val="00137BDE"/>
    <w:rsid w:val="00137DB7"/>
    <w:rsid w:val="00140C9C"/>
    <w:rsid w:val="0014202B"/>
    <w:rsid w:val="00142381"/>
    <w:rsid w:val="00142594"/>
    <w:rsid w:val="0014270C"/>
    <w:rsid w:val="00142941"/>
    <w:rsid w:val="00142BAF"/>
    <w:rsid w:val="001435F0"/>
    <w:rsid w:val="00143631"/>
    <w:rsid w:val="0014475C"/>
    <w:rsid w:val="00145534"/>
    <w:rsid w:val="001455A2"/>
    <w:rsid w:val="0014680F"/>
    <w:rsid w:val="0014772A"/>
    <w:rsid w:val="00150135"/>
    <w:rsid w:val="00150743"/>
    <w:rsid w:val="0015132A"/>
    <w:rsid w:val="00151803"/>
    <w:rsid w:val="001518CC"/>
    <w:rsid w:val="001525FC"/>
    <w:rsid w:val="0015327F"/>
    <w:rsid w:val="00153B8E"/>
    <w:rsid w:val="0015446E"/>
    <w:rsid w:val="00154548"/>
    <w:rsid w:val="001548C6"/>
    <w:rsid w:val="00154A5A"/>
    <w:rsid w:val="00156027"/>
    <w:rsid w:val="0015621C"/>
    <w:rsid w:val="00157144"/>
    <w:rsid w:val="00157D1A"/>
    <w:rsid w:val="001601EF"/>
    <w:rsid w:val="00160B1B"/>
    <w:rsid w:val="00160F1F"/>
    <w:rsid w:val="00161FEF"/>
    <w:rsid w:val="0016230C"/>
    <w:rsid w:val="00162B6D"/>
    <w:rsid w:val="00162BDB"/>
    <w:rsid w:val="00163032"/>
    <w:rsid w:val="001630A9"/>
    <w:rsid w:val="00163385"/>
    <w:rsid w:val="00163C0F"/>
    <w:rsid w:val="00166BD4"/>
    <w:rsid w:val="0016742E"/>
    <w:rsid w:val="00170D0D"/>
    <w:rsid w:val="00170F7A"/>
    <w:rsid w:val="00171525"/>
    <w:rsid w:val="00171DA2"/>
    <w:rsid w:val="00171F1C"/>
    <w:rsid w:val="00172335"/>
    <w:rsid w:val="001728FC"/>
    <w:rsid w:val="001731C5"/>
    <w:rsid w:val="00173FAB"/>
    <w:rsid w:val="0017464B"/>
    <w:rsid w:val="00175021"/>
    <w:rsid w:val="00175421"/>
    <w:rsid w:val="00176D21"/>
    <w:rsid w:val="00176E6E"/>
    <w:rsid w:val="001770C3"/>
    <w:rsid w:val="00181724"/>
    <w:rsid w:val="001822B6"/>
    <w:rsid w:val="00182F1E"/>
    <w:rsid w:val="00183067"/>
    <w:rsid w:val="001832A4"/>
    <w:rsid w:val="00183DAF"/>
    <w:rsid w:val="00183FEF"/>
    <w:rsid w:val="001841AF"/>
    <w:rsid w:val="001848FE"/>
    <w:rsid w:val="00184BB0"/>
    <w:rsid w:val="001857C0"/>
    <w:rsid w:val="001858A5"/>
    <w:rsid w:val="00185B3B"/>
    <w:rsid w:val="00187A36"/>
    <w:rsid w:val="00187F64"/>
    <w:rsid w:val="00190F60"/>
    <w:rsid w:val="001920C2"/>
    <w:rsid w:val="00192406"/>
    <w:rsid w:val="00192485"/>
    <w:rsid w:val="001933D7"/>
    <w:rsid w:val="00193B81"/>
    <w:rsid w:val="00194225"/>
    <w:rsid w:val="00194779"/>
    <w:rsid w:val="0019478C"/>
    <w:rsid w:val="00194ADE"/>
    <w:rsid w:val="00194F8B"/>
    <w:rsid w:val="001950AE"/>
    <w:rsid w:val="001951BB"/>
    <w:rsid w:val="00196289"/>
    <w:rsid w:val="0019719B"/>
    <w:rsid w:val="00197F21"/>
    <w:rsid w:val="001A1F18"/>
    <w:rsid w:val="001A25A2"/>
    <w:rsid w:val="001A32DD"/>
    <w:rsid w:val="001A4EC8"/>
    <w:rsid w:val="001A51A7"/>
    <w:rsid w:val="001A51B9"/>
    <w:rsid w:val="001A5404"/>
    <w:rsid w:val="001A5E84"/>
    <w:rsid w:val="001A65D7"/>
    <w:rsid w:val="001B09EF"/>
    <w:rsid w:val="001B1B8B"/>
    <w:rsid w:val="001B1D24"/>
    <w:rsid w:val="001B1D25"/>
    <w:rsid w:val="001B22D3"/>
    <w:rsid w:val="001B3387"/>
    <w:rsid w:val="001B34CF"/>
    <w:rsid w:val="001B367A"/>
    <w:rsid w:val="001B38C4"/>
    <w:rsid w:val="001B4673"/>
    <w:rsid w:val="001B4E32"/>
    <w:rsid w:val="001B54C5"/>
    <w:rsid w:val="001B6421"/>
    <w:rsid w:val="001B671D"/>
    <w:rsid w:val="001B6A9B"/>
    <w:rsid w:val="001B6B46"/>
    <w:rsid w:val="001C022B"/>
    <w:rsid w:val="001C110A"/>
    <w:rsid w:val="001C29B6"/>
    <w:rsid w:val="001C2D3B"/>
    <w:rsid w:val="001C3F16"/>
    <w:rsid w:val="001C4171"/>
    <w:rsid w:val="001C4630"/>
    <w:rsid w:val="001C568C"/>
    <w:rsid w:val="001C5A0D"/>
    <w:rsid w:val="001C6A20"/>
    <w:rsid w:val="001C6D67"/>
    <w:rsid w:val="001C71CE"/>
    <w:rsid w:val="001C78B3"/>
    <w:rsid w:val="001D07DE"/>
    <w:rsid w:val="001D0BC7"/>
    <w:rsid w:val="001D1039"/>
    <w:rsid w:val="001D13BC"/>
    <w:rsid w:val="001D1402"/>
    <w:rsid w:val="001D1565"/>
    <w:rsid w:val="001D2860"/>
    <w:rsid w:val="001D2AB3"/>
    <w:rsid w:val="001D30D1"/>
    <w:rsid w:val="001D327B"/>
    <w:rsid w:val="001D3819"/>
    <w:rsid w:val="001D4875"/>
    <w:rsid w:val="001D4948"/>
    <w:rsid w:val="001D5AD5"/>
    <w:rsid w:val="001D604D"/>
    <w:rsid w:val="001D682B"/>
    <w:rsid w:val="001D6B54"/>
    <w:rsid w:val="001D6D4F"/>
    <w:rsid w:val="001D74A6"/>
    <w:rsid w:val="001D796F"/>
    <w:rsid w:val="001D7E48"/>
    <w:rsid w:val="001E1640"/>
    <w:rsid w:val="001E1978"/>
    <w:rsid w:val="001E1FCF"/>
    <w:rsid w:val="001E2F2F"/>
    <w:rsid w:val="001E32FA"/>
    <w:rsid w:val="001E332F"/>
    <w:rsid w:val="001E389F"/>
    <w:rsid w:val="001E3BC9"/>
    <w:rsid w:val="001E4207"/>
    <w:rsid w:val="001E44D4"/>
    <w:rsid w:val="001E4801"/>
    <w:rsid w:val="001E5005"/>
    <w:rsid w:val="001E53ED"/>
    <w:rsid w:val="001E5F03"/>
    <w:rsid w:val="001E6428"/>
    <w:rsid w:val="001F024D"/>
    <w:rsid w:val="001F0347"/>
    <w:rsid w:val="001F0607"/>
    <w:rsid w:val="001F1C87"/>
    <w:rsid w:val="001F1DEB"/>
    <w:rsid w:val="001F25B8"/>
    <w:rsid w:val="001F3465"/>
    <w:rsid w:val="001F3766"/>
    <w:rsid w:val="001F3B80"/>
    <w:rsid w:val="001F41B6"/>
    <w:rsid w:val="001F42C8"/>
    <w:rsid w:val="001F495A"/>
    <w:rsid w:val="001F4DDD"/>
    <w:rsid w:val="001F4EFB"/>
    <w:rsid w:val="001F58F8"/>
    <w:rsid w:val="001F5931"/>
    <w:rsid w:val="001F5DDC"/>
    <w:rsid w:val="001F7921"/>
    <w:rsid w:val="001F7F9B"/>
    <w:rsid w:val="0020063A"/>
    <w:rsid w:val="002008FA"/>
    <w:rsid w:val="0020196B"/>
    <w:rsid w:val="0020252B"/>
    <w:rsid w:val="00202CC5"/>
    <w:rsid w:val="002031CD"/>
    <w:rsid w:val="002032A8"/>
    <w:rsid w:val="00203752"/>
    <w:rsid w:val="00204790"/>
    <w:rsid w:val="002047DA"/>
    <w:rsid w:val="00204BB5"/>
    <w:rsid w:val="002052D8"/>
    <w:rsid w:val="00205D55"/>
    <w:rsid w:val="002060FD"/>
    <w:rsid w:val="002063AC"/>
    <w:rsid w:val="0020648F"/>
    <w:rsid w:val="00206BA8"/>
    <w:rsid w:val="0020733A"/>
    <w:rsid w:val="00207AD9"/>
    <w:rsid w:val="00207BA3"/>
    <w:rsid w:val="002106FB"/>
    <w:rsid w:val="00211271"/>
    <w:rsid w:val="002113AA"/>
    <w:rsid w:val="00213696"/>
    <w:rsid w:val="00214B23"/>
    <w:rsid w:val="00214EB1"/>
    <w:rsid w:val="00215127"/>
    <w:rsid w:val="00215A14"/>
    <w:rsid w:val="00215DC2"/>
    <w:rsid w:val="00216DC8"/>
    <w:rsid w:val="002174F8"/>
    <w:rsid w:val="0021795D"/>
    <w:rsid w:val="002212DC"/>
    <w:rsid w:val="0022175A"/>
    <w:rsid w:val="002225FB"/>
    <w:rsid w:val="0022288B"/>
    <w:rsid w:val="00224EB6"/>
    <w:rsid w:val="00224F06"/>
    <w:rsid w:val="0022569A"/>
    <w:rsid w:val="002267A3"/>
    <w:rsid w:val="00226E46"/>
    <w:rsid w:val="00227254"/>
    <w:rsid w:val="00227CB4"/>
    <w:rsid w:val="00227D3A"/>
    <w:rsid w:val="002304B8"/>
    <w:rsid w:val="00230C41"/>
    <w:rsid w:val="0023188A"/>
    <w:rsid w:val="00231D7A"/>
    <w:rsid w:val="00231D99"/>
    <w:rsid w:val="00231EC8"/>
    <w:rsid w:val="00231F2C"/>
    <w:rsid w:val="002337AA"/>
    <w:rsid w:val="00233879"/>
    <w:rsid w:val="00233F89"/>
    <w:rsid w:val="00234011"/>
    <w:rsid w:val="00234DDA"/>
    <w:rsid w:val="002350DD"/>
    <w:rsid w:val="0023576A"/>
    <w:rsid w:val="002358F6"/>
    <w:rsid w:val="002358FD"/>
    <w:rsid w:val="002378A0"/>
    <w:rsid w:val="00237E32"/>
    <w:rsid w:val="00240829"/>
    <w:rsid w:val="00240B9E"/>
    <w:rsid w:val="00243E3A"/>
    <w:rsid w:val="002444AF"/>
    <w:rsid w:val="002446FC"/>
    <w:rsid w:val="00244F93"/>
    <w:rsid w:val="00245B51"/>
    <w:rsid w:val="002461A7"/>
    <w:rsid w:val="00246232"/>
    <w:rsid w:val="00246DA3"/>
    <w:rsid w:val="002472E7"/>
    <w:rsid w:val="00247630"/>
    <w:rsid w:val="00247ADE"/>
    <w:rsid w:val="0025239F"/>
    <w:rsid w:val="00252404"/>
    <w:rsid w:val="00252674"/>
    <w:rsid w:val="00252B65"/>
    <w:rsid w:val="002533A5"/>
    <w:rsid w:val="00253445"/>
    <w:rsid w:val="002537AD"/>
    <w:rsid w:val="00254419"/>
    <w:rsid w:val="002545E8"/>
    <w:rsid w:val="00254E01"/>
    <w:rsid w:val="00255A88"/>
    <w:rsid w:val="0025680C"/>
    <w:rsid w:val="00256D69"/>
    <w:rsid w:val="00257D4F"/>
    <w:rsid w:val="0026037C"/>
    <w:rsid w:val="0026184F"/>
    <w:rsid w:val="00261EFE"/>
    <w:rsid w:val="002622B9"/>
    <w:rsid w:val="00262527"/>
    <w:rsid w:val="0026264E"/>
    <w:rsid w:val="00262C72"/>
    <w:rsid w:val="00262F67"/>
    <w:rsid w:val="00262FD8"/>
    <w:rsid w:val="00263B0B"/>
    <w:rsid w:val="00263B6D"/>
    <w:rsid w:val="00263F53"/>
    <w:rsid w:val="00263F69"/>
    <w:rsid w:val="00264AE1"/>
    <w:rsid w:val="00265DF8"/>
    <w:rsid w:val="002664CB"/>
    <w:rsid w:val="00266FEF"/>
    <w:rsid w:val="0026750D"/>
    <w:rsid w:val="00270897"/>
    <w:rsid w:val="002725BF"/>
    <w:rsid w:val="002728C1"/>
    <w:rsid w:val="00272CB8"/>
    <w:rsid w:val="00273A77"/>
    <w:rsid w:val="0027428B"/>
    <w:rsid w:val="00274F96"/>
    <w:rsid w:val="00276136"/>
    <w:rsid w:val="002775EA"/>
    <w:rsid w:val="00277887"/>
    <w:rsid w:val="00277CB9"/>
    <w:rsid w:val="00277CEB"/>
    <w:rsid w:val="0028138A"/>
    <w:rsid w:val="00281D04"/>
    <w:rsid w:val="00282650"/>
    <w:rsid w:val="002857E3"/>
    <w:rsid w:val="0028586B"/>
    <w:rsid w:val="002860DE"/>
    <w:rsid w:val="00286175"/>
    <w:rsid w:val="0028634A"/>
    <w:rsid w:val="002866AC"/>
    <w:rsid w:val="002868A1"/>
    <w:rsid w:val="00286AF8"/>
    <w:rsid w:val="00286C58"/>
    <w:rsid w:val="002876B0"/>
    <w:rsid w:val="00287CC6"/>
    <w:rsid w:val="00290205"/>
    <w:rsid w:val="00290436"/>
    <w:rsid w:val="002907B5"/>
    <w:rsid w:val="00290C6A"/>
    <w:rsid w:val="00291FEC"/>
    <w:rsid w:val="00292094"/>
    <w:rsid w:val="00293377"/>
    <w:rsid w:val="002934D6"/>
    <w:rsid w:val="00293F13"/>
    <w:rsid w:val="0029403B"/>
    <w:rsid w:val="00294550"/>
    <w:rsid w:val="00294610"/>
    <w:rsid w:val="00294718"/>
    <w:rsid w:val="00294AB9"/>
    <w:rsid w:val="00294F52"/>
    <w:rsid w:val="002956C3"/>
    <w:rsid w:val="00295DED"/>
    <w:rsid w:val="0029679E"/>
    <w:rsid w:val="00296956"/>
    <w:rsid w:val="0029699E"/>
    <w:rsid w:val="002971E2"/>
    <w:rsid w:val="00297690"/>
    <w:rsid w:val="002A0134"/>
    <w:rsid w:val="002A1AA4"/>
    <w:rsid w:val="002A1D17"/>
    <w:rsid w:val="002A1D78"/>
    <w:rsid w:val="002A435C"/>
    <w:rsid w:val="002A48B7"/>
    <w:rsid w:val="002A4CDE"/>
    <w:rsid w:val="002A58B5"/>
    <w:rsid w:val="002A5BF0"/>
    <w:rsid w:val="002A609F"/>
    <w:rsid w:val="002A6708"/>
    <w:rsid w:val="002A6745"/>
    <w:rsid w:val="002A73FD"/>
    <w:rsid w:val="002B1341"/>
    <w:rsid w:val="002B21C3"/>
    <w:rsid w:val="002B286A"/>
    <w:rsid w:val="002B2984"/>
    <w:rsid w:val="002B2AF2"/>
    <w:rsid w:val="002B2F73"/>
    <w:rsid w:val="002B3011"/>
    <w:rsid w:val="002B3A11"/>
    <w:rsid w:val="002B3C83"/>
    <w:rsid w:val="002B42ED"/>
    <w:rsid w:val="002B4709"/>
    <w:rsid w:val="002B4CF6"/>
    <w:rsid w:val="002B4EB3"/>
    <w:rsid w:val="002B5C65"/>
    <w:rsid w:val="002B66CF"/>
    <w:rsid w:val="002B6788"/>
    <w:rsid w:val="002B7220"/>
    <w:rsid w:val="002B730A"/>
    <w:rsid w:val="002C0B40"/>
    <w:rsid w:val="002C1394"/>
    <w:rsid w:val="002C1595"/>
    <w:rsid w:val="002C1C4D"/>
    <w:rsid w:val="002C3A8C"/>
    <w:rsid w:val="002C426E"/>
    <w:rsid w:val="002C49CE"/>
    <w:rsid w:val="002C4A2E"/>
    <w:rsid w:val="002C4A74"/>
    <w:rsid w:val="002C4D54"/>
    <w:rsid w:val="002C56B0"/>
    <w:rsid w:val="002C67AC"/>
    <w:rsid w:val="002C74D4"/>
    <w:rsid w:val="002D0027"/>
    <w:rsid w:val="002D01BC"/>
    <w:rsid w:val="002D082F"/>
    <w:rsid w:val="002D0B35"/>
    <w:rsid w:val="002D114D"/>
    <w:rsid w:val="002D1374"/>
    <w:rsid w:val="002D1DDB"/>
    <w:rsid w:val="002D2364"/>
    <w:rsid w:val="002D2FEC"/>
    <w:rsid w:val="002D5E2D"/>
    <w:rsid w:val="002D600A"/>
    <w:rsid w:val="002D610D"/>
    <w:rsid w:val="002D6A3F"/>
    <w:rsid w:val="002D6ADD"/>
    <w:rsid w:val="002E0BC3"/>
    <w:rsid w:val="002E0C1B"/>
    <w:rsid w:val="002E10EC"/>
    <w:rsid w:val="002E1BE5"/>
    <w:rsid w:val="002E216C"/>
    <w:rsid w:val="002E22ED"/>
    <w:rsid w:val="002E2996"/>
    <w:rsid w:val="002E2AA3"/>
    <w:rsid w:val="002E31C1"/>
    <w:rsid w:val="002E34BA"/>
    <w:rsid w:val="002E4852"/>
    <w:rsid w:val="002E4C1B"/>
    <w:rsid w:val="002E4EF5"/>
    <w:rsid w:val="002E5C63"/>
    <w:rsid w:val="002E64F1"/>
    <w:rsid w:val="002E674F"/>
    <w:rsid w:val="002E6843"/>
    <w:rsid w:val="002F07D2"/>
    <w:rsid w:val="002F0E9F"/>
    <w:rsid w:val="002F1EC6"/>
    <w:rsid w:val="002F2411"/>
    <w:rsid w:val="002F2D9B"/>
    <w:rsid w:val="002F2FF9"/>
    <w:rsid w:val="002F3F9E"/>
    <w:rsid w:val="002F4846"/>
    <w:rsid w:val="002F4C79"/>
    <w:rsid w:val="002F527E"/>
    <w:rsid w:val="002F5362"/>
    <w:rsid w:val="002F67CA"/>
    <w:rsid w:val="002F6D77"/>
    <w:rsid w:val="002F6F8D"/>
    <w:rsid w:val="002F7B03"/>
    <w:rsid w:val="002F7EE8"/>
    <w:rsid w:val="00300E8B"/>
    <w:rsid w:val="00303273"/>
    <w:rsid w:val="003036D0"/>
    <w:rsid w:val="003038AE"/>
    <w:rsid w:val="00303EAD"/>
    <w:rsid w:val="00304C09"/>
    <w:rsid w:val="00304CF5"/>
    <w:rsid w:val="0030571E"/>
    <w:rsid w:val="00306BBD"/>
    <w:rsid w:val="00307333"/>
    <w:rsid w:val="003076DB"/>
    <w:rsid w:val="00310487"/>
    <w:rsid w:val="00310550"/>
    <w:rsid w:val="00311059"/>
    <w:rsid w:val="003118B0"/>
    <w:rsid w:val="00311FF9"/>
    <w:rsid w:val="00315311"/>
    <w:rsid w:val="00315A96"/>
    <w:rsid w:val="00316579"/>
    <w:rsid w:val="00316E12"/>
    <w:rsid w:val="00317217"/>
    <w:rsid w:val="0031750B"/>
    <w:rsid w:val="00317677"/>
    <w:rsid w:val="00317A79"/>
    <w:rsid w:val="003200BC"/>
    <w:rsid w:val="0032026E"/>
    <w:rsid w:val="0032053A"/>
    <w:rsid w:val="003217DB"/>
    <w:rsid w:val="003219CA"/>
    <w:rsid w:val="00323180"/>
    <w:rsid w:val="00323A4B"/>
    <w:rsid w:val="0032460C"/>
    <w:rsid w:val="0032515A"/>
    <w:rsid w:val="003264D9"/>
    <w:rsid w:val="00326C75"/>
    <w:rsid w:val="00327365"/>
    <w:rsid w:val="0032785D"/>
    <w:rsid w:val="003300D2"/>
    <w:rsid w:val="003309FE"/>
    <w:rsid w:val="00330B2C"/>
    <w:rsid w:val="00330BA0"/>
    <w:rsid w:val="00330CE0"/>
    <w:rsid w:val="00331592"/>
    <w:rsid w:val="003319E5"/>
    <w:rsid w:val="003320AE"/>
    <w:rsid w:val="00332457"/>
    <w:rsid w:val="003327DB"/>
    <w:rsid w:val="003333FE"/>
    <w:rsid w:val="00334055"/>
    <w:rsid w:val="00334163"/>
    <w:rsid w:val="0033429A"/>
    <w:rsid w:val="00334AC6"/>
    <w:rsid w:val="00334F87"/>
    <w:rsid w:val="0033503F"/>
    <w:rsid w:val="00335C02"/>
    <w:rsid w:val="00336409"/>
    <w:rsid w:val="00336471"/>
    <w:rsid w:val="00336820"/>
    <w:rsid w:val="00341391"/>
    <w:rsid w:val="0034151E"/>
    <w:rsid w:val="003417E7"/>
    <w:rsid w:val="00342EA8"/>
    <w:rsid w:val="003446CE"/>
    <w:rsid w:val="00345321"/>
    <w:rsid w:val="00345C9B"/>
    <w:rsid w:val="00345D80"/>
    <w:rsid w:val="0034601D"/>
    <w:rsid w:val="00346380"/>
    <w:rsid w:val="0034704A"/>
    <w:rsid w:val="0034784E"/>
    <w:rsid w:val="00347DD4"/>
    <w:rsid w:val="003502AF"/>
    <w:rsid w:val="00350F7C"/>
    <w:rsid w:val="00351683"/>
    <w:rsid w:val="00351C62"/>
    <w:rsid w:val="003520F8"/>
    <w:rsid w:val="00353840"/>
    <w:rsid w:val="003538E7"/>
    <w:rsid w:val="00354A68"/>
    <w:rsid w:val="00354E4F"/>
    <w:rsid w:val="0035648B"/>
    <w:rsid w:val="00356BBD"/>
    <w:rsid w:val="003571AB"/>
    <w:rsid w:val="00357DAB"/>
    <w:rsid w:val="00360090"/>
    <w:rsid w:val="00360A80"/>
    <w:rsid w:val="00360D40"/>
    <w:rsid w:val="00360DFD"/>
    <w:rsid w:val="003618AC"/>
    <w:rsid w:val="00361BEF"/>
    <w:rsid w:val="00363103"/>
    <w:rsid w:val="0036320B"/>
    <w:rsid w:val="0036342D"/>
    <w:rsid w:val="0036365E"/>
    <w:rsid w:val="00363C6B"/>
    <w:rsid w:val="003647F2"/>
    <w:rsid w:val="00365374"/>
    <w:rsid w:val="003669D2"/>
    <w:rsid w:val="003679F7"/>
    <w:rsid w:val="00370FCC"/>
    <w:rsid w:val="00371B58"/>
    <w:rsid w:val="0037247A"/>
    <w:rsid w:val="00373401"/>
    <w:rsid w:val="00374D26"/>
    <w:rsid w:val="00375488"/>
    <w:rsid w:val="0037590C"/>
    <w:rsid w:val="00376807"/>
    <w:rsid w:val="00376A35"/>
    <w:rsid w:val="00380234"/>
    <w:rsid w:val="003802E5"/>
    <w:rsid w:val="00380CC1"/>
    <w:rsid w:val="00381425"/>
    <w:rsid w:val="003818C6"/>
    <w:rsid w:val="00381A27"/>
    <w:rsid w:val="003825BF"/>
    <w:rsid w:val="00382C14"/>
    <w:rsid w:val="003833EE"/>
    <w:rsid w:val="00383E2A"/>
    <w:rsid w:val="00383E2D"/>
    <w:rsid w:val="00384086"/>
    <w:rsid w:val="00384E85"/>
    <w:rsid w:val="00385017"/>
    <w:rsid w:val="003851D1"/>
    <w:rsid w:val="0038537B"/>
    <w:rsid w:val="00385663"/>
    <w:rsid w:val="00385772"/>
    <w:rsid w:val="003864FB"/>
    <w:rsid w:val="00386AE7"/>
    <w:rsid w:val="00386BA2"/>
    <w:rsid w:val="00386CE3"/>
    <w:rsid w:val="00387784"/>
    <w:rsid w:val="003902D8"/>
    <w:rsid w:val="00390403"/>
    <w:rsid w:val="00390DAF"/>
    <w:rsid w:val="003910AD"/>
    <w:rsid w:val="00392370"/>
    <w:rsid w:val="00392E25"/>
    <w:rsid w:val="00393989"/>
    <w:rsid w:val="00393E48"/>
    <w:rsid w:val="00394198"/>
    <w:rsid w:val="003943FB"/>
    <w:rsid w:val="00394551"/>
    <w:rsid w:val="00394C22"/>
    <w:rsid w:val="00394E70"/>
    <w:rsid w:val="00396873"/>
    <w:rsid w:val="0039695D"/>
    <w:rsid w:val="00397CCB"/>
    <w:rsid w:val="003A06AB"/>
    <w:rsid w:val="003A2080"/>
    <w:rsid w:val="003A21ED"/>
    <w:rsid w:val="003A4042"/>
    <w:rsid w:val="003A48BE"/>
    <w:rsid w:val="003A5596"/>
    <w:rsid w:val="003A5B47"/>
    <w:rsid w:val="003A64BA"/>
    <w:rsid w:val="003A699A"/>
    <w:rsid w:val="003A6A1A"/>
    <w:rsid w:val="003A6CEB"/>
    <w:rsid w:val="003A6D12"/>
    <w:rsid w:val="003A7044"/>
    <w:rsid w:val="003A7231"/>
    <w:rsid w:val="003A7E84"/>
    <w:rsid w:val="003B099B"/>
    <w:rsid w:val="003B3359"/>
    <w:rsid w:val="003B3F2A"/>
    <w:rsid w:val="003B4051"/>
    <w:rsid w:val="003B46B7"/>
    <w:rsid w:val="003B4EEF"/>
    <w:rsid w:val="003B50C8"/>
    <w:rsid w:val="003B5976"/>
    <w:rsid w:val="003B6781"/>
    <w:rsid w:val="003B6E50"/>
    <w:rsid w:val="003B7782"/>
    <w:rsid w:val="003B7BFA"/>
    <w:rsid w:val="003B7EAD"/>
    <w:rsid w:val="003C08A1"/>
    <w:rsid w:val="003C1B6B"/>
    <w:rsid w:val="003C1F34"/>
    <w:rsid w:val="003C2B44"/>
    <w:rsid w:val="003C2CE4"/>
    <w:rsid w:val="003C2EF2"/>
    <w:rsid w:val="003C32A9"/>
    <w:rsid w:val="003C3641"/>
    <w:rsid w:val="003C368E"/>
    <w:rsid w:val="003C473C"/>
    <w:rsid w:val="003C4902"/>
    <w:rsid w:val="003C6188"/>
    <w:rsid w:val="003C6364"/>
    <w:rsid w:val="003C688A"/>
    <w:rsid w:val="003C7189"/>
    <w:rsid w:val="003D0540"/>
    <w:rsid w:val="003D1934"/>
    <w:rsid w:val="003D194D"/>
    <w:rsid w:val="003D1CF6"/>
    <w:rsid w:val="003D1D94"/>
    <w:rsid w:val="003D27B2"/>
    <w:rsid w:val="003D289B"/>
    <w:rsid w:val="003D2C39"/>
    <w:rsid w:val="003D38D6"/>
    <w:rsid w:val="003D5567"/>
    <w:rsid w:val="003D635C"/>
    <w:rsid w:val="003D7AC3"/>
    <w:rsid w:val="003E044C"/>
    <w:rsid w:val="003E0847"/>
    <w:rsid w:val="003E0B18"/>
    <w:rsid w:val="003E0CD7"/>
    <w:rsid w:val="003E218E"/>
    <w:rsid w:val="003E3D3A"/>
    <w:rsid w:val="003E4420"/>
    <w:rsid w:val="003E4639"/>
    <w:rsid w:val="003E5505"/>
    <w:rsid w:val="003E58C8"/>
    <w:rsid w:val="003E5B74"/>
    <w:rsid w:val="003E5CC5"/>
    <w:rsid w:val="003E5F0D"/>
    <w:rsid w:val="003E643C"/>
    <w:rsid w:val="003E70AC"/>
    <w:rsid w:val="003E732F"/>
    <w:rsid w:val="003F100F"/>
    <w:rsid w:val="003F139F"/>
    <w:rsid w:val="003F2908"/>
    <w:rsid w:val="003F3C66"/>
    <w:rsid w:val="003F4152"/>
    <w:rsid w:val="003F447B"/>
    <w:rsid w:val="003F51D3"/>
    <w:rsid w:val="003F55CC"/>
    <w:rsid w:val="003F6592"/>
    <w:rsid w:val="003F65A2"/>
    <w:rsid w:val="00400258"/>
    <w:rsid w:val="00400B09"/>
    <w:rsid w:val="00401F16"/>
    <w:rsid w:val="00402614"/>
    <w:rsid w:val="004026B3"/>
    <w:rsid w:val="00402D17"/>
    <w:rsid w:val="004035F9"/>
    <w:rsid w:val="00403789"/>
    <w:rsid w:val="00403CD0"/>
    <w:rsid w:val="0040485F"/>
    <w:rsid w:val="00404E41"/>
    <w:rsid w:val="004051ED"/>
    <w:rsid w:val="00405449"/>
    <w:rsid w:val="0040546A"/>
    <w:rsid w:val="00405BE4"/>
    <w:rsid w:val="004070E8"/>
    <w:rsid w:val="00407542"/>
    <w:rsid w:val="00407FAD"/>
    <w:rsid w:val="004103B2"/>
    <w:rsid w:val="0041049B"/>
    <w:rsid w:val="0041143B"/>
    <w:rsid w:val="004116E8"/>
    <w:rsid w:val="00411BB0"/>
    <w:rsid w:val="00411FEB"/>
    <w:rsid w:val="0041376A"/>
    <w:rsid w:val="00414993"/>
    <w:rsid w:val="00415496"/>
    <w:rsid w:val="004159BF"/>
    <w:rsid w:val="004174DD"/>
    <w:rsid w:val="00417B7C"/>
    <w:rsid w:val="00417B86"/>
    <w:rsid w:val="0042024B"/>
    <w:rsid w:val="004204DD"/>
    <w:rsid w:val="004214BA"/>
    <w:rsid w:val="00421553"/>
    <w:rsid w:val="0042164C"/>
    <w:rsid w:val="00421D96"/>
    <w:rsid w:val="0042216E"/>
    <w:rsid w:val="00423AC1"/>
    <w:rsid w:val="0042424A"/>
    <w:rsid w:val="00424B38"/>
    <w:rsid w:val="004257C8"/>
    <w:rsid w:val="00425A43"/>
    <w:rsid w:val="00425B0A"/>
    <w:rsid w:val="00426326"/>
    <w:rsid w:val="00426349"/>
    <w:rsid w:val="004279A8"/>
    <w:rsid w:val="00431255"/>
    <w:rsid w:val="004316CD"/>
    <w:rsid w:val="00431B8B"/>
    <w:rsid w:val="0043220F"/>
    <w:rsid w:val="004323BD"/>
    <w:rsid w:val="0043334D"/>
    <w:rsid w:val="004338B2"/>
    <w:rsid w:val="004341F5"/>
    <w:rsid w:val="004345FD"/>
    <w:rsid w:val="00435239"/>
    <w:rsid w:val="004358A2"/>
    <w:rsid w:val="00436262"/>
    <w:rsid w:val="00436BFD"/>
    <w:rsid w:val="00437B37"/>
    <w:rsid w:val="0044053C"/>
    <w:rsid w:val="004406F6"/>
    <w:rsid w:val="00440EF0"/>
    <w:rsid w:val="0044105A"/>
    <w:rsid w:val="00441858"/>
    <w:rsid w:val="004418C7"/>
    <w:rsid w:val="004419A5"/>
    <w:rsid w:val="00441C03"/>
    <w:rsid w:val="004438C5"/>
    <w:rsid w:val="00443E5E"/>
    <w:rsid w:val="00444283"/>
    <w:rsid w:val="004447BD"/>
    <w:rsid w:val="00444ACE"/>
    <w:rsid w:val="00445CB6"/>
    <w:rsid w:val="00446447"/>
    <w:rsid w:val="00446FAD"/>
    <w:rsid w:val="00447D89"/>
    <w:rsid w:val="00447FCC"/>
    <w:rsid w:val="00450C8D"/>
    <w:rsid w:val="004510FE"/>
    <w:rsid w:val="004511F0"/>
    <w:rsid w:val="0045182C"/>
    <w:rsid w:val="00451E85"/>
    <w:rsid w:val="004520EA"/>
    <w:rsid w:val="004537B6"/>
    <w:rsid w:val="00453941"/>
    <w:rsid w:val="00454764"/>
    <w:rsid w:val="00455008"/>
    <w:rsid w:val="00455CFF"/>
    <w:rsid w:val="00457D61"/>
    <w:rsid w:val="00460219"/>
    <w:rsid w:val="0046086A"/>
    <w:rsid w:val="00461602"/>
    <w:rsid w:val="004617C8"/>
    <w:rsid w:val="00462587"/>
    <w:rsid w:val="00462B88"/>
    <w:rsid w:val="00463305"/>
    <w:rsid w:val="00463F0F"/>
    <w:rsid w:val="0046494C"/>
    <w:rsid w:val="00465012"/>
    <w:rsid w:val="00465CE2"/>
    <w:rsid w:val="00466054"/>
    <w:rsid w:val="004666A8"/>
    <w:rsid w:val="00466768"/>
    <w:rsid w:val="0046774D"/>
    <w:rsid w:val="00467B07"/>
    <w:rsid w:val="0047004C"/>
    <w:rsid w:val="0047021E"/>
    <w:rsid w:val="00470649"/>
    <w:rsid w:val="00471DB6"/>
    <w:rsid w:val="00472539"/>
    <w:rsid w:val="00473EEB"/>
    <w:rsid w:val="00473F6E"/>
    <w:rsid w:val="0047463A"/>
    <w:rsid w:val="00474C86"/>
    <w:rsid w:val="00475F88"/>
    <w:rsid w:val="004772C3"/>
    <w:rsid w:val="004773EE"/>
    <w:rsid w:val="00480821"/>
    <w:rsid w:val="00482AAC"/>
    <w:rsid w:val="00483A12"/>
    <w:rsid w:val="00483BEC"/>
    <w:rsid w:val="00484A16"/>
    <w:rsid w:val="00484B8D"/>
    <w:rsid w:val="00484E88"/>
    <w:rsid w:val="0048569F"/>
    <w:rsid w:val="0048717E"/>
    <w:rsid w:val="0048723E"/>
    <w:rsid w:val="00487504"/>
    <w:rsid w:val="004904F3"/>
    <w:rsid w:val="004908DC"/>
    <w:rsid w:val="00491A88"/>
    <w:rsid w:val="00492507"/>
    <w:rsid w:val="00492AB1"/>
    <w:rsid w:val="0049383E"/>
    <w:rsid w:val="004947A5"/>
    <w:rsid w:val="00494902"/>
    <w:rsid w:val="00495240"/>
    <w:rsid w:val="004956A2"/>
    <w:rsid w:val="00495AAD"/>
    <w:rsid w:val="00496775"/>
    <w:rsid w:val="00496BEB"/>
    <w:rsid w:val="004974B3"/>
    <w:rsid w:val="00497842"/>
    <w:rsid w:val="00497AB2"/>
    <w:rsid w:val="004A0226"/>
    <w:rsid w:val="004A0897"/>
    <w:rsid w:val="004A1234"/>
    <w:rsid w:val="004A1257"/>
    <w:rsid w:val="004A1A3A"/>
    <w:rsid w:val="004A27F4"/>
    <w:rsid w:val="004A28CD"/>
    <w:rsid w:val="004A3592"/>
    <w:rsid w:val="004A4719"/>
    <w:rsid w:val="004A6D65"/>
    <w:rsid w:val="004B0776"/>
    <w:rsid w:val="004B123F"/>
    <w:rsid w:val="004B1293"/>
    <w:rsid w:val="004B2798"/>
    <w:rsid w:val="004B404E"/>
    <w:rsid w:val="004B6826"/>
    <w:rsid w:val="004B7BFB"/>
    <w:rsid w:val="004C0A1A"/>
    <w:rsid w:val="004C129D"/>
    <w:rsid w:val="004C157A"/>
    <w:rsid w:val="004C17BF"/>
    <w:rsid w:val="004C1BE6"/>
    <w:rsid w:val="004C1FF4"/>
    <w:rsid w:val="004C26EA"/>
    <w:rsid w:val="004C2926"/>
    <w:rsid w:val="004C29E0"/>
    <w:rsid w:val="004C3B57"/>
    <w:rsid w:val="004C3DF9"/>
    <w:rsid w:val="004C41CC"/>
    <w:rsid w:val="004C474E"/>
    <w:rsid w:val="004C531D"/>
    <w:rsid w:val="004C5B81"/>
    <w:rsid w:val="004C7D17"/>
    <w:rsid w:val="004D0053"/>
    <w:rsid w:val="004D0710"/>
    <w:rsid w:val="004D0A05"/>
    <w:rsid w:val="004D0A99"/>
    <w:rsid w:val="004D1D2A"/>
    <w:rsid w:val="004D3A93"/>
    <w:rsid w:val="004D4026"/>
    <w:rsid w:val="004D4C1D"/>
    <w:rsid w:val="004D4D35"/>
    <w:rsid w:val="004D51FB"/>
    <w:rsid w:val="004D521E"/>
    <w:rsid w:val="004D5F16"/>
    <w:rsid w:val="004D67E9"/>
    <w:rsid w:val="004D6C52"/>
    <w:rsid w:val="004D7790"/>
    <w:rsid w:val="004E06F7"/>
    <w:rsid w:val="004E0B02"/>
    <w:rsid w:val="004E11E1"/>
    <w:rsid w:val="004E1909"/>
    <w:rsid w:val="004E1D3A"/>
    <w:rsid w:val="004E351B"/>
    <w:rsid w:val="004E364E"/>
    <w:rsid w:val="004E372A"/>
    <w:rsid w:val="004E3D6A"/>
    <w:rsid w:val="004E4105"/>
    <w:rsid w:val="004E47EF"/>
    <w:rsid w:val="004E4D19"/>
    <w:rsid w:val="004E4FC5"/>
    <w:rsid w:val="004E5034"/>
    <w:rsid w:val="004E6924"/>
    <w:rsid w:val="004E6AB7"/>
    <w:rsid w:val="004E7119"/>
    <w:rsid w:val="004E780D"/>
    <w:rsid w:val="004E7A64"/>
    <w:rsid w:val="004F0014"/>
    <w:rsid w:val="004F1566"/>
    <w:rsid w:val="004F17F3"/>
    <w:rsid w:val="004F21B7"/>
    <w:rsid w:val="004F24DB"/>
    <w:rsid w:val="004F2C58"/>
    <w:rsid w:val="004F3ADE"/>
    <w:rsid w:val="004F4626"/>
    <w:rsid w:val="004F6041"/>
    <w:rsid w:val="004F7287"/>
    <w:rsid w:val="004F732E"/>
    <w:rsid w:val="00500529"/>
    <w:rsid w:val="00501241"/>
    <w:rsid w:val="00501754"/>
    <w:rsid w:val="00501A97"/>
    <w:rsid w:val="00502593"/>
    <w:rsid w:val="0050262C"/>
    <w:rsid w:val="005040EE"/>
    <w:rsid w:val="005049C9"/>
    <w:rsid w:val="00504C33"/>
    <w:rsid w:val="00505700"/>
    <w:rsid w:val="00505AEA"/>
    <w:rsid w:val="00505E49"/>
    <w:rsid w:val="005062DF"/>
    <w:rsid w:val="0050684B"/>
    <w:rsid w:val="00507425"/>
    <w:rsid w:val="00507915"/>
    <w:rsid w:val="005103D5"/>
    <w:rsid w:val="005103DC"/>
    <w:rsid w:val="00510650"/>
    <w:rsid w:val="00510B1F"/>
    <w:rsid w:val="0051175B"/>
    <w:rsid w:val="00511B34"/>
    <w:rsid w:val="00511F83"/>
    <w:rsid w:val="00512F9E"/>
    <w:rsid w:val="005132DE"/>
    <w:rsid w:val="00514648"/>
    <w:rsid w:val="00514E0D"/>
    <w:rsid w:val="00514ED3"/>
    <w:rsid w:val="00515408"/>
    <w:rsid w:val="00516382"/>
    <w:rsid w:val="00516E41"/>
    <w:rsid w:val="005170F1"/>
    <w:rsid w:val="00517C26"/>
    <w:rsid w:val="00520219"/>
    <w:rsid w:val="00521B5F"/>
    <w:rsid w:val="00522CA3"/>
    <w:rsid w:val="00522FAD"/>
    <w:rsid w:val="005232C6"/>
    <w:rsid w:val="005232CB"/>
    <w:rsid w:val="00523553"/>
    <w:rsid w:val="00523823"/>
    <w:rsid w:val="00523863"/>
    <w:rsid w:val="005261E5"/>
    <w:rsid w:val="00526E2E"/>
    <w:rsid w:val="0052702F"/>
    <w:rsid w:val="00527D0F"/>
    <w:rsid w:val="00530873"/>
    <w:rsid w:val="00530AEE"/>
    <w:rsid w:val="00531572"/>
    <w:rsid w:val="005319F2"/>
    <w:rsid w:val="00532054"/>
    <w:rsid w:val="0053489D"/>
    <w:rsid w:val="00535B84"/>
    <w:rsid w:val="0053615E"/>
    <w:rsid w:val="00536907"/>
    <w:rsid w:val="00536D59"/>
    <w:rsid w:val="00537B0E"/>
    <w:rsid w:val="00537D12"/>
    <w:rsid w:val="005407F3"/>
    <w:rsid w:val="00541173"/>
    <w:rsid w:val="005415EF"/>
    <w:rsid w:val="0054172A"/>
    <w:rsid w:val="00541914"/>
    <w:rsid w:val="00542619"/>
    <w:rsid w:val="00542CD9"/>
    <w:rsid w:val="00542DCB"/>
    <w:rsid w:val="00542E8C"/>
    <w:rsid w:val="00542F52"/>
    <w:rsid w:val="00543104"/>
    <w:rsid w:val="00543299"/>
    <w:rsid w:val="0054470A"/>
    <w:rsid w:val="00544856"/>
    <w:rsid w:val="00544A68"/>
    <w:rsid w:val="00544CEF"/>
    <w:rsid w:val="005459CB"/>
    <w:rsid w:val="005459D7"/>
    <w:rsid w:val="0054629B"/>
    <w:rsid w:val="00546315"/>
    <w:rsid w:val="005464AA"/>
    <w:rsid w:val="0054653F"/>
    <w:rsid w:val="00546F67"/>
    <w:rsid w:val="005471C8"/>
    <w:rsid w:val="005475EE"/>
    <w:rsid w:val="00550166"/>
    <w:rsid w:val="005509D5"/>
    <w:rsid w:val="00550CEA"/>
    <w:rsid w:val="00550F56"/>
    <w:rsid w:val="00551332"/>
    <w:rsid w:val="005516D3"/>
    <w:rsid w:val="005519AB"/>
    <w:rsid w:val="005534CF"/>
    <w:rsid w:val="005540CC"/>
    <w:rsid w:val="00554B0B"/>
    <w:rsid w:val="0055578C"/>
    <w:rsid w:val="00557053"/>
    <w:rsid w:val="00561221"/>
    <w:rsid w:val="0056126C"/>
    <w:rsid w:val="00562854"/>
    <w:rsid w:val="005638AE"/>
    <w:rsid w:val="005640F5"/>
    <w:rsid w:val="0056606D"/>
    <w:rsid w:val="00566B2D"/>
    <w:rsid w:val="00566D5E"/>
    <w:rsid w:val="00566F87"/>
    <w:rsid w:val="005672FD"/>
    <w:rsid w:val="0056765F"/>
    <w:rsid w:val="00567C1C"/>
    <w:rsid w:val="00573789"/>
    <w:rsid w:val="005746A9"/>
    <w:rsid w:val="005750A6"/>
    <w:rsid w:val="005757D2"/>
    <w:rsid w:val="005764DA"/>
    <w:rsid w:val="0057682B"/>
    <w:rsid w:val="00576985"/>
    <w:rsid w:val="00576B2D"/>
    <w:rsid w:val="00576EDE"/>
    <w:rsid w:val="00576EF1"/>
    <w:rsid w:val="0058043B"/>
    <w:rsid w:val="005817E7"/>
    <w:rsid w:val="0058203E"/>
    <w:rsid w:val="0058246F"/>
    <w:rsid w:val="005827CD"/>
    <w:rsid w:val="00583384"/>
    <w:rsid w:val="00584D9B"/>
    <w:rsid w:val="00584DB5"/>
    <w:rsid w:val="0058537A"/>
    <w:rsid w:val="005853E7"/>
    <w:rsid w:val="0058623F"/>
    <w:rsid w:val="00586604"/>
    <w:rsid w:val="00590DAE"/>
    <w:rsid w:val="00591FC1"/>
    <w:rsid w:val="00592A1F"/>
    <w:rsid w:val="00593306"/>
    <w:rsid w:val="005961D1"/>
    <w:rsid w:val="00596D5B"/>
    <w:rsid w:val="00597815"/>
    <w:rsid w:val="00597CB7"/>
    <w:rsid w:val="00597CD3"/>
    <w:rsid w:val="005A048A"/>
    <w:rsid w:val="005A109C"/>
    <w:rsid w:val="005A1185"/>
    <w:rsid w:val="005A11B6"/>
    <w:rsid w:val="005A196C"/>
    <w:rsid w:val="005A220F"/>
    <w:rsid w:val="005A29A3"/>
    <w:rsid w:val="005A3803"/>
    <w:rsid w:val="005A41EA"/>
    <w:rsid w:val="005A446A"/>
    <w:rsid w:val="005A59C0"/>
    <w:rsid w:val="005A59DB"/>
    <w:rsid w:val="005A5AE3"/>
    <w:rsid w:val="005A64B1"/>
    <w:rsid w:val="005A6566"/>
    <w:rsid w:val="005A7346"/>
    <w:rsid w:val="005B0328"/>
    <w:rsid w:val="005B0C41"/>
    <w:rsid w:val="005B1800"/>
    <w:rsid w:val="005B1A66"/>
    <w:rsid w:val="005B2124"/>
    <w:rsid w:val="005B222C"/>
    <w:rsid w:val="005B2914"/>
    <w:rsid w:val="005B2C04"/>
    <w:rsid w:val="005B2D98"/>
    <w:rsid w:val="005B348C"/>
    <w:rsid w:val="005B3A03"/>
    <w:rsid w:val="005B3C20"/>
    <w:rsid w:val="005B3CD5"/>
    <w:rsid w:val="005B4B51"/>
    <w:rsid w:val="005B4DC5"/>
    <w:rsid w:val="005B510D"/>
    <w:rsid w:val="005B5488"/>
    <w:rsid w:val="005B56BA"/>
    <w:rsid w:val="005B5873"/>
    <w:rsid w:val="005B5F69"/>
    <w:rsid w:val="005B76C4"/>
    <w:rsid w:val="005C0906"/>
    <w:rsid w:val="005C0D42"/>
    <w:rsid w:val="005C1E39"/>
    <w:rsid w:val="005C203E"/>
    <w:rsid w:val="005C2F69"/>
    <w:rsid w:val="005C3824"/>
    <w:rsid w:val="005C3978"/>
    <w:rsid w:val="005C3AEC"/>
    <w:rsid w:val="005C49B5"/>
    <w:rsid w:val="005C51CF"/>
    <w:rsid w:val="005C55F5"/>
    <w:rsid w:val="005C5A99"/>
    <w:rsid w:val="005C5B42"/>
    <w:rsid w:val="005C5CEB"/>
    <w:rsid w:val="005C698C"/>
    <w:rsid w:val="005C6D82"/>
    <w:rsid w:val="005C7832"/>
    <w:rsid w:val="005C7A75"/>
    <w:rsid w:val="005D006F"/>
    <w:rsid w:val="005D02BC"/>
    <w:rsid w:val="005D0943"/>
    <w:rsid w:val="005D164E"/>
    <w:rsid w:val="005D2BED"/>
    <w:rsid w:val="005D4F11"/>
    <w:rsid w:val="005D5BB0"/>
    <w:rsid w:val="005D62B3"/>
    <w:rsid w:val="005D751A"/>
    <w:rsid w:val="005D7A3B"/>
    <w:rsid w:val="005D7C84"/>
    <w:rsid w:val="005D7CBE"/>
    <w:rsid w:val="005E00C1"/>
    <w:rsid w:val="005E04A7"/>
    <w:rsid w:val="005E0FBD"/>
    <w:rsid w:val="005E1ABE"/>
    <w:rsid w:val="005E213D"/>
    <w:rsid w:val="005E22EA"/>
    <w:rsid w:val="005E2808"/>
    <w:rsid w:val="005E28A1"/>
    <w:rsid w:val="005E3576"/>
    <w:rsid w:val="005E4C5C"/>
    <w:rsid w:val="005E4EBD"/>
    <w:rsid w:val="005E5020"/>
    <w:rsid w:val="005E5203"/>
    <w:rsid w:val="005E559F"/>
    <w:rsid w:val="005E5A70"/>
    <w:rsid w:val="005E5B3C"/>
    <w:rsid w:val="005E5BBD"/>
    <w:rsid w:val="005E61A3"/>
    <w:rsid w:val="005E645C"/>
    <w:rsid w:val="005E65F5"/>
    <w:rsid w:val="005E69F2"/>
    <w:rsid w:val="005E6D01"/>
    <w:rsid w:val="005E71C8"/>
    <w:rsid w:val="005E7212"/>
    <w:rsid w:val="005F13B8"/>
    <w:rsid w:val="005F2293"/>
    <w:rsid w:val="005F2D50"/>
    <w:rsid w:val="005F39C4"/>
    <w:rsid w:val="005F4F88"/>
    <w:rsid w:val="005F4FBF"/>
    <w:rsid w:val="005F5501"/>
    <w:rsid w:val="005F584F"/>
    <w:rsid w:val="005F590E"/>
    <w:rsid w:val="005F59B7"/>
    <w:rsid w:val="005F6F21"/>
    <w:rsid w:val="005F7094"/>
    <w:rsid w:val="005F7602"/>
    <w:rsid w:val="00600754"/>
    <w:rsid w:val="00600E3E"/>
    <w:rsid w:val="00601ABE"/>
    <w:rsid w:val="00601B57"/>
    <w:rsid w:val="006022F4"/>
    <w:rsid w:val="006023BA"/>
    <w:rsid w:val="0060277A"/>
    <w:rsid w:val="00603365"/>
    <w:rsid w:val="00603A28"/>
    <w:rsid w:val="00606B3C"/>
    <w:rsid w:val="00610100"/>
    <w:rsid w:val="00610AA9"/>
    <w:rsid w:val="00611216"/>
    <w:rsid w:val="006120A8"/>
    <w:rsid w:val="00612ADA"/>
    <w:rsid w:val="00612D54"/>
    <w:rsid w:val="00612DAB"/>
    <w:rsid w:val="00613858"/>
    <w:rsid w:val="00613B8E"/>
    <w:rsid w:val="00614353"/>
    <w:rsid w:val="0061458E"/>
    <w:rsid w:val="00614D09"/>
    <w:rsid w:val="006153D4"/>
    <w:rsid w:val="006162D8"/>
    <w:rsid w:val="00616FFD"/>
    <w:rsid w:val="0061793E"/>
    <w:rsid w:val="00621533"/>
    <w:rsid w:val="0062175E"/>
    <w:rsid w:val="006217DC"/>
    <w:rsid w:val="00621D12"/>
    <w:rsid w:val="0062340C"/>
    <w:rsid w:val="00623AD2"/>
    <w:rsid w:val="00623FC0"/>
    <w:rsid w:val="00623FED"/>
    <w:rsid w:val="006241A2"/>
    <w:rsid w:val="00624FC6"/>
    <w:rsid w:val="0062621C"/>
    <w:rsid w:val="006264B5"/>
    <w:rsid w:val="006275B5"/>
    <w:rsid w:val="006301E2"/>
    <w:rsid w:val="0063083E"/>
    <w:rsid w:val="00631227"/>
    <w:rsid w:val="0063181E"/>
    <w:rsid w:val="00631AA3"/>
    <w:rsid w:val="00631B86"/>
    <w:rsid w:val="0063242A"/>
    <w:rsid w:val="00632821"/>
    <w:rsid w:val="00633689"/>
    <w:rsid w:val="00633D85"/>
    <w:rsid w:val="0063501E"/>
    <w:rsid w:val="00635373"/>
    <w:rsid w:val="0063560E"/>
    <w:rsid w:val="00635C21"/>
    <w:rsid w:val="00636CB7"/>
    <w:rsid w:val="006373E8"/>
    <w:rsid w:val="00637818"/>
    <w:rsid w:val="00637A5B"/>
    <w:rsid w:val="00640B6E"/>
    <w:rsid w:val="006415E1"/>
    <w:rsid w:val="00642941"/>
    <w:rsid w:val="00642DDD"/>
    <w:rsid w:val="00643719"/>
    <w:rsid w:val="00643A52"/>
    <w:rsid w:val="00643CA0"/>
    <w:rsid w:val="00643CDB"/>
    <w:rsid w:val="00644285"/>
    <w:rsid w:val="00644439"/>
    <w:rsid w:val="006455D2"/>
    <w:rsid w:val="00645A3F"/>
    <w:rsid w:val="00646C7E"/>
    <w:rsid w:val="00646D54"/>
    <w:rsid w:val="0064717B"/>
    <w:rsid w:val="006501EC"/>
    <w:rsid w:val="00651FD2"/>
    <w:rsid w:val="0065223A"/>
    <w:rsid w:val="006529E2"/>
    <w:rsid w:val="00652A96"/>
    <w:rsid w:val="00652B5D"/>
    <w:rsid w:val="00652FE9"/>
    <w:rsid w:val="006532D5"/>
    <w:rsid w:val="0065339F"/>
    <w:rsid w:val="00653C42"/>
    <w:rsid w:val="00654A91"/>
    <w:rsid w:val="00655363"/>
    <w:rsid w:val="006558BE"/>
    <w:rsid w:val="006558F8"/>
    <w:rsid w:val="00655DA1"/>
    <w:rsid w:val="00656477"/>
    <w:rsid w:val="00657933"/>
    <w:rsid w:val="00657C00"/>
    <w:rsid w:val="00657EBC"/>
    <w:rsid w:val="00660F87"/>
    <w:rsid w:val="0066101F"/>
    <w:rsid w:val="0066171D"/>
    <w:rsid w:val="0066199F"/>
    <w:rsid w:val="00661F28"/>
    <w:rsid w:val="00662840"/>
    <w:rsid w:val="00662F17"/>
    <w:rsid w:val="006630B2"/>
    <w:rsid w:val="006633FA"/>
    <w:rsid w:val="00663C28"/>
    <w:rsid w:val="00663CC8"/>
    <w:rsid w:val="00664D92"/>
    <w:rsid w:val="00664FDF"/>
    <w:rsid w:val="00665457"/>
    <w:rsid w:val="006674E4"/>
    <w:rsid w:val="00667917"/>
    <w:rsid w:val="00672202"/>
    <w:rsid w:val="0067280E"/>
    <w:rsid w:val="00672DA9"/>
    <w:rsid w:val="00673652"/>
    <w:rsid w:val="00673963"/>
    <w:rsid w:val="00673A18"/>
    <w:rsid w:val="00673C88"/>
    <w:rsid w:val="00674E35"/>
    <w:rsid w:val="006753CB"/>
    <w:rsid w:val="006762D2"/>
    <w:rsid w:val="00676534"/>
    <w:rsid w:val="00677395"/>
    <w:rsid w:val="006808DB"/>
    <w:rsid w:val="00681AA9"/>
    <w:rsid w:val="00682BD9"/>
    <w:rsid w:val="00684D1A"/>
    <w:rsid w:val="00685948"/>
    <w:rsid w:val="00685E64"/>
    <w:rsid w:val="0068693D"/>
    <w:rsid w:val="0068695B"/>
    <w:rsid w:val="00686ED6"/>
    <w:rsid w:val="00686FBD"/>
    <w:rsid w:val="00687B08"/>
    <w:rsid w:val="00687F30"/>
    <w:rsid w:val="006900F9"/>
    <w:rsid w:val="00691F40"/>
    <w:rsid w:val="006921B8"/>
    <w:rsid w:val="00692494"/>
    <w:rsid w:val="00692DC7"/>
    <w:rsid w:val="00694022"/>
    <w:rsid w:val="00694513"/>
    <w:rsid w:val="00694843"/>
    <w:rsid w:val="00695AC6"/>
    <w:rsid w:val="00696E1F"/>
    <w:rsid w:val="00697054"/>
    <w:rsid w:val="0069765E"/>
    <w:rsid w:val="00697D10"/>
    <w:rsid w:val="006A056F"/>
    <w:rsid w:val="006A2AF8"/>
    <w:rsid w:val="006A2C14"/>
    <w:rsid w:val="006A2CE2"/>
    <w:rsid w:val="006A328B"/>
    <w:rsid w:val="006A3CDB"/>
    <w:rsid w:val="006A4301"/>
    <w:rsid w:val="006A477F"/>
    <w:rsid w:val="006A4CB7"/>
    <w:rsid w:val="006A5583"/>
    <w:rsid w:val="006A55CF"/>
    <w:rsid w:val="006A6421"/>
    <w:rsid w:val="006A6D81"/>
    <w:rsid w:val="006A74C1"/>
    <w:rsid w:val="006A755B"/>
    <w:rsid w:val="006B03CD"/>
    <w:rsid w:val="006B0AB6"/>
    <w:rsid w:val="006B0D5B"/>
    <w:rsid w:val="006B0DF8"/>
    <w:rsid w:val="006B0F78"/>
    <w:rsid w:val="006B1F70"/>
    <w:rsid w:val="006B2362"/>
    <w:rsid w:val="006B2428"/>
    <w:rsid w:val="006B2E62"/>
    <w:rsid w:val="006B34C0"/>
    <w:rsid w:val="006B39E9"/>
    <w:rsid w:val="006B3EA0"/>
    <w:rsid w:val="006B42EB"/>
    <w:rsid w:val="006B4ABA"/>
    <w:rsid w:val="006B51E6"/>
    <w:rsid w:val="006B5285"/>
    <w:rsid w:val="006B57C5"/>
    <w:rsid w:val="006B5D7C"/>
    <w:rsid w:val="006B66A3"/>
    <w:rsid w:val="006B67A8"/>
    <w:rsid w:val="006B67D6"/>
    <w:rsid w:val="006C0168"/>
    <w:rsid w:val="006C0B9B"/>
    <w:rsid w:val="006C0DC3"/>
    <w:rsid w:val="006C1392"/>
    <w:rsid w:val="006C254E"/>
    <w:rsid w:val="006C2DC8"/>
    <w:rsid w:val="006C39B7"/>
    <w:rsid w:val="006C5150"/>
    <w:rsid w:val="006C5B1D"/>
    <w:rsid w:val="006C5F81"/>
    <w:rsid w:val="006C6BE4"/>
    <w:rsid w:val="006C7437"/>
    <w:rsid w:val="006C7E83"/>
    <w:rsid w:val="006C7F45"/>
    <w:rsid w:val="006D2661"/>
    <w:rsid w:val="006D2828"/>
    <w:rsid w:val="006D361C"/>
    <w:rsid w:val="006D3EBF"/>
    <w:rsid w:val="006D5BFE"/>
    <w:rsid w:val="006D69C4"/>
    <w:rsid w:val="006D6DFD"/>
    <w:rsid w:val="006D79AC"/>
    <w:rsid w:val="006E0149"/>
    <w:rsid w:val="006E0FDA"/>
    <w:rsid w:val="006E11F9"/>
    <w:rsid w:val="006E174F"/>
    <w:rsid w:val="006E1C7A"/>
    <w:rsid w:val="006E1E6D"/>
    <w:rsid w:val="006E2CEE"/>
    <w:rsid w:val="006E2FAF"/>
    <w:rsid w:val="006E3334"/>
    <w:rsid w:val="006E456A"/>
    <w:rsid w:val="006E5435"/>
    <w:rsid w:val="006E5627"/>
    <w:rsid w:val="006E5F60"/>
    <w:rsid w:val="006E6061"/>
    <w:rsid w:val="006E6B10"/>
    <w:rsid w:val="006E70D3"/>
    <w:rsid w:val="006E767A"/>
    <w:rsid w:val="006E786A"/>
    <w:rsid w:val="006F08E9"/>
    <w:rsid w:val="006F11D5"/>
    <w:rsid w:val="006F1C3B"/>
    <w:rsid w:val="006F23ED"/>
    <w:rsid w:val="006F2E34"/>
    <w:rsid w:val="006F3142"/>
    <w:rsid w:val="006F3985"/>
    <w:rsid w:val="006F44BD"/>
    <w:rsid w:val="006F5073"/>
    <w:rsid w:val="006F50FD"/>
    <w:rsid w:val="006F57C1"/>
    <w:rsid w:val="006F6124"/>
    <w:rsid w:val="006F615D"/>
    <w:rsid w:val="006F79B9"/>
    <w:rsid w:val="006F7AA6"/>
    <w:rsid w:val="00700BF1"/>
    <w:rsid w:val="00700FFE"/>
    <w:rsid w:val="007010F0"/>
    <w:rsid w:val="007014EE"/>
    <w:rsid w:val="00702654"/>
    <w:rsid w:val="007028F0"/>
    <w:rsid w:val="00704085"/>
    <w:rsid w:val="007049AC"/>
    <w:rsid w:val="00704E5B"/>
    <w:rsid w:val="00706299"/>
    <w:rsid w:val="00706CAA"/>
    <w:rsid w:val="00710A07"/>
    <w:rsid w:val="00711477"/>
    <w:rsid w:val="00712AB0"/>
    <w:rsid w:val="007135FF"/>
    <w:rsid w:val="00713C1C"/>
    <w:rsid w:val="00715548"/>
    <w:rsid w:val="00715619"/>
    <w:rsid w:val="007157BC"/>
    <w:rsid w:val="00715BED"/>
    <w:rsid w:val="0071612D"/>
    <w:rsid w:val="00717030"/>
    <w:rsid w:val="00717661"/>
    <w:rsid w:val="00720031"/>
    <w:rsid w:val="0072217B"/>
    <w:rsid w:val="0072247C"/>
    <w:rsid w:val="00722747"/>
    <w:rsid w:val="00722D9C"/>
    <w:rsid w:val="00723276"/>
    <w:rsid w:val="00723486"/>
    <w:rsid w:val="00723A86"/>
    <w:rsid w:val="00723C6F"/>
    <w:rsid w:val="00724BC1"/>
    <w:rsid w:val="00725485"/>
    <w:rsid w:val="00725BEE"/>
    <w:rsid w:val="00725FFC"/>
    <w:rsid w:val="00726D56"/>
    <w:rsid w:val="00726D7E"/>
    <w:rsid w:val="007273DF"/>
    <w:rsid w:val="00730014"/>
    <w:rsid w:val="0073016B"/>
    <w:rsid w:val="00730480"/>
    <w:rsid w:val="00730798"/>
    <w:rsid w:val="00731CAB"/>
    <w:rsid w:val="007327AD"/>
    <w:rsid w:val="007331FF"/>
    <w:rsid w:val="0073365B"/>
    <w:rsid w:val="007362F7"/>
    <w:rsid w:val="0073782F"/>
    <w:rsid w:val="00737B9A"/>
    <w:rsid w:val="00737EEB"/>
    <w:rsid w:val="00741171"/>
    <w:rsid w:val="00741795"/>
    <w:rsid w:val="00743F45"/>
    <w:rsid w:val="007456B2"/>
    <w:rsid w:val="00745A9A"/>
    <w:rsid w:val="007460E4"/>
    <w:rsid w:val="00746702"/>
    <w:rsid w:val="00746B2B"/>
    <w:rsid w:val="00746DD2"/>
    <w:rsid w:val="00750104"/>
    <w:rsid w:val="00750720"/>
    <w:rsid w:val="007517C9"/>
    <w:rsid w:val="00751819"/>
    <w:rsid w:val="00751961"/>
    <w:rsid w:val="007527EF"/>
    <w:rsid w:val="00753430"/>
    <w:rsid w:val="00753693"/>
    <w:rsid w:val="00754175"/>
    <w:rsid w:val="00756A2F"/>
    <w:rsid w:val="00761303"/>
    <w:rsid w:val="00762AD9"/>
    <w:rsid w:val="00763157"/>
    <w:rsid w:val="00763547"/>
    <w:rsid w:val="00763A30"/>
    <w:rsid w:val="007648BD"/>
    <w:rsid w:val="00764B87"/>
    <w:rsid w:val="00764DCC"/>
    <w:rsid w:val="0076592C"/>
    <w:rsid w:val="00765AD1"/>
    <w:rsid w:val="00765B1A"/>
    <w:rsid w:val="00767963"/>
    <w:rsid w:val="00770422"/>
    <w:rsid w:val="0077166A"/>
    <w:rsid w:val="00771B12"/>
    <w:rsid w:val="0077292A"/>
    <w:rsid w:val="00772F47"/>
    <w:rsid w:val="007738AE"/>
    <w:rsid w:val="0077486B"/>
    <w:rsid w:val="00774FFB"/>
    <w:rsid w:val="00775C9A"/>
    <w:rsid w:val="00776744"/>
    <w:rsid w:val="00776B8E"/>
    <w:rsid w:val="00776F7A"/>
    <w:rsid w:val="00777792"/>
    <w:rsid w:val="007778EB"/>
    <w:rsid w:val="00781BF1"/>
    <w:rsid w:val="00781CB4"/>
    <w:rsid w:val="00782128"/>
    <w:rsid w:val="0078239D"/>
    <w:rsid w:val="007839D2"/>
    <w:rsid w:val="00783D85"/>
    <w:rsid w:val="007845AB"/>
    <w:rsid w:val="00784719"/>
    <w:rsid w:val="00784B05"/>
    <w:rsid w:val="00784DDC"/>
    <w:rsid w:val="00784E7F"/>
    <w:rsid w:val="007852CF"/>
    <w:rsid w:val="00785497"/>
    <w:rsid w:val="00785594"/>
    <w:rsid w:val="00785A55"/>
    <w:rsid w:val="00786032"/>
    <w:rsid w:val="00786A6F"/>
    <w:rsid w:val="00786BE4"/>
    <w:rsid w:val="00787A05"/>
    <w:rsid w:val="00787BCE"/>
    <w:rsid w:val="007901F9"/>
    <w:rsid w:val="007902D7"/>
    <w:rsid w:val="007904DD"/>
    <w:rsid w:val="00791623"/>
    <w:rsid w:val="00793BC8"/>
    <w:rsid w:val="00794DF7"/>
    <w:rsid w:val="00794E4E"/>
    <w:rsid w:val="00794E6A"/>
    <w:rsid w:val="00794F9F"/>
    <w:rsid w:val="00795C54"/>
    <w:rsid w:val="00795CA2"/>
    <w:rsid w:val="0079603D"/>
    <w:rsid w:val="0079604D"/>
    <w:rsid w:val="0079629E"/>
    <w:rsid w:val="00796502"/>
    <w:rsid w:val="00796629"/>
    <w:rsid w:val="00796901"/>
    <w:rsid w:val="00796AAE"/>
    <w:rsid w:val="00797D21"/>
    <w:rsid w:val="00797FC0"/>
    <w:rsid w:val="007A0847"/>
    <w:rsid w:val="007A09D7"/>
    <w:rsid w:val="007A1018"/>
    <w:rsid w:val="007A25A9"/>
    <w:rsid w:val="007A2E3E"/>
    <w:rsid w:val="007A30C5"/>
    <w:rsid w:val="007A3ADD"/>
    <w:rsid w:val="007A3FFF"/>
    <w:rsid w:val="007A42D0"/>
    <w:rsid w:val="007A5173"/>
    <w:rsid w:val="007A5AD5"/>
    <w:rsid w:val="007A656E"/>
    <w:rsid w:val="007A6B7E"/>
    <w:rsid w:val="007A70AA"/>
    <w:rsid w:val="007A7357"/>
    <w:rsid w:val="007A73B7"/>
    <w:rsid w:val="007A790C"/>
    <w:rsid w:val="007A7DBE"/>
    <w:rsid w:val="007A7E23"/>
    <w:rsid w:val="007B0781"/>
    <w:rsid w:val="007B0C68"/>
    <w:rsid w:val="007B0D60"/>
    <w:rsid w:val="007B1A4F"/>
    <w:rsid w:val="007B3109"/>
    <w:rsid w:val="007B38BC"/>
    <w:rsid w:val="007B3EEA"/>
    <w:rsid w:val="007B47A6"/>
    <w:rsid w:val="007B5736"/>
    <w:rsid w:val="007B5D13"/>
    <w:rsid w:val="007B61F7"/>
    <w:rsid w:val="007B6511"/>
    <w:rsid w:val="007B7E1E"/>
    <w:rsid w:val="007B7E2A"/>
    <w:rsid w:val="007C02DC"/>
    <w:rsid w:val="007C0B29"/>
    <w:rsid w:val="007C0E62"/>
    <w:rsid w:val="007C132F"/>
    <w:rsid w:val="007C1CFE"/>
    <w:rsid w:val="007C25DA"/>
    <w:rsid w:val="007C29B8"/>
    <w:rsid w:val="007C304E"/>
    <w:rsid w:val="007C398A"/>
    <w:rsid w:val="007C3AC9"/>
    <w:rsid w:val="007C3E14"/>
    <w:rsid w:val="007C4047"/>
    <w:rsid w:val="007C4211"/>
    <w:rsid w:val="007C4364"/>
    <w:rsid w:val="007C497A"/>
    <w:rsid w:val="007C51E2"/>
    <w:rsid w:val="007C54F0"/>
    <w:rsid w:val="007C5520"/>
    <w:rsid w:val="007C5A62"/>
    <w:rsid w:val="007C615A"/>
    <w:rsid w:val="007C674F"/>
    <w:rsid w:val="007D10B9"/>
    <w:rsid w:val="007D111C"/>
    <w:rsid w:val="007D1BA6"/>
    <w:rsid w:val="007D1EF5"/>
    <w:rsid w:val="007D219A"/>
    <w:rsid w:val="007D2258"/>
    <w:rsid w:val="007D2F99"/>
    <w:rsid w:val="007D2F9E"/>
    <w:rsid w:val="007D3264"/>
    <w:rsid w:val="007D3515"/>
    <w:rsid w:val="007D5265"/>
    <w:rsid w:val="007D5650"/>
    <w:rsid w:val="007D59FE"/>
    <w:rsid w:val="007D5F78"/>
    <w:rsid w:val="007D6661"/>
    <w:rsid w:val="007D6F43"/>
    <w:rsid w:val="007D7271"/>
    <w:rsid w:val="007D7621"/>
    <w:rsid w:val="007D7AB0"/>
    <w:rsid w:val="007D7CEE"/>
    <w:rsid w:val="007E20F3"/>
    <w:rsid w:val="007E24C5"/>
    <w:rsid w:val="007E2519"/>
    <w:rsid w:val="007E2A2E"/>
    <w:rsid w:val="007E49F5"/>
    <w:rsid w:val="007E4D39"/>
    <w:rsid w:val="007E4E08"/>
    <w:rsid w:val="007E5727"/>
    <w:rsid w:val="007E68F0"/>
    <w:rsid w:val="007E6BD3"/>
    <w:rsid w:val="007E7034"/>
    <w:rsid w:val="007E76BF"/>
    <w:rsid w:val="007F00BD"/>
    <w:rsid w:val="007F070A"/>
    <w:rsid w:val="007F0816"/>
    <w:rsid w:val="007F0A8C"/>
    <w:rsid w:val="007F0BC9"/>
    <w:rsid w:val="007F14CE"/>
    <w:rsid w:val="007F250E"/>
    <w:rsid w:val="007F45EC"/>
    <w:rsid w:val="007F4833"/>
    <w:rsid w:val="007F4F78"/>
    <w:rsid w:val="007F5075"/>
    <w:rsid w:val="007F551F"/>
    <w:rsid w:val="007F59FB"/>
    <w:rsid w:val="007F600D"/>
    <w:rsid w:val="007F6022"/>
    <w:rsid w:val="007F6CF5"/>
    <w:rsid w:val="0080010C"/>
    <w:rsid w:val="0080074A"/>
    <w:rsid w:val="00800DE3"/>
    <w:rsid w:val="008017C5"/>
    <w:rsid w:val="00801D8E"/>
    <w:rsid w:val="00802C94"/>
    <w:rsid w:val="00803829"/>
    <w:rsid w:val="00803C90"/>
    <w:rsid w:val="0080448B"/>
    <w:rsid w:val="00805513"/>
    <w:rsid w:val="00805669"/>
    <w:rsid w:val="00806111"/>
    <w:rsid w:val="008061D1"/>
    <w:rsid w:val="00806CE1"/>
    <w:rsid w:val="00807026"/>
    <w:rsid w:val="0080705C"/>
    <w:rsid w:val="008076D7"/>
    <w:rsid w:val="00807A1C"/>
    <w:rsid w:val="00810B9D"/>
    <w:rsid w:val="00810FD3"/>
    <w:rsid w:val="00812048"/>
    <w:rsid w:val="008131A5"/>
    <w:rsid w:val="00816D7A"/>
    <w:rsid w:val="00817374"/>
    <w:rsid w:val="00820207"/>
    <w:rsid w:val="0082020A"/>
    <w:rsid w:val="008202EF"/>
    <w:rsid w:val="0082145D"/>
    <w:rsid w:val="008215D3"/>
    <w:rsid w:val="00821782"/>
    <w:rsid w:val="00821A70"/>
    <w:rsid w:val="0082246E"/>
    <w:rsid w:val="008226F2"/>
    <w:rsid w:val="008230A1"/>
    <w:rsid w:val="00823B75"/>
    <w:rsid w:val="00823D9B"/>
    <w:rsid w:val="00823DB8"/>
    <w:rsid w:val="0082402A"/>
    <w:rsid w:val="00824431"/>
    <w:rsid w:val="0082451A"/>
    <w:rsid w:val="00824FC4"/>
    <w:rsid w:val="008253E1"/>
    <w:rsid w:val="00825E66"/>
    <w:rsid w:val="008265F3"/>
    <w:rsid w:val="00826988"/>
    <w:rsid w:val="008269E6"/>
    <w:rsid w:val="008270FC"/>
    <w:rsid w:val="00827352"/>
    <w:rsid w:val="00827C42"/>
    <w:rsid w:val="00830401"/>
    <w:rsid w:val="008304CB"/>
    <w:rsid w:val="00830D39"/>
    <w:rsid w:val="0083128C"/>
    <w:rsid w:val="0083156A"/>
    <w:rsid w:val="008317EA"/>
    <w:rsid w:val="008318B9"/>
    <w:rsid w:val="0083190B"/>
    <w:rsid w:val="008319AC"/>
    <w:rsid w:val="00832394"/>
    <w:rsid w:val="00832F69"/>
    <w:rsid w:val="008337C8"/>
    <w:rsid w:val="00833A75"/>
    <w:rsid w:val="00834013"/>
    <w:rsid w:val="00834A85"/>
    <w:rsid w:val="008355FE"/>
    <w:rsid w:val="00835AC8"/>
    <w:rsid w:val="008364AF"/>
    <w:rsid w:val="00836BD4"/>
    <w:rsid w:val="0083759C"/>
    <w:rsid w:val="00840CA2"/>
    <w:rsid w:val="008418E1"/>
    <w:rsid w:val="008431AA"/>
    <w:rsid w:val="00843440"/>
    <w:rsid w:val="0084394B"/>
    <w:rsid w:val="008450BC"/>
    <w:rsid w:val="00847646"/>
    <w:rsid w:val="00850565"/>
    <w:rsid w:val="008505D3"/>
    <w:rsid w:val="00851AF6"/>
    <w:rsid w:val="00851E60"/>
    <w:rsid w:val="008522BE"/>
    <w:rsid w:val="008527A0"/>
    <w:rsid w:val="0085303E"/>
    <w:rsid w:val="00853357"/>
    <w:rsid w:val="00853427"/>
    <w:rsid w:val="00856025"/>
    <w:rsid w:val="00856844"/>
    <w:rsid w:val="00857DCD"/>
    <w:rsid w:val="008601F4"/>
    <w:rsid w:val="00860736"/>
    <w:rsid w:val="00860766"/>
    <w:rsid w:val="00861085"/>
    <w:rsid w:val="008617AB"/>
    <w:rsid w:val="00861A49"/>
    <w:rsid w:val="00861E37"/>
    <w:rsid w:val="0086205C"/>
    <w:rsid w:val="00862082"/>
    <w:rsid w:val="00862340"/>
    <w:rsid w:val="00862AF2"/>
    <w:rsid w:val="00862FE2"/>
    <w:rsid w:val="008631BF"/>
    <w:rsid w:val="0086333F"/>
    <w:rsid w:val="00863558"/>
    <w:rsid w:val="00863C3B"/>
    <w:rsid w:val="00863C80"/>
    <w:rsid w:val="00864591"/>
    <w:rsid w:val="008647C6"/>
    <w:rsid w:val="00865660"/>
    <w:rsid w:val="008656E7"/>
    <w:rsid w:val="00866895"/>
    <w:rsid w:val="00866899"/>
    <w:rsid w:val="008722AE"/>
    <w:rsid w:val="008734E7"/>
    <w:rsid w:val="0087531B"/>
    <w:rsid w:val="00875706"/>
    <w:rsid w:val="00875C8B"/>
    <w:rsid w:val="008760FF"/>
    <w:rsid w:val="00876F08"/>
    <w:rsid w:val="0087726E"/>
    <w:rsid w:val="008775B9"/>
    <w:rsid w:val="008807F9"/>
    <w:rsid w:val="008808EC"/>
    <w:rsid w:val="00881F2C"/>
    <w:rsid w:val="008823B3"/>
    <w:rsid w:val="008823F6"/>
    <w:rsid w:val="00883D08"/>
    <w:rsid w:val="00883E2F"/>
    <w:rsid w:val="0088427D"/>
    <w:rsid w:val="008847CF"/>
    <w:rsid w:val="00884D8E"/>
    <w:rsid w:val="00886D00"/>
    <w:rsid w:val="0088743D"/>
    <w:rsid w:val="00890439"/>
    <w:rsid w:val="0089061D"/>
    <w:rsid w:val="00890F78"/>
    <w:rsid w:val="00891F61"/>
    <w:rsid w:val="00892757"/>
    <w:rsid w:val="008928D1"/>
    <w:rsid w:val="00893675"/>
    <w:rsid w:val="00893B8E"/>
    <w:rsid w:val="00893EEE"/>
    <w:rsid w:val="008956E2"/>
    <w:rsid w:val="00895785"/>
    <w:rsid w:val="00895BAE"/>
    <w:rsid w:val="0089632D"/>
    <w:rsid w:val="008965A7"/>
    <w:rsid w:val="00896B99"/>
    <w:rsid w:val="00896CC8"/>
    <w:rsid w:val="00897177"/>
    <w:rsid w:val="00897526"/>
    <w:rsid w:val="00897889"/>
    <w:rsid w:val="008A1B5A"/>
    <w:rsid w:val="008A2CB7"/>
    <w:rsid w:val="008A392F"/>
    <w:rsid w:val="008A3B9F"/>
    <w:rsid w:val="008A3F69"/>
    <w:rsid w:val="008A4A72"/>
    <w:rsid w:val="008A4C41"/>
    <w:rsid w:val="008A4DD8"/>
    <w:rsid w:val="008A58B8"/>
    <w:rsid w:val="008A5B3C"/>
    <w:rsid w:val="008A5DA8"/>
    <w:rsid w:val="008A757E"/>
    <w:rsid w:val="008A7AE6"/>
    <w:rsid w:val="008A7F7B"/>
    <w:rsid w:val="008B00F6"/>
    <w:rsid w:val="008B026F"/>
    <w:rsid w:val="008B049A"/>
    <w:rsid w:val="008B182C"/>
    <w:rsid w:val="008B1CFC"/>
    <w:rsid w:val="008B2DBB"/>
    <w:rsid w:val="008B2EFD"/>
    <w:rsid w:val="008B4197"/>
    <w:rsid w:val="008B47C7"/>
    <w:rsid w:val="008B4DEC"/>
    <w:rsid w:val="008B4E01"/>
    <w:rsid w:val="008B515D"/>
    <w:rsid w:val="008B65F0"/>
    <w:rsid w:val="008B7109"/>
    <w:rsid w:val="008B7826"/>
    <w:rsid w:val="008B7B1B"/>
    <w:rsid w:val="008C060E"/>
    <w:rsid w:val="008C0CA8"/>
    <w:rsid w:val="008C121E"/>
    <w:rsid w:val="008C1D4B"/>
    <w:rsid w:val="008C210D"/>
    <w:rsid w:val="008C2372"/>
    <w:rsid w:val="008C3294"/>
    <w:rsid w:val="008C46A4"/>
    <w:rsid w:val="008C4709"/>
    <w:rsid w:val="008C4984"/>
    <w:rsid w:val="008C4AF8"/>
    <w:rsid w:val="008C4E19"/>
    <w:rsid w:val="008C5011"/>
    <w:rsid w:val="008C527D"/>
    <w:rsid w:val="008C55DE"/>
    <w:rsid w:val="008C56E9"/>
    <w:rsid w:val="008C57DF"/>
    <w:rsid w:val="008C604E"/>
    <w:rsid w:val="008C60CE"/>
    <w:rsid w:val="008C689E"/>
    <w:rsid w:val="008C7188"/>
    <w:rsid w:val="008C74EA"/>
    <w:rsid w:val="008C7BD8"/>
    <w:rsid w:val="008C7DEC"/>
    <w:rsid w:val="008D0516"/>
    <w:rsid w:val="008D07CD"/>
    <w:rsid w:val="008D0CF2"/>
    <w:rsid w:val="008D11CB"/>
    <w:rsid w:val="008D1B11"/>
    <w:rsid w:val="008D2499"/>
    <w:rsid w:val="008D348B"/>
    <w:rsid w:val="008D3B19"/>
    <w:rsid w:val="008D3E6B"/>
    <w:rsid w:val="008D401E"/>
    <w:rsid w:val="008D453A"/>
    <w:rsid w:val="008D5832"/>
    <w:rsid w:val="008D5CF3"/>
    <w:rsid w:val="008D65DB"/>
    <w:rsid w:val="008D6918"/>
    <w:rsid w:val="008D7251"/>
    <w:rsid w:val="008D7505"/>
    <w:rsid w:val="008E0083"/>
    <w:rsid w:val="008E0576"/>
    <w:rsid w:val="008E0F3A"/>
    <w:rsid w:val="008E0FD4"/>
    <w:rsid w:val="008E14E2"/>
    <w:rsid w:val="008E24E0"/>
    <w:rsid w:val="008E2F69"/>
    <w:rsid w:val="008E3B80"/>
    <w:rsid w:val="008E3E8E"/>
    <w:rsid w:val="008E45B1"/>
    <w:rsid w:val="008E592E"/>
    <w:rsid w:val="008E5FA5"/>
    <w:rsid w:val="008E67F7"/>
    <w:rsid w:val="008F0CAC"/>
    <w:rsid w:val="008F0E06"/>
    <w:rsid w:val="008F1BF4"/>
    <w:rsid w:val="008F1DDF"/>
    <w:rsid w:val="008F2216"/>
    <w:rsid w:val="008F2906"/>
    <w:rsid w:val="008F2962"/>
    <w:rsid w:val="008F35CF"/>
    <w:rsid w:val="008F380C"/>
    <w:rsid w:val="008F4475"/>
    <w:rsid w:val="008F4516"/>
    <w:rsid w:val="008F4709"/>
    <w:rsid w:val="008F53E3"/>
    <w:rsid w:val="008F5C8B"/>
    <w:rsid w:val="008F6773"/>
    <w:rsid w:val="008F6CBA"/>
    <w:rsid w:val="008F6F15"/>
    <w:rsid w:val="008F788B"/>
    <w:rsid w:val="0090050D"/>
    <w:rsid w:val="00901803"/>
    <w:rsid w:val="0090188D"/>
    <w:rsid w:val="009019AE"/>
    <w:rsid w:val="00902405"/>
    <w:rsid w:val="00902699"/>
    <w:rsid w:val="00904FBE"/>
    <w:rsid w:val="00905318"/>
    <w:rsid w:val="00905328"/>
    <w:rsid w:val="00905723"/>
    <w:rsid w:val="009061A9"/>
    <w:rsid w:val="009065C7"/>
    <w:rsid w:val="00906772"/>
    <w:rsid w:val="009102F6"/>
    <w:rsid w:val="00910A46"/>
    <w:rsid w:val="009111B2"/>
    <w:rsid w:val="00911401"/>
    <w:rsid w:val="00911CA8"/>
    <w:rsid w:val="009125F9"/>
    <w:rsid w:val="009128E7"/>
    <w:rsid w:val="009134A6"/>
    <w:rsid w:val="00913FD2"/>
    <w:rsid w:val="0091473D"/>
    <w:rsid w:val="009155AD"/>
    <w:rsid w:val="009157CF"/>
    <w:rsid w:val="00916C56"/>
    <w:rsid w:val="00916C5D"/>
    <w:rsid w:val="00917505"/>
    <w:rsid w:val="00917551"/>
    <w:rsid w:val="00921798"/>
    <w:rsid w:val="009220EA"/>
    <w:rsid w:val="0092358D"/>
    <w:rsid w:val="009237A7"/>
    <w:rsid w:val="00924A64"/>
    <w:rsid w:val="00926099"/>
    <w:rsid w:val="00926724"/>
    <w:rsid w:val="00926C0C"/>
    <w:rsid w:val="00927E5C"/>
    <w:rsid w:val="009300B1"/>
    <w:rsid w:val="0093031D"/>
    <w:rsid w:val="00930360"/>
    <w:rsid w:val="00930B00"/>
    <w:rsid w:val="00930BE0"/>
    <w:rsid w:val="009312B1"/>
    <w:rsid w:val="00931D39"/>
    <w:rsid w:val="00931FB7"/>
    <w:rsid w:val="00932A0D"/>
    <w:rsid w:val="00932E85"/>
    <w:rsid w:val="00933157"/>
    <w:rsid w:val="00934C18"/>
    <w:rsid w:val="00934CA9"/>
    <w:rsid w:val="00934FA0"/>
    <w:rsid w:val="00935039"/>
    <w:rsid w:val="009351B7"/>
    <w:rsid w:val="00936531"/>
    <w:rsid w:val="00936F2C"/>
    <w:rsid w:val="00937146"/>
    <w:rsid w:val="009411B3"/>
    <w:rsid w:val="009411B7"/>
    <w:rsid w:val="00941272"/>
    <w:rsid w:val="009428B2"/>
    <w:rsid w:val="00942C41"/>
    <w:rsid w:val="009438A1"/>
    <w:rsid w:val="00943C25"/>
    <w:rsid w:val="00943E81"/>
    <w:rsid w:val="009444AA"/>
    <w:rsid w:val="00944F9C"/>
    <w:rsid w:val="00945743"/>
    <w:rsid w:val="00945B31"/>
    <w:rsid w:val="00945BB3"/>
    <w:rsid w:val="00945DDE"/>
    <w:rsid w:val="0094772B"/>
    <w:rsid w:val="009502C5"/>
    <w:rsid w:val="00950584"/>
    <w:rsid w:val="009520D6"/>
    <w:rsid w:val="00953126"/>
    <w:rsid w:val="00953B22"/>
    <w:rsid w:val="00954051"/>
    <w:rsid w:val="009543AF"/>
    <w:rsid w:val="00954AC0"/>
    <w:rsid w:val="00954D19"/>
    <w:rsid w:val="00954DA4"/>
    <w:rsid w:val="009560F7"/>
    <w:rsid w:val="00956734"/>
    <w:rsid w:val="00956B71"/>
    <w:rsid w:val="00956FF5"/>
    <w:rsid w:val="00957583"/>
    <w:rsid w:val="009602A3"/>
    <w:rsid w:val="00960DE0"/>
    <w:rsid w:val="00961902"/>
    <w:rsid w:val="0096226B"/>
    <w:rsid w:val="00963489"/>
    <w:rsid w:val="00965A00"/>
    <w:rsid w:val="00967518"/>
    <w:rsid w:val="00967E77"/>
    <w:rsid w:val="00970181"/>
    <w:rsid w:val="009705D8"/>
    <w:rsid w:val="0097066F"/>
    <w:rsid w:val="009709CD"/>
    <w:rsid w:val="00970BD7"/>
    <w:rsid w:val="00972F4F"/>
    <w:rsid w:val="00973298"/>
    <w:rsid w:val="0097437B"/>
    <w:rsid w:val="0097446A"/>
    <w:rsid w:val="009750F4"/>
    <w:rsid w:val="0097544D"/>
    <w:rsid w:val="0097580A"/>
    <w:rsid w:val="0097700A"/>
    <w:rsid w:val="00977044"/>
    <w:rsid w:val="00981C6C"/>
    <w:rsid w:val="00982920"/>
    <w:rsid w:val="00984AF5"/>
    <w:rsid w:val="00984B1C"/>
    <w:rsid w:val="00986594"/>
    <w:rsid w:val="009879EB"/>
    <w:rsid w:val="00990237"/>
    <w:rsid w:val="009909FA"/>
    <w:rsid w:val="0099193A"/>
    <w:rsid w:val="00991EE5"/>
    <w:rsid w:val="00991F41"/>
    <w:rsid w:val="009924E7"/>
    <w:rsid w:val="00992550"/>
    <w:rsid w:val="009928BA"/>
    <w:rsid w:val="0099371A"/>
    <w:rsid w:val="00993CAF"/>
    <w:rsid w:val="00993D0A"/>
    <w:rsid w:val="009944F0"/>
    <w:rsid w:val="00994502"/>
    <w:rsid w:val="00994BA8"/>
    <w:rsid w:val="00994FB7"/>
    <w:rsid w:val="00995355"/>
    <w:rsid w:val="0099565E"/>
    <w:rsid w:val="00995F18"/>
    <w:rsid w:val="009A08A0"/>
    <w:rsid w:val="009A09B7"/>
    <w:rsid w:val="009A0AB4"/>
    <w:rsid w:val="009A0B46"/>
    <w:rsid w:val="009A0DBA"/>
    <w:rsid w:val="009A119E"/>
    <w:rsid w:val="009A14AB"/>
    <w:rsid w:val="009A1CB1"/>
    <w:rsid w:val="009A299B"/>
    <w:rsid w:val="009A326B"/>
    <w:rsid w:val="009A389E"/>
    <w:rsid w:val="009A494A"/>
    <w:rsid w:val="009A4AE8"/>
    <w:rsid w:val="009A4BE5"/>
    <w:rsid w:val="009A4CE5"/>
    <w:rsid w:val="009A53E5"/>
    <w:rsid w:val="009A6DB5"/>
    <w:rsid w:val="009B04B7"/>
    <w:rsid w:val="009B07DE"/>
    <w:rsid w:val="009B0B31"/>
    <w:rsid w:val="009B1561"/>
    <w:rsid w:val="009B275A"/>
    <w:rsid w:val="009B2DF3"/>
    <w:rsid w:val="009B3C1C"/>
    <w:rsid w:val="009B3C6A"/>
    <w:rsid w:val="009B4320"/>
    <w:rsid w:val="009B4A95"/>
    <w:rsid w:val="009B5393"/>
    <w:rsid w:val="009B5872"/>
    <w:rsid w:val="009B5E39"/>
    <w:rsid w:val="009B625F"/>
    <w:rsid w:val="009C0DCB"/>
    <w:rsid w:val="009C1266"/>
    <w:rsid w:val="009C14E2"/>
    <w:rsid w:val="009C1878"/>
    <w:rsid w:val="009C1F0D"/>
    <w:rsid w:val="009C4685"/>
    <w:rsid w:val="009C4B45"/>
    <w:rsid w:val="009C4DC0"/>
    <w:rsid w:val="009C4E65"/>
    <w:rsid w:val="009C4F85"/>
    <w:rsid w:val="009C5BCF"/>
    <w:rsid w:val="009C5CD9"/>
    <w:rsid w:val="009C6CA8"/>
    <w:rsid w:val="009C70BB"/>
    <w:rsid w:val="009C744D"/>
    <w:rsid w:val="009C75E9"/>
    <w:rsid w:val="009C7B29"/>
    <w:rsid w:val="009C7CF1"/>
    <w:rsid w:val="009D01D0"/>
    <w:rsid w:val="009D0679"/>
    <w:rsid w:val="009D099B"/>
    <w:rsid w:val="009D0C19"/>
    <w:rsid w:val="009D20FC"/>
    <w:rsid w:val="009D22E5"/>
    <w:rsid w:val="009D325C"/>
    <w:rsid w:val="009D3B36"/>
    <w:rsid w:val="009D7B83"/>
    <w:rsid w:val="009D7EB0"/>
    <w:rsid w:val="009E05AA"/>
    <w:rsid w:val="009E0652"/>
    <w:rsid w:val="009E0829"/>
    <w:rsid w:val="009E0D76"/>
    <w:rsid w:val="009E0F26"/>
    <w:rsid w:val="009E18E5"/>
    <w:rsid w:val="009E1AC6"/>
    <w:rsid w:val="009E1FEE"/>
    <w:rsid w:val="009E22A6"/>
    <w:rsid w:val="009E3234"/>
    <w:rsid w:val="009E3662"/>
    <w:rsid w:val="009E428A"/>
    <w:rsid w:val="009E4865"/>
    <w:rsid w:val="009E5907"/>
    <w:rsid w:val="009E5B7C"/>
    <w:rsid w:val="009E5F88"/>
    <w:rsid w:val="009E6B1C"/>
    <w:rsid w:val="009E7E42"/>
    <w:rsid w:val="009F0E40"/>
    <w:rsid w:val="009F18AF"/>
    <w:rsid w:val="009F1E51"/>
    <w:rsid w:val="009F26C7"/>
    <w:rsid w:val="009F27BD"/>
    <w:rsid w:val="009F2F81"/>
    <w:rsid w:val="009F383F"/>
    <w:rsid w:val="009F4E30"/>
    <w:rsid w:val="009F5C40"/>
    <w:rsid w:val="009F5CD4"/>
    <w:rsid w:val="009F6247"/>
    <w:rsid w:val="009F6592"/>
    <w:rsid w:val="009F65F0"/>
    <w:rsid w:val="009F6AAA"/>
    <w:rsid w:val="009F7D61"/>
    <w:rsid w:val="009F7FD6"/>
    <w:rsid w:val="00A00B24"/>
    <w:rsid w:val="00A00D66"/>
    <w:rsid w:val="00A01478"/>
    <w:rsid w:val="00A01FCE"/>
    <w:rsid w:val="00A02406"/>
    <w:rsid w:val="00A0255D"/>
    <w:rsid w:val="00A02882"/>
    <w:rsid w:val="00A031B5"/>
    <w:rsid w:val="00A03E3C"/>
    <w:rsid w:val="00A04E07"/>
    <w:rsid w:val="00A05856"/>
    <w:rsid w:val="00A05EF0"/>
    <w:rsid w:val="00A064A8"/>
    <w:rsid w:val="00A067EE"/>
    <w:rsid w:val="00A0724C"/>
    <w:rsid w:val="00A109F1"/>
    <w:rsid w:val="00A10A3D"/>
    <w:rsid w:val="00A11086"/>
    <w:rsid w:val="00A11B3F"/>
    <w:rsid w:val="00A11B94"/>
    <w:rsid w:val="00A11ECD"/>
    <w:rsid w:val="00A1283C"/>
    <w:rsid w:val="00A12A94"/>
    <w:rsid w:val="00A13EDC"/>
    <w:rsid w:val="00A16564"/>
    <w:rsid w:val="00A16976"/>
    <w:rsid w:val="00A16F85"/>
    <w:rsid w:val="00A1703E"/>
    <w:rsid w:val="00A17F4B"/>
    <w:rsid w:val="00A21727"/>
    <w:rsid w:val="00A21E9B"/>
    <w:rsid w:val="00A22551"/>
    <w:rsid w:val="00A22558"/>
    <w:rsid w:val="00A22C6A"/>
    <w:rsid w:val="00A22C6D"/>
    <w:rsid w:val="00A22FC1"/>
    <w:rsid w:val="00A23681"/>
    <w:rsid w:val="00A23824"/>
    <w:rsid w:val="00A2415C"/>
    <w:rsid w:val="00A247B6"/>
    <w:rsid w:val="00A24B60"/>
    <w:rsid w:val="00A2519B"/>
    <w:rsid w:val="00A256D0"/>
    <w:rsid w:val="00A26199"/>
    <w:rsid w:val="00A26970"/>
    <w:rsid w:val="00A26DCA"/>
    <w:rsid w:val="00A27A76"/>
    <w:rsid w:val="00A3062E"/>
    <w:rsid w:val="00A30762"/>
    <w:rsid w:val="00A3078A"/>
    <w:rsid w:val="00A30B78"/>
    <w:rsid w:val="00A30E36"/>
    <w:rsid w:val="00A30F2C"/>
    <w:rsid w:val="00A3118D"/>
    <w:rsid w:val="00A316D9"/>
    <w:rsid w:val="00A316F1"/>
    <w:rsid w:val="00A33634"/>
    <w:rsid w:val="00A363F5"/>
    <w:rsid w:val="00A36A4E"/>
    <w:rsid w:val="00A36B52"/>
    <w:rsid w:val="00A36FE5"/>
    <w:rsid w:val="00A370FD"/>
    <w:rsid w:val="00A37D99"/>
    <w:rsid w:val="00A40A40"/>
    <w:rsid w:val="00A411C3"/>
    <w:rsid w:val="00A417FD"/>
    <w:rsid w:val="00A419FD"/>
    <w:rsid w:val="00A41F20"/>
    <w:rsid w:val="00A42000"/>
    <w:rsid w:val="00A4257B"/>
    <w:rsid w:val="00A43BA0"/>
    <w:rsid w:val="00A43DE1"/>
    <w:rsid w:val="00A462BD"/>
    <w:rsid w:val="00A463A1"/>
    <w:rsid w:val="00A46650"/>
    <w:rsid w:val="00A474FA"/>
    <w:rsid w:val="00A47712"/>
    <w:rsid w:val="00A47B5A"/>
    <w:rsid w:val="00A5066F"/>
    <w:rsid w:val="00A50AC1"/>
    <w:rsid w:val="00A51CDE"/>
    <w:rsid w:val="00A52979"/>
    <w:rsid w:val="00A52FE8"/>
    <w:rsid w:val="00A53115"/>
    <w:rsid w:val="00A54D6F"/>
    <w:rsid w:val="00A5558F"/>
    <w:rsid w:val="00A56470"/>
    <w:rsid w:val="00A5689C"/>
    <w:rsid w:val="00A571C2"/>
    <w:rsid w:val="00A573DF"/>
    <w:rsid w:val="00A579EF"/>
    <w:rsid w:val="00A57B94"/>
    <w:rsid w:val="00A60710"/>
    <w:rsid w:val="00A60A0A"/>
    <w:rsid w:val="00A614CB"/>
    <w:rsid w:val="00A61526"/>
    <w:rsid w:val="00A624E1"/>
    <w:rsid w:val="00A62A30"/>
    <w:rsid w:val="00A62B78"/>
    <w:rsid w:val="00A62E14"/>
    <w:rsid w:val="00A636C6"/>
    <w:rsid w:val="00A64586"/>
    <w:rsid w:val="00A661A6"/>
    <w:rsid w:val="00A66AFF"/>
    <w:rsid w:val="00A66F5E"/>
    <w:rsid w:val="00A674AF"/>
    <w:rsid w:val="00A67B84"/>
    <w:rsid w:val="00A67D39"/>
    <w:rsid w:val="00A70B7C"/>
    <w:rsid w:val="00A70BCB"/>
    <w:rsid w:val="00A719B2"/>
    <w:rsid w:val="00A73243"/>
    <w:rsid w:val="00A732DB"/>
    <w:rsid w:val="00A7335F"/>
    <w:rsid w:val="00A738C3"/>
    <w:rsid w:val="00A738F0"/>
    <w:rsid w:val="00A74D5C"/>
    <w:rsid w:val="00A75936"/>
    <w:rsid w:val="00A75BC9"/>
    <w:rsid w:val="00A76125"/>
    <w:rsid w:val="00A76E5A"/>
    <w:rsid w:val="00A807ED"/>
    <w:rsid w:val="00A8151F"/>
    <w:rsid w:val="00A81535"/>
    <w:rsid w:val="00A818A1"/>
    <w:rsid w:val="00A81FEB"/>
    <w:rsid w:val="00A82D54"/>
    <w:rsid w:val="00A83D3F"/>
    <w:rsid w:val="00A8401E"/>
    <w:rsid w:val="00A8412A"/>
    <w:rsid w:val="00A84719"/>
    <w:rsid w:val="00A8488A"/>
    <w:rsid w:val="00A84F51"/>
    <w:rsid w:val="00A850ED"/>
    <w:rsid w:val="00A85FEB"/>
    <w:rsid w:val="00A866F8"/>
    <w:rsid w:val="00A87911"/>
    <w:rsid w:val="00A90E35"/>
    <w:rsid w:val="00A90F4E"/>
    <w:rsid w:val="00A91329"/>
    <w:rsid w:val="00A913D9"/>
    <w:rsid w:val="00A9150F"/>
    <w:rsid w:val="00A91A01"/>
    <w:rsid w:val="00A92B56"/>
    <w:rsid w:val="00A93F8D"/>
    <w:rsid w:val="00A93FD7"/>
    <w:rsid w:val="00A946FC"/>
    <w:rsid w:val="00A949FD"/>
    <w:rsid w:val="00A9649B"/>
    <w:rsid w:val="00A966E5"/>
    <w:rsid w:val="00A96806"/>
    <w:rsid w:val="00A97810"/>
    <w:rsid w:val="00A97996"/>
    <w:rsid w:val="00A97E7B"/>
    <w:rsid w:val="00AA0A9F"/>
    <w:rsid w:val="00AA1421"/>
    <w:rsid w:val="00AA23C4"/>
    <w:rsid w:val="00AA2478"/>
    <w:rsid w:val="00AA24CE"/>
    <w:rsid w:val="00AA30B3"/>
    <w:rsid w:val="00AA49F7"/>
    <w:rsid w:val="00AA521B"/>
    <w:rsid w:val="00AA54C5"/>
    <w:rsid w:val="00AA5B36"/>
    <w:rsid w:val="00AA7A3E"/>
    <w:rsid w:val="00AB00B4"/>
    <w:rsid w:val="00AB0948"/>
    <w:rsid w:val="00AB116F"/>
    <w:rsid w:val="00AB1284"/>
    <w:rsid w:val="00AB13F6"/>
    <w:rsid w:val="00AB1D14"/>
    <w:rsid w:val="00AB2A01"/>
    <w:rsid w:val="00AB2A10"/>
    <w:rsid w:val="00AB2CAC"/>
    <w:rsid w:val="00AB2F38"/>
    <w:rsid w:val="00AB30B2"/>
    <w:rsid w:val="00AB3FB0"/>
    <w:rsid w:val="00AB4CFA"/>
    <w:rsid w:val="00AB4D48"/>
    <w:rsid w:val="00AB4FA8"/>
    <w:rsid w:val="00AB597D"/>
    <w:rsid w:val="00AB5F25"/>
    <w:rsid w:val="00AB735B"/>
    <w:rsid w:val="00AB75AE"/>
    <w:rsid w:val="00AB7D09"/>
    <w:rsid w:val="00AC0C37"/>
    <w:rsid w:val="00AC1964"/>
    <w:rsid w:val="00AC1A75"/>
    <w:rsid w:val="00AC1BD5"/>
    <w:rsid w:val="00AC3979"/>
    <w:rsid w:val="00AC4B68"/>
    <w:rsid w:val="00AC52E8"/>
    <w:rsid w:val="00AC582F"/>
    <w:rsid w:val="00AC5EAD"/>
    <w:rsid w:val="00AC6075"/>
    <w:rsid w:val="00AC63AA"/>
    <w:rsid w:val="00AC6B71"/>
    <w:rsid w:val="00AC7256"/>
    <w:rsid w:val="00AC77D3"/>
    <w:rsid w:val="00AC79F6"/>
    <w:rsid w:val="00AC7A1D"/>
    <w:rsid w:val="00AC7B2D"/>
    <w:rsid w:val="00AD006A"/>
    <w:rsid w:val="00AD0333"/>
    <w:rsid w:val="00AD0776"/>
    <w:rsid w:val="00AD0864"/>
    <w:rsid w:val="00AD14DF"/>
    <w:rsid w:val="00AD1D43"/>
    <w:rsid w:val="00AD3104"/>
    <w:rsid w:val="00AD346E"/>
    <w:rsid w:val="00AD3BD1"/>
    <w:rsid w:val="00AD5EFD"/>
    <w:rsid w:val="00AD6FF3"/>
    <w:rsid w:val="00AD7064"/>
    <w:rsid w:val="00AE0138"/>
    <w:rsid w:val="00AE0202"/>
    <w:rsid w:val="00AE172E"/>
    <w:rsid w:val="00AE17A0"/>
    <w:rsid w:val="00AE1A46"/>
    <w:rsid w:val="00AE29D6"/>
    <w:rsid w:val="00AE4BA5"/>
    <w:rsid w:val="00AE57AF"/>
    <w:rsid w:val="00AE5AA8"/>
    <w:rsid w:val="00AE6BAE"/>
    <w:rsid w:val="00AE71CC"/>
    <w:rsid w:val="00AE75BA"/>
    <w:rsid w:val="00AE7BEC"/>
    <w:rsid w:val="00AF0015"/>
    <w:rsid w:val="00AF0212"/>
    <w:rsid w:val="00AF2970"/>
    <w:rsid w:val="00AF2DFB"/>
    <w:rsid w:val="00AF3A67"/>
    <w:rsid w:val="00AF41DE"/>
    <w:rsid w:val="00AF5282"/>
    <w:rsid w:val="00AF68BD"/>
    <w:rsid w:val="00AF6A9C"/>
    <w:rsid w:val="00AF6B3D"/>
    <w:rsid w:val="00AF7002"/>
    <w:rsid w:val="00AF7179"/>
    <w:rsid w:val="00AF76A4"/>
    <w:rsid w:val="00AF7CEF"/>
    <w:rsid w:val="00B00031"/>
    <w:rsid w:val="00B000E3"/>
    <w:rsid w:val="00B00228"/>
    <w:rsid w:val="00B01897"/>
    <w:rsid w:val="00B0195A"/>
    <w:rsid w:val="00B0196F"/>
    <w:rsid w:val="00B0204A"/>
    <w:rsid w:val="00B02B33"/>
    <w:rsid w:val="00B02C48"/>
    <w:rsid w:val="00B02E5C"/>
    <w:rsid w:val="00B02E83"/>
    <w:rsid w:val="00B03491"/>
    <w:rsid w:val="00B04113"/>
    <w:rsid w:val="00B04714"/>
    <w:rsid w:val="00B04EF1"/>
    <w:rsid w:val="00B054E6"/>
    <w:rsid w:val="00B059C4"/>
    <w:rsid w:val="00B06734"/>
    <w:rsid w:val="00B07376"/>
    <w:rsid w:val="00B07930"/>
    <w:rsid w:val="00B10095"/>
    <w:rsid w:val="00B11294"/>
    <w:rsid w:val="00B11880"/>
    <w:rsid w:val="00B11B4B"/>
    <w:rsid w:val="00B1387F"/>
    <w:rsid w:val="00B15B98"/>
    <w:rsid w:val="00B161FB"/>
    <w:rsid w:val="00B1705F"/>
    <w:rsid w:val="00B173B7"/>
    <w:rsid w:val="00B17F69"/>
    <w:rsid w:val="00B20AA2"/>
    <w:rsid w:val="00B22769"/>
    <w:rsid w:val="00B22DCA"/>
    <w:rsid w:val="00B22E4D"/>
    <w:rsid w:val="00B24BDF"/>
    <w:rsid w:val="00B25012"/>
    <w:rsid w:val="00B2502D"/>
    <w:rsid w:val="00B258FC"/>
    <w:rsid w:val="00B25930"/>
    <w:rsid w:val="00B26A70"/>
    <w:rsid w:val="00B26BF3"/>
    <w:rsid w:val="00B279E5"/>
    <w:rsid w:val="00B27EEF"/>
    <w:rsid w:val="00B3045E"/>
    <w:rsid w:val="00B3066C"/>
    <w:rsid w:val="00B30A4A"/>
    <w:rsid w:val="00B31310"/>
    <w:rsid w:val="00B31A48"/>
    <w:rsid w:val="00B31EEE"/>
    <w:rsid w:val="00B323D5"/>
    <w:rsid w:val="00B32407"/>
    <w:rsid w:val="00B32704"/>
    <w:rsid w:val="00B3295F"/>
    <w:rsid w:val="00B329CE"/>
    <w:rsid w:val="00B32BF5"/>
    <w:rsid w:val="00B32BFA"/>
    <w:rsid w:val="00B3302B"/>
    <w:rsid w:val="00B337B5"/>
    <w:rsid w:val="00B33AFB"/>
    <w:rsid w:val="00B3458F"/>
    <w:rsid w:val="00B35154"/>
    <w:rsid w:val="00B358AA"/>
    <w:rsid w:val="00B366D9"/>
    <w:rsid w:val="00B37127"/>
    <w:rsid w:val="00B375D6"/>
    <w:rsid w:val="00B4003E"/>
    <w:rsid w:val="00B403DA"/>
    <w:rsid w:val="00B40D8D"/>
    <w:rsid w:val="00B418CF"/>
    <w:rsid w:val="00B41DED"/>
    <w:rsid w:val="00B428C4"/>
    <w:rsid w:val="00B42DF5"/>
    <w:rsid w:val="00B439FD"/>
    <w:rsid w:val="00B43A50"/>
    <w:rsid w:val="00B441B8"/>
    <w:rsid w:val="00B44746"/>
    <w:rsid w:val="00B447BF"/>
    <w:rsid w:val="00B4529D"/>
    <w:rsid w:val="00B45FFB"/>
    <w:rsid w:val="00B4652E"/>
    <w:rsid w:val="00B4742A"/>
    <w:rsid w:val="00B505EE"/>
    <w:rsid w:val="00B506EC"/>
    <w:rsid w:val="00B50FD4"/>
    <w:rsid w:val="00B5351B"/>
    <w:rsid w:val="00B535F2"/>
    <w:rsid w:val="00B53945"/>
    <w:rsid w:val="00B543F6"/>
    <w:rsid w:val="00B546E4"/>
    <w:rsid w:val="00B54F3D"/>
    <w:rsid w:val="00B5515B"/>
    <w:rsid w:val="00B55466"/>
    <w:rsid w:val="00B56194"/>
    <w:rsid w:val="00B561DB"/>
    <w:rsid w:val="00B56921"/>
    <w:rsid w:val="00B57528"/>
    <w:rsid w:val="00B57779"/>
    <w:rsid w:val="00B57C7F"/>
    <w:rsid w:val="00B60801"/>
    <w:rsid w:val="00B636DC"/>
    <w:rsid w:val="00B63E75"/>
    <w:rsid w:val="00B65D84"/>
    <w:rsid w:val="00B6609F"/>
    <w:rsid w:val="00B6760D"/>
    <w:rsid w:val="00B6771B"/>
    <w:rsid w:val="00B7099F"/>
    <w:rsid w:val="00B70E36"/>
    <w:rsid w:val="00B720C3"/>
    <w:rsid w:val="00B722FD"/>
    <w:rsid w:val="00B72908"/>
    <w:rsid w:val="00B73992"/>
    <w:rsid w:val="00B73F12"/>
    <w:rsid w:val="00B74D8F"/>
    <w:rsid w:val="00B75019"/>
    <w:rsid w:val="00B76604"/>
    <w:rsid w:val="00B8068C"/>
    <w:rsid w:val="00B80ADF"/>
    <w:rsid w:val="00B80B32"/>
    <w:rsid w:val="00B80C79"/>
    <w:rsid w:val="00B8146A"/>
    <w:rsid w:val="00B814B0"/>
    <w:rsid w:val="00B81547"/>
    <w:rsid w:val="00B81EAE"/>
    <w:rsid w:val="00B82645"/>
    <w:rsid w:val="00B82CD5"/>
    <w:rsid w:val="00B82EFC"/>
    <w:rsid w:val="00B83D81"/>
    <w:rsid w:val="00B83F3E"/>
    <w:rsid w:val="00B84718"/>
    <w:rsid w:val="00B85CDF"/>
    <w:rsid w:val="00B85E9E"/>
    <w:rsid w:val="00B87ABF"/>
    <w:rsid w:val="00B87C68"/>
    <w:rsid w:val="00B87CD6"/>
    <w:rsid w:val="00B87EE0"/>
    <w:rsid w:val="00B9105E"/>
    <w:rsid w:val="00B91F8D"/>
    <w:rsid w:val="00B92E8F"/>
    <w:rsid w:val="00B930B6"/>
    <w:rsid w:val="00B94D49"/>
    <w:rsid w:val="00B965CA"/>
    <w:rsid w:val="00B9786B"/>
    <w:rsid w:val="00B97B19"/>
    <w:rsid w:val="00BA0420"/>
    <w:rsid w:val="00BA0532"/>
    <w:rsid w:val="00BA0EC6"/>
    <w:rsid w:val="00BA1208"/>
    <w:rsid w:val="00BA23BE"/>
    <w:rsid w:val="00BA2C2B"/>
    <w:rsid w:val="00BA338D"/>
    <w:rsid w:val="00BA397C"/>
    <w:rsid w:val="00BA3A28"/>
    <w:rsid w:val="00BA527F"/>
    <w:rsid w:val="00BA5628"/>
    <w:rsid w:val="00BA596D"/>
    <w:rsid w:val="00BA5C32"/>
    <w:rsid w:val="00BA672D"/>
    <w:rsid w:val="00BA7AAD"/>
    <w:rsid w:val="00BA7F11"/>
    <w:rsid w:val="00BB03D7"/>
    <w:rsid w:val="00BB0928"/>
    <w:rsid w:val="00BB0950"/>
    <w:rsid w:val="00BB1057"/>
    <w:rsid w:val="00BB22CB"/>
    <w:rsid w:val="00BB3792"/>
    <w:rsid w:val="00BB3B67"/>
    <w:rsid w:val="00BB3D89"/>
    <w:rsid w:val="00BB4ED6"/>
    <w:rsid w:val="00BB68B8"/>
    <w:rsid w:val="00BB6CEF"/>
    <w:rsid w:val="00BB7B67"/>
    <w:rsid w:val="00BB7DF3"/>
    <w:rsid w:val="00BC0E18"/>
    <w:rsid w:val="00BC12B8"/>
    <w:rsid w:val="00BC24C7"/>
    <w:rsid w:val="00BC3061"/>
    <w:rsid w:val="00BC3D04"/>
    <w:rsid w:val="00BC45F4"/>
    <w:rsid w:val="00BC4E70"/>
    <w:rsid w:val="00BC5C11"/>
    <w:rsid w:val="00BC5CBA"/>
    <w:rsid w:val="00BC5D5C"/>
    <w:rsid w:val="00BC5EDA"/>
    <w:rsid w:val="00BC7203"/>
    <w:rsid w:val="00BC7B68"/>
    <w:rsid w:val="00BC7E08"/>
    <w:rsid w:val="00BD055C"/>
    <w:rsid w:val="00BD1352"/>
    <w:rsid w:val="00BD1568"/>
    <w:rsid w:val="00BD2370"/>
    <w:rsid w:val="00BD27BA"/>
    <w:rsid w:val="00BD2FCE"/>
    <w:rsid w:val="00BD3050"/>
    <w:rsid w:val="00BD30F7"/>
    <w:rsid w:val="00BD3805"/>
    <w:rsid w:val="00BD3A49"/>
    <w:rsid w:val="00BD4491"/>
    <w:rsid w:val="00BD5BB6"/>
    <w:rsid w:val="00BD66EC"/>
    <w:rsid w:val="00BD6879"/>
    <w:rsid w:val="00BD6C75"/>
    <w:rsid w:val="00BD7D05"/>
    <w:rsid w:val="00BE0181"/>
    <w:rsid w:val="00BE040E"/>
    <w:rsid w:val="00BE0E4C"/>
    <w:rsid w:val="00BE138C"/>
    <w:rsid w:val="00BE1BFD"/>
    <w:rsid w:val="00BE241D"/>
    <w:rsid w:val="00BE270E"/>
    <w:rsid w:val="00BE2FD8"/>
    <w:rsid w:val="00BE375E"/>
    <w:rsid w:val="00BE37E6"/>
    <w:rsid w:val="00BE3B69"/>
    <w:rsid w:val="00BE478E"/>
    <w:rsid w:val="00BE5DED"/>
    <w:rsid w:val="00BE69C0"/>
    <w:rsid w:val="00BE6B00"/>
    <w:rsid w:val="00BE722F"/>
    <w:rsid w:val="00BE74A8"/>
    <w:rsid w:val="00BE750D"/>
    <w:rsid w:val="00BE79CA"/>
    <w:rsid w:val="00BE7B58"/>
    <w:rsid w:val="00BF1001"/>
    <w:rsid w:val="00BF21E9"/>
    <w:rsid w:val="00BF2B11"/>
    <w:rsid w:val="00BF2B96"/>
    <w:rsid w:val="00BF2E4C"/>
    <w:rsid w:val="00BF471E"/>
    <w:rsid w:val="00BF4C09"/>
    <w:rsid w:val="00BF4EE2"/>
    <w:rsid w:val="00BF524D"/>
    <w:rsid w:val="00BF5962"/>
    <w:rsid w:val="00BF5F3C"/>
    <w:rsid w:val="00BF6379"/>
    <w:rsid w:val="00BF6A86"/>
    <w:rsid w:val="00BF7524"/>
    <w:rsid w:val="00C001D2"/>
    <w:rsid w:val="00C00950"/>
    <w:rsid w:val="00C00DE2"/>
    <w:rsid w:val="00C00FC5"/>
    <w:rsid w:val="00C026FA"/>
    <w:rsid w:val="00C0287F"/>
    <w:rsid w:val="00C02E1B"/>
    <w:rsid w:val="00C034CD"/>
    <w:rsid w:val="00C035D3"/>
    <w:rsid w:val="00C03711"/>
    <w:rsid w:val="00C03DD2"/>
    <w:rsid w:val="00C04DDF"/>
    <w:rsid w:val="00C05FA8"/>
    <w:rsid w:val="00C06C49"/>
    <w:rsid w:val="00C07808"/>
    <w:rsid w:val="00C106C3"/>
    <w:rsid w:val="00C10ED1"/>
    <w:rsid w:val="00C11207"/>
    <w:rsid w:val="00C119AD"/>
    <w:rsid w:val="00C11CEF"/>
    <w:rsid w:val="00C1274C"/>
    <w:rsid w:val="00C130AE"/>
    <w:rsid w:val="00C132DB"/>
    <w:rsid w:val="00C13417"/>
    <w:rsid w:val="00C13CD1"/>
    <w:rsid w:val="00C145C1"/>
    <w:rsid w:val="00C14C2D"/>
    <w:rsid w:val="00C14D6C"/>
    <w:rsid w:val="00C1518D"/>
    <w:rsid w:val="00C16A28"/>
    <w:rsid w:val="00C1710E"/>
    <w:rsid w:val="00C173D2"/>
    <w:rsid w:val="00C17415"/>
    <w:rsid w:val="00C177F0"/>
    <w:rsid w:val="00C21832"/>
    <w:rsid w:val="00C2215D"/>
    <w:rsid w:val="00C2359A"/>
    <w:rsid w:val="00C23A89"/>
    <w:rsid w:val="00C23FA2"/>
    <w:rsid w:val="00C24073"/>
    <w:rsid w:val="00C24419"/>
    <w:rsid w:val="00C2491B"/>
    <w:rsid w:val="00C2499D"/>
    <w:rsid w:val="00C24ADD"/>
    <w:rsid w:val="00C25147"/>
    <w:rsid w:val="00C2535B"/>
    <w:rsid w:val="00C258A3"/>
    <w:rsid w:val="00C25DEC"/>
    <w:rsid w:val="00C261F3"/>
    <w:rsid w:val="00C26794"/>
    <w:rsid w:val="00C27109"/>
    <w:rsid w:val="00C30CB8"/>
    <w:rsid w:val="00C30FA7"/>
    <w:rsid w:val="00C314E2"/>
    <w:rsid w:val="00C318C8"/>
    <w:rsid w:val="00C32243"/>
    <w:rsid w:val="00C32CEA"/>
    <w:rsid w:val="00C32D46"/>
    <w:rsid w:val="00C334BE"/>
    <w:rsid w:val="00C339AE"/>
    <w:rsid w:val="00C34781"/>
    <w:rsid w:val="00C34871"/>
    <w:rsid w:val="00C3596B"/>
    <w:rsid w:val="00C35D44"/>
    <w:rsid w:val="00C3631D"/>
    <w:rsid w:val="00C37A3F"/>
    <w:rsid w:val="00C40DB8"/>
    <w:rsid w:val="00C419F2"/>
    <w:rsid w:val="00C4228F"/>
    <w:rsid w:val="00C4247E"/>
    <w:rsid w:val="00C42FB0"/>
    <w:rsid w:val="00C44D42"/>
    <w:rsid w:val="00C44E8F"/>
    <w:rsid w:val="00C44EAA"/>
    <w:rsid w:val="00C44EDF"/>
    <w:rsid w:val="00C44F1E"/>
    <w:rsid w:val="00C459D1"/>
    <w:rsid w:val="00C45D28"/>
    <w:rsid w:val="00C45D9F"/>
    <w:rsid w:val="00C45FA3"/>
    <w:rsid w:val="00C4656F"/>
    <w:rsid w:val="00C47607"/>
    <w:rsid w:val="00C50576"/>
    <w:rsid w:val="00C50A45"/>
    <w:rsid w:val="00C50FFB"/>
    <w:rsid w:val="00C51AD8"/>
    <w:rsid w:val="00C51E74"/>
    <w:rsid w:val="00C53B07"/>
    <w:rsid w:val="00C541F7"/>
    <w:rsid w:val="00C5486E"/>
    <w:rsid w:val="00C54B70"/>
    <w:rsid w:val="00C562C1"/>
    <w:rsid w:val="00C56C18"/>
    <w:rsid w:val="00C57640"/>
    <w:rsid w:val="00C60136"/>
    <w:rsid w:val="00C60915"/>
    <w:rsid w:val="00C6147A"/>
    <w:rsid w:val="00C62C38"/>
    <w:rsid w:val="00C62CDA"/>
    <w:rsid w:val="00C6300C"/>
    <w:rsid w:val="00C636AF"/>
    <w:rsid w:val="00C6417E"/>
    <w:rsid w:val="00C643F5"/>
    <w:rsid w:val="00C64431"/>
    <w:rsid w:val="00C650CF"/>
    <w:rsid w:val="00C65144"/>
    <w:rsid w:val="00C67287"/>
    <w:rsid w:val="00C67630"/>
    <w:rsid w:val="00C7166F"/>
    <w:rsid w:val="00C718F9"/>
    <w:rsid w:val="00C72A53"/>
    <w:rsid w:val="00C72E5D"/>
    <w:rsid w:val="00C73000"/>
    <w:rsid w:val="00C75EC7"/>
    <w:rsid w:val="00C766FC"/>
    <w:rsid w:val="00C7683F"/>
    <w:rsid w:val="00C800CC"/>
    <w:rsid w:val="00C8046A"/>
    <w:rsid w:val="00C80A8C"/>
    <w:rsid w:val="00C8128B"/>
    <w:rsid w:val="00C814FB"/>
    <w:rsid w:val="00C815E4"/>
    <w:rsid w:val="00C81C56"/>
    <w:rsid w:val="00C81D63"/>
    <w:rsid w:val="00C81E45"/>
    <w:rsid w:val="00C81EE3"/>
    <w:rsid w:val="00C8226E"/>
    <w:rsid w:val="00C82375"/>
    <w:rsid w:val="00C82B70"/>
    <w:rsid w:val="00C82F80"/>
    <w:rsid w:val="00C8303A"/>
    <w:rsid w:val="00C8492C"/>
    <w:rsid w:val="00C84F2C"/>
    <w:rsid w:val="00C85EE7"/>
    <w:rsid w:val="00C86418"/>
    <w:rsid w:val="00C86564"/>
    <w:rsid w:val="00C8731C"/>
    <w:rsid w:val="00C873C3"/>
    <w:rsid w:val="00C87B38"/>
    <w:rsid w:val="00C9001D"/>
    <w:rsid w:val="00C90E4E"/>
    <w:rsid w:val="00C92670"/>
    <w:rsid w:val="00C9279A"/>
    <w:rsid w:val="00C92C47"/>
    <w:rsid w:val="00C93DBB"/>
    <w:rsid w:val="00C93DEE"/>
    <w:rsid w:val="00C9403C"/>
    <w:rsid w:val="00C95BB1"/>
    <w:rsid w:val="00C96415"/>
    <w:rsid w:val="00C9665C"/>
    <w:rsid w:val="00C96B06"/>
    <w:rsid w:val="00C96BFE"/>
    <w:rsid w:val="00C96EC1"/>
    <w:rsid w:val="00C97999"/>
    <w:rsid w:val="00CA0744"/>
    <w:rsid w:val="00CA0C6C"/>
    <w:rsid w:val="00CA1B60"/>
    <w:rsid w:val="00CA1B6E"/>
    <w:rsid w:val="00CA1EAE"/>
    <w:rsid w:val="00CA29A8"/>
    <w:rsid w:val="00CA3326"/>
    <w:rsid w:val="00CA3B7A"/>
    <w:rsid w:val="00CA4490"/>
    <w:rsid w:val="00CA4E07"/>
    <w:rsid w:val="00CA52C0"/>
    <w:rsid w:val="00CA6F94"/>
    <w:rsid w:val="00CA7474"/>
    <w:rsid w:val="00CB091B"/>
    <w:rsid w:val="00CB0BED"/>
    <w:rsid w:val="00CB0E93"/>
    <w:rsid w:val="00CB1E5C"/>
    <w:rsid w:val="00CB30AA"/>
    <w:rsid w:val="00CB31C0"/>
    <w:rsid w:val="00CB3CB9"/>
    <w:rsid w:val="00CB4696"/>
    <w:rsid w:val="00CB46FA"/>
    <w:rsid w:val="00CB4A32"/>
    <w:rsid w:val="00CB506F"/>
    <w:rsid w:val="00CB675A"/>
    <w:rsid w:val="00CB68E1"/>
    <w:rsid w:val="00CB6AAB"/>
    <w:rsid w:val="00CB6CCB"/>
    <w:rsid w:val="00CB73C1"/>
    <w:rsid w:val="00CB762A"/>
    <w:rsid w:val="00CB7A30"/>
    <w:rsid w:val="00CB7A31"/>
    <w:rsid w:val="00CC052F"/>
    <w:rsid w:val="00CC0CEB"/>
    <w:rsid w:val="00CC16B2"/>
    <w:rsid w:val="00CC2486"/>
    <w:rsid w:val="00CC2CDB"/>
    <w:rsid w:val="00CC36A6"/>
    <w:rsid w:val="00CC3738"/>
    <w:rsid w:val="00CC3985"/>
    <w:rsid w:val="00CC3B1A"/>
    <w:rsid w:val="00CC4760"/>
    <w:rsid w:val="00CC64A4"/>
    <w:rsid w:val="00CD09C4"/>
    <w:rsid w:val="00CD177E"/>
    <w:rsid w:val="00CD2101"/>
    <w:rsid w:val="00CD2E66"/>
    <w:rsid w:val="00CD2F0A"/>
    <w:rsid w:val="00CD2F75"/>
    <w:rsid w:val="00CD3296"/>
    <w:rsid w:val="00CD35B8"/>
    <w:rsid w:val="00CD3E35"/>
    <w:rsid w:val="00CD443B"/>
    <w:rsid w:val="00CD48FD"/>
    <w:rsid w:val="00CD4A46"/>
    <w:rsid w:val="00CD4F02"/>
    <w:rsid w:val="00CD510B"/>
    <w:rsid w:val="00CD5646"/>
    <w:rsid w:val="00CD5967"/>
    <w:rsid w:val="00CD5A10"/>
    <w:rsid w:val="00CD5E38"/>
    <w:rsid w:val="00CD617F"/>
    <w:rsid w:val="00CD68C9"/>
    <w:rsid w:val="00CD6AA0"/>
    <w:rsid w:val="00CD6F5F"/>
    <w:rsid w:val="00CE0569"/>
    <w:rsid w:val="00CE0701"/>
    <w:rsid w:val="00CE2462"/>
    <w:rsid w:val="00CE29F6"/>
    <w:rsid w:val="00CE2C16"/>
    <w:rsid w:val="00CE3629"/>
    <w:rsid w:val="00CE4809"/>
    <w:rsid w:val="00CE5ED4"/>
    <w:rsid w:val="00CE6057"/>
    <w:rsid w:val="00CE6104"/>
    <w:rsid w:val="00CE693E"/>
    <w:rsid w:val="00CE6D47"/>
    <w:rsid w:val="00CE6EF2"/>
    <w:rsid w:val="00CE6FC3"/>
    <w:rsid w:val="00CE7A3B"/>
    <w:rsid w:val="00CF091B"/>
    <w:rsid w:val="00CF1146"/>
    <w:rsid w:val="00CF2A7E"/>
    <w:rsid w:val="00CF39F5"/>
    <w:rsid w:val="00CF4730"/>
    <w:rsid w:val="00CF47A6"/>
    <w:rsid w:val="00CF4EC1"/>
    <w:rsid w:val="00CF525D"/>
    <w:rsid w:val="00CF53DB"/>
    <w:rsid w:val="00CF5DDB"/>
    <w:rsid w:val="00CF637A"/>
    <w:rsid w:val="00CF6C48"/>
    <w:rsid w:val="00CF79E3"/>
    <w:rsid w:val="00CF7CAD"/>
    <w:rsid w:val="00D00309"/>
    <w:rsid w:val="00D012D4"/>
    <w:rsid w:val="00D0551D"/>
    <w:rsid w:val="00D06C36"/>
    <w:rsid w:val="00D06FAA"/>
    <w:rsid w:val="00D07637"/>
    <w:rsid w:val="00D104BB"/>
    <w:rsid w:val="00D108FE"/>
    <w:rsid w:val="00D10B97"/>
    <w:rsid w:val="00D1213C"/>
    <w:rsid w:val="00D12515"/>
    <w:rsid w:val="00D125C2"/>
    <w:rsid w:val="00D125D3"/>
    <w:rsid w:val="00D13268"/>
    <w:rsid w:val="00D13859"/>
    <w:rsid w:val="00D13C9E"/>
    <w:rsid w:val="00D13F32"/>
    <w:rsid w:val="00D143A2"/>
    <w:rsid w:val="00D149EA"/>
    <w:rsid w:val="00D14B1B"/>
    <w:rsid w:val="00D14C37"/>
    <w:rsid w:val="00D16575"/>
    <w:rsid w:val="00D1669A"/>
    <w:rsid w:val="00D16938"/>
    <w:rsid w:val="00D16983"/>
    <w:rsid w:val="00D16A14"/>
    <w:rsid w:val="00D16E2B"/>
    <w:rsid w:val="00D17AE6"/>
    <w:rsid w:val="00D17E34"/>
    <w:rsid w:val="00D20034"/>
    <w:rsid w:val="00D20306"/>
    <w:rsid w:val="00D21000"/>
    <w:rsid w:val="00D22454"/>
    <w:rsid w:val="00D238CE"/>
    <w:rsid w:val="00D241BE"/>
    <w:rsid w:val="00D2494B"/>
    <w:rsid w:val="00D24A57"/>
    <w:rsid w:val="00D25012"/>
    <w:rsid w:val="00D250AF"/>
    <w:rsid w:val="00D25175"/>
    <w:rsid w:val="00D25CDE"/>
    <w:rsid w:val="00D260E6"/>
    <w:rsid w:val="00D2627D"/>
    <w:rsid w:val="00D26550"/>
    <w:rsid w:val="00D26DD7"/>
    <w:rsid w:val="00D27A12"/>
    <w:rsid w:val="00D30416"/>
    <w:rsid w:val="00D307B3"/>
    <w:rsid w:val="00D30AF9"/>
    <w:rsid w:val="00D30DC1"/>
    <w:rsid w:val="00D30F9E"/>
    <w:rsid w:val="00D31149"/>
    <w:rsid w:val="00D31B32"/>
    <w:rsid w:val="00D31D5D"/>
    <w:rsid w:val="00D321A9"/>
    <w:rsid w:val="00D349F2"/>
    <w:rsid w:val="00D34CE3"/>
    <w:rsid w:val="00D3500B"/>
    <w:rsid w:val="00D353A9"/>
    <w:rsid w:val="00D364F4"/>
    <w:rsid w:val="00D36F0E"/>
    <w:rsid w:val="00D37876"/>
    <w:rsid w:val="00D37D6D"/>
    <w:rsid w:val="00D40A1C"/>
    <w:rsid w:val="00D414CE"/>
    <w:rsid w:val="00D4170F"/>
    <w:rsid w:val="00D41879"/>
    <w:rsid w:val="00D41D2A"/>
    <w:rsid w:val="00D41D33"/>
    <w:rsid w:val="00D422C9"/>
    <w:rsid w:val="00D44143"/>
    <w:rsid w:val="00D44389"/>
    <w:rsid w:val="00D45E97"/>
    <w:rsid w:val="00D4621A"/>
    <w:rsid w:val="00D468B5"/>
    <w:rsid w:val="00D46D12"/>
    <w:rsid w:val="00D46FCE"/>
    <w:rsid w:val="00D47112"/>
    <w:rsid w:val="00D4774B"/>
    <w:rsid w:val="00D50576"/>
    <w:rsid w:val="00D520C9"/>
    <w:rsid w:val="00D52D01"/>
    <w:rsid w:val="00D52D8E"/>
    <w:rsid w:val="00D542B4"/>
    <w:rsid w:val="00D565DE"/>
    <w:rsid w:val="00D569F0"/>
    <w:rsid w:val="00D600F0"/>
    <w:rsid w:val="00D60A98"/>
    <w:rsid w:val="00D61BFB"/>
    <w:rsid w:val="00D61F83"/>
    <w:rsid w:val="00D62E2E"/>
    <w:rsid w:val="00D6335B"/>
    <w:rsid w:val="00D63A7A"/>
    <w:rsid w:val="00D65892"/>
    <w:rsid w:val="00D66081"/>
    <w:rsid w:val="00D676DF"/>
    <w:rsid w:val="00D67719"/>
    <w:rsid w:val="00D67B8A"/>
    <w:rsid w:val="00D7068C"/>
    <w:rsid w:val="00D70954"/>
    <w:rsid w:val="00D70AE4"/>
    <w:rsid w:val="00D70B5F"/>
    <w:rsid w:val="00D70BE8"/>
    <w:rsid w:val="00D70D73"/>
    <w:rsid w:val="00D70E21"/>
    <w:rsid w:val="00D71C81"/>
    <w:rsid w:val="00D72BC9"/>
    <w:rsid w:val="00D735C6"/>
    <w:rsid w:val="00D746A9"/>
    <w:rsid w:val="00D7686F"/>
    <w:rsid w:val="00D76E37"/>
    <w:rsid w:val="00D80A6E"/>
    <w:rsid w:val="00D817B8"/>
    <w:rsid w:val="00D81C26"/>
    <w:rsid w:val="00D81D40"/>
    <w:rsid w:val="00D8220D"/>
    <w:rsid w:val="00D825AD"/>
    <w:rsid w:val="00D829C6"/>
    <w:rsid w:val="00D843F4"/>
    <w:rsid w:val="00D844D5"/>
    <w:rsid w:val="00D87FD2"/>
    <w:rsid w:val="00D903CD"/>
    <w:rsid w:val="00D906CA"/>
    <w:rsid w:val="00D90C62"/>
    <w:rsid w:val="00D91078"/>
    <w:rsid w:val="00D918EE"/>
    <w:rsid w:val="00D9317D"/>
    <w:rsid w:val="00D936E8"/>
    <w:rsid w:val="00D93805"/>
    <w:rsid w:val="00D93933"/>
    <w:rsid w:val="00D93A5A"/>
    <w:rsid w:val="00D93F48"/>
    <w:rsid w:val="00D94664"/>
    <w:rsid w:val="00D94E26"/>
    <w:rsid w:val="00D97B81"/>
    <w:rsid w:val="00DA1468"/>
    <w:rsid w:val="00DA1A61"/>
    <w:rsid w:val="00DA256A"/>
    <w:rsid w:val="00DA2DBD"/>
    <w:rsid w:val="00DA30D2"/>
    <w:rsid w:val="00DA4397"/>
    <w:rsid w:val="00DA4D19"/>
    <w:rsid w:val="00DA5387"/>
    <w:rsid w:val="00DA6BF9"/>
    <w:rsid w:val="00DA6EA7"/>
    <w:rsid w:val="00DA7610"/>
    <w:rsid w:val="00DB0607"/>
    <w:rsid w:val="00DB075D"/>
    <w:rsid w:val="00DB09C1"/>
    <w:rsid w:val="00DB1268"/>
    <w:rsid w:val="00DB1499"/>
    <w:rsid w:val="00DB1824"/>
    <w:rsid w:val="00DB1C97"/>
    <w:rsid w:val="00DB2BD2"/>
    <w:rsid w:val="00DB2BFF"/>
    <w:rsid w:val="00DB49D8"/>
    <w:rsid w:val="00DB71DB"/>
    <w:rsid w:val="00DB72C5"/>
    <w:rsid w:val="00DB7C75"/>
    <w:rsid w:val="00DC0764"/>
    <w:rsid w:val="00DC081F"/>
    <w:rsid w:val="00DC0B27"/>
    <w:rsid w:val="00DC101F"/>
    <w:rsid w:val="00DC18CA"/>
    <w:rsid w:val="00DC18CD"/>
    <w:rsid w:val="00DC2597"/>
    <w:rsid w:val="00DC29DC"/>
    <w:rsid w:val="00DC2DF9"/>
    <w:rsid w:val="00DC2E93"/>
    <w:rsid w:val="00DC3522"/>
    <w:rsid w:val="00DC42B3"/>
    <w:rsid w:val="00DC4476"/>
    <w:rsid w:val="00DC5737"/>
    <w:rsid w:val="00DC69A0"/>
    <w:rsid w:val="00DC70BF"/>
    <w:rsid w:val="00DC723E"/>
    <w:rsid w:val="00DD00AE"/>
    <w:rsid w:val="00DD168C"/>
    <w:rsid w:val="00DD1736"/>
    <w:rsid w:val="00DD2695"/>
    <w:rsid w:val="00DD28D3"/>
    <w:rsid w:val="00DD384C"/>
    <w:rsid w:val="00DD4488"/>
    <w:rsid w:val="00DD4521"/>
    <w:rsid w:val="00DD5973"/>
    <w:rsid w:val="00DD5DBE"/>
    <w:rsid w:val="00DD5E4E"/>
    <w:rsid w:val="00DD5E65"/>
    <w:rsid w:val="00DD5EE2"/>
    <w:rsid w:val="00DD63D8"/>
    <w:rsid w:val="00DD65ED"/>
    <w:rsid w:val="00DD7134"/>
    <w:rsid w:val="00DE040A"/>
    <w:rsid w:val="00DE05A7"/>
    <w:rsid w:val="00DE13F4"/>
    <w:rsid w:val="00DE1B0A"/>
    <w:rsid w:val="00DE335A"/>
    <w:rsid w:val="00DE38A3"/>
    <w:rsid w:val="00DE5445"/>
    <w:rsid w:val="00DE5A33"/>
    <w:rsid w:val="00DE5ED5"/>
    <w:rsid w:val="00DE5EFE"/>
    <w:rsid w:val="00DE619D"/>
    <w:rsid w:val="00DE6259"/>
    <w:rsid w:val="00DE75F8"/>
    <w:rsid w:val="00DE7C41"/>
    <w:rsid w:val="00DE7DF8"/>
    <w:rsid w:val="00DF00FF"/>
    <w:rsid w:val="00DF0529"/>
    <w:rsid w:val="00DF0AE4"/>
    <w:rsid w:val="00DF1125"/>
    <w:rsid w:val="00DF2186"/>
    <w:rsid w:val="00DF2633"/>
    <w:rsid w:val="00DF3995"/>
    <w:rsid w:val="00DF3A0C"/>
    <w:rsid w:val="00DF43E2"/>
    <w:rsid w:val="00DF5D8A"/>
    <w:rsid w:val="00DF6955"/>
    <w:rsid w:val="00DF76E4"/>
    <w:rsid w:val="00DF7B17"/>
    <w:rsid w:val="00DF7C68"/>
    <w:rsid w:val="00E00CF4"/>
    <w:rsid w:val="00E00DD5"/>
    <w:rsid w:val="00E02593"/>
    <w:rsid w:val="00E0298F"/>
    <w:rsid w:val="00E02CBB"/>
    <w:rsid w:val="00E03569"/>
    <w:rsid w:val="00E040FB"/>
    <w:rsid w:val="00E05BC8"/>
    <w:rsid w:val="00E05F15"/>
    <w:rsid w:val="00E0638C"/>
    <w:rsid w:val="00E07618"/>
    <w:rsid w:val="00E077F2"/>
    <w:rsid w:val="00E0783C"/>
    <w:rsid w:val="00E07C61"/>
    <w:rsid w:val="00E11A2B"/>
    <w:rsid w:val="00E12375"/>
    <w:rsid w:val="00E1288A"/>
    <w:rsid w:val="00E12F26"/>
    <w:rsid w:val="00E130F9"/>
    <w:rsid w:val="00E150E3"/>
    <w:rsid w:val="00E1567F"/>
    <w:rsid w:val="00E15ABB"/>
    <w:rsid w:val="00E160BF"/>
    <w:rsid w:val="00E1707F"/>
    <w:rsid w:val="00E1761C"/>
    <w:rsid w:val="00E17DFB"/>
    <w:rsid w:val="00E20F75"/>
    <w:rsid w:val="00E213B1"/>
    <w:rsid w:val="00E224EF"/>
    <w:rsid w:val="00E239E3"/>
    <w:rsid w:val="00E24DBE"/>
    <w:rsid w:val="00E25486"/>
    <w:rsid w:val="00E255CB"/>
    <w:rsid w:val="00E25B0C"/>
    <w:rsid w:val="00E262AD"/>
    <w:rsid w:val="00E27135"/>
    <w:rsid w:val="00E27488"/>
    <w:rsid w:val="00E27B51"/>
    <w:rsid w:val="00E27BED"/>
    <w:rsid w:val="00E27E32"/>
    <w:rsid w:val="00E27F8D"/>
    <w:rsid w:val="00E30026"/>
    <w:rsid w:val="00E3006C"/>
    <w:rsid w:val="00E3084D"/>
    <w:rsid w:val="00E30CB5"/>
    <w:rsid w:val="00E31271"/>
    <w:rsid w:val="00E31499"/>
    <w:rsid w:val="00E32828"/>
    <w:rsid w:val="00E328E0"/>
    <w:rsid w:val="00E330B7"/>
    <w:rsid w:val="00E34917"/>
    <w:rsid w:val="00E34DC8"/>
    <w:rsid w:val="00E35279"/>
    <w:rsid w:val="00E35A69"/>
    <w:rsid w:val="00E36028"/>
    <w:rsid w:val="00E363C3"/>
    <w:rsid w:val="00E36DCE"/>
    <w:rsid w:val="00E37725"/>
    <w:rsid w:val="00E37EE8"/>
    <w:rsid w:val="00E37F09"/>
    <w:rsid w:val="00E4016E"/>
    <w:rsid w:val="00E4054C"/>
    <w:rsid w:val="00E42119"/>
    <w:rsid w:val="00E42139"/>
    <w:rsid w:val="00E42266"/>
    <w:rsid w:val="00E4233E"/>
    <w:rsid w:val="00E423E4"/>
    <w:rsid w:val="00E42FEA"/>
    <w:rsid w:val="00E43BEB"/>
    <w:rsid w:val="00E43C8F"/>
    <w:rsid w:val="00E4422B"/>
    <w:rsid w:val="00E44C92"/>
    <w:rsid w:val="00E44F7B"/>
    <w:rsid w:val="00E450A6"/>
    <w:rsid w:val="00E45235"/>
    <w:rsid w:val="00E459B6"/>
    <w:rsid w:val="00E45A09"/>
    <w:rsid w:val="00E46211"/>
    <w:rsid w:val="00E4651A"/>
    <w:rsid w:val="00E46520"/>
    <w:rsid w:val="00E46545"/>
    <w:rsid w:val="00E46EB4"/>
    <w:rsid w:val="00E471FC"/>
    <w:rsid w:val="00E50CFF"/>
    <w:rsid w:val="00E534AE"/>
    <w:rsid w:val="00E53D38"/>
    <w:rsid w:val="00E5404A"/>
    <w:rsid w:val="00E54961"/>
    <w:rsid w:val="00E54A45"/>
    <w:rsid w:val="00E55827"/>
    <w:rsid w:val="00E55F29"/>
    <w:rsid w:val="00E55F54"/>
    <w:rsid w:val="00E56A38"/>
    <w:rsid w:val="00E56E72"/>
    <w:rsid w:val="00E57602"/>
    <w:rsid w:val="00E57AE7"/>
    <w:rsid w:val="00E57FBB"/>
    <w:rsid w:val="00E60C6A"/>
    <w:rsid w:val="00E617AA"/>
    <w:rsid w:val="00E61D65"/>
    <w:rsid w:val="00E62E43"/>
    <w:rsid w:val="00E6349C"/>
    <w:rsid w:val="00E639AA"/>
    <w:rsid w:val="00E63C81"/>
    <w:rsid w:val="00E649B7"/>
    <w:rsid w:val="00E65C5A"/>
    <w:rsid w:val="00E66157"/>
    <w:rsid w:val="00E668CD"/>
    <w:rsid w:val="00E66C3F"/>
    <w:rsid w:val="00E7021F"/>
    <w:rsid w:val="00E70967"/>
    <w:rsid w:val="00E70B88"/>
    <w:rsid w:val="00E70D7F"/>
    <w:rsid w:val="00E70F91"/>
    <w:rsid w:val="00E72CD6"/>
    <w:rsid w:val="00E73374"/>
    <w:rsid w:val="00E744AA"/>
    <w:rsid w:val="00E74765"/>
    <w:rsid w:val="00E74F8F"/>
    <w:rsid w:val="00E761C8"/>
    <w:rsid w:val="00E76E5E"/>
    <w:rsid w:val="00E772BF"/>
    <w:rsid w:val="00E821A1"/>
    <w:rsid w:val="00E84CBC"/>
    <w:rsid w:val="00E85588"/>
    <w:rsid w:val="00E856E5"/>
    <w:rsid w:val="00E856E7"/>
    <w:rsid w:val="00E86AD2"/>
    <w:rsid w:val="00E873B3"/>
    <w:rsid w:val="00E8773B"/>
    <w:rsid w:val="00E90D5A"/>
    <w:rsid w:val="00E910BC"/>
    <w:rsid w:val="00E91B09"/>
    <w:rsid w:val="00E91E18"/>
    <w:rsid w:val="00E921D3"/>
    <w:rsid w:val="00E92ACB"/>
    <w:rsid w:val="00E92B35"/>
    <w:rsid w:val="00E92D21"/>
    <w:rsid w:val="00E92E28"/>
    <w:rsid w:val="00E93490"/>
    <w:rsid w:val="00E93ECA"/>
    <w:rsid w:val="00E946B3"/>
    <w:rsid w:val="00E94CEC"/>
    <w:rsid w:val="00E950C5"/>
    <w:rsid w:val="00E9511D"/>
    <w:rsid w:val="00E95925"/>
    <w:rsid w:val="00E95DB3"/>
    <w:rsid w:val="00E95F81"/>
    <w:rsid w:val="00E965C4"/>
    <w:rsid w:val="00E9674E"/>
    <w:rsid w:val="00E96A58"/>
    <w:rsid w:val="00E9704C"/>
    <w:rsid w:val="00E9758D"/>
    <w:rsid w:val="00EA0968"/>
    <w:rsid w:val="00EA0B66"/>
    <w:rsid w:val="00EA2243"/>
    <w:rsid w:val="00EA29E9"/>
    <w:rsid w:val="00EA2EA7"/>
    <w:rsid w:val="00EA2F81"/>
    <w:rsid w:val="00EA2F98"/>
    <w:rsid w:val="00EA36A9"/>
    <w:rsid w:val="00EA394C"/>
    <w:rsid w:val="00EA6024"/>
    <w:rsid w:val="00EA6864"/>
    <w:rsid w:val="00EA6C91"/>
    <w:rsid w:val="00EA70D2"/>
    <w:rsid w:val="00EA760D"/>
    <w:rsid w:val="00EA7A63"/>
    <w:rsid w:val="00EB0AEF"/>
    <w:rsid w:val="00EB0CBD"/>
    <w:rsid w:val="00EB111A"/>
    <w:rsid w:val="00EB16C2"/>
    <w:rsid w:val="00EB38DE"/>
    <w:rsid w:val="00EB4630"/>
    <w:rsid w:val="00EB4859"/>
    <w:rsid w:val="00EB6D55"/>
    <w:rsid w:val="00EB72FD"/>
    <w:rsid w:val="00EB7695"/>
    <w:rsid w:val="00EB7E2B"/>
    <w:rsid w:val="00EC06BC"/>
    <w:rsid w:val="00EC104D"/>
    <w:rsid w:val="00EC1172"/>
    <w:rsid w:val="00EC1885"/>
    <w:rsid w:val="00EC1A1B"/>
    <w:rsid w:val="00EC1B2D"/>
    <w:rsid w:val="00EC1F5B"/>
    <w:rsid w:val="00EC3832"/>
    <w:rsid w:val="00EC417B"/>
    <w:rsid w:val="00EC4768"/>
    <w:rsid w:val="00EC4779"/>
    <w:rsid w:val="00EC515B"/>
    <w:rsid w:val="00EC6910"/>
    <w:rsid w:val="00EC6ED3"/>
    <w:rsid w:val="00EC7155"/>
    <w:rsid w:val="00ED0B6A"/>
    <w:rsid w:val="00ED396C"/>
    <w:rsid w:val="00ED3C83"/>
    <w:rsid w:val="00ED4332"/>
    <w:rsid w:val="00ED4B1C"/>
    <w:rsid w:val="00ED5990"/>
    <w:rsid w:val="00ED68F2"/>
    <w:rsid w:val="00ED6A1D"/>
    <w:rsid w:val="00ED6DC1"/>
    <w:rsid w:val="00ED7000"/>
    <w:rsid w:val="00ED7106"/>
    <w:rsid w:val="00ED741C"/>
    <w:rsid w:val="00ED7D2D"/>
    <w:rsid w:val="00ED7F1A"/>
    <w:rsid w:val="00ED7FB5"/>
    <w:rsid w:val="00EE011E"/>
    <w:rsid w:val="00EE0726"/>
    <w:rsid w:val="00EE0DD3"/>
    <w:rsid w:val="00EE19B2"/>
    <w:rsid w:val="00EE336B"/>
    <w:rsid w:val="00EE336E"/>
    <w:rsid w:val="00EE3A20"/>
    <w:rsid w:val="00EE464F"/>
    <w:rsid w:val="00EE478F"/>
    <w:rsid w:val="00EE4920"/>
    <w:rsid w:val="00EE4A31"/>
    <w:rsid w:val="00EE5EA2"/>
    <w:rsid w:val="00EE6E0A"/>
    <w:rsid w:val="00EE70A8"/>
    <w:rsid w:val="00EE799C"/>
    <w:rsid w:val="00EF060D"/>
    <w:rsid w:val="00EF0944"/>
    <w:rsid w:val="00EF0A76"/>
    <w:rsid w:val="00EF13B0"/>
    <w:rsid w:val="00EF2197"/>
    <w:rsid w:val="00EF21FD"/>
    <w:rsid w:val="00EF261C"/>
    <w:rsid w:val="00EF3FB0"/>
    <w:rsid w:val="00EF5711"/>
    <w:rsid w:val="00EF5B75"/>
    <w:rsid w:val="00EF5ECD"/>
    <w:rsid w:val="00EF6B9F"/>
    <w:rsid w:val="00EF7447"/>
    <w:rsid w:val="00EF7DD2"/>
    <w:rsid w:val="00F00092"/>
    <w:rsid w:val="00F00964"/>
    <w:rsid w:val="00F00F42"/>
    <w:rsid w:val="00F015DA"/>
    <w:rsid w:val="00F01EF1"/>
    <w:rsid w:val="00F02946"/>
    <w:rsid w:val="00F03332"/>
    <w:rsid w:val="00F0398B"/>
    <w:rsid w:val="00F04507"/>
    <w:rsid w:val="00F05268"/>
    <w:rsid w:val="00F0580B"/>
    <w:rsid w:val="00F05F18"/>
    <w:rsid w:val="00F07BCD"/>
    <w:rsid w:val="00F10AEC"/>
    <w:rsid w:val="00F1103C"/>
    <w:rsid w:val="00F110F5"/>
    <w:rsid w:val="00F12685"/>
    <w:rsid w:val="00F1273E"/>
    <w:rsid w:val="00F1292D"/>
    <w:rsid w:val="00F13270"/>
    <w:rsid w:val="00F13957"/>
    <w:rsid w:val="00F13A6B"/>
    <w:rsid w:val="00F14E91"/>
    <w:rsid w:val="00F14FB1"/>
    <w:rsid w:val="00F16515"/>
    <w:rsid w:val="00F165C4"/>
    <w:rsid w:val="00F17B28"/>
    <w:rsid w:val="00F20DB0"/>
    <w:rsid w:val="00F21011"/>
    <w:rsid w:val="00F21162"/>
    <w:rsid w:val="00F21168"/>
    <w:rsid w:val="00F21976"/>
    <w:rsid w:val="00F23FA6"/>
    <w:rsid w:val="00F2517E"/>
    <w:rsid w:val="00F25D4B"/>
    <w:rsid w:val="00F25EBC"/>
    <w:rsid w:val="00F26E1B"/>
    <w:rsid w:val="00F27365"/>
    <w:rsid w:val="00F30515"/>
    <w:rsid w:val="00F3096E"/>
    <w:rsid w:val="00F30AD9"/>
    <w:rsid w:val="00F30BAA"/>
    <w:rsid w:val="00F30BFD"/>
    <w:rsid w:val="00F3123E"/>
    <w:rsid w:val="00F31BB3"/>
    <w:rsid w:val="00F32207"/>
    <w:rsid w:val="00F324A0"/>
    <w:rsid w:val="00F32DE0"/>
    <w:rsid w:val="00F3472B"/>
    <w:rsid w:val="00F35551"/>
    <w:rsid w:val="00F35FD9"/>
    <w:rsid w:val="00F363F7"/>
    <w:rsid w:val="00F36722"/>
    <w:rsid w:val="00F36C70"/>
    <w:rsid w:val="00F370FE"/>
    <w:rsid w:val="00F37855"/>
    <w:rsid w:val="00F40149"/>
    <w:rsid w:val="00F40970"/>
    <w:rsid w:val="00F40C80"/>
    <w:rsid w:val="00F4143B"/>
    <w:rsid w:val="00F41A4C"/>
    <w:rsid w:val="00F4252A"/>
    <w:rsid w:val="00F43561"/>
    <w:rsid w:val="00F43E22"/>
    <w:rsid w:val="00F43F61"/>
    <w:rsid w:val="00F4605D"/>
    <w:rsid w:val="00F46D95"/>
    <w:rsid w:val="00F47C4E"/>
    <w:rsid w:val="00F47DD7"/>
    <w:rsid w:val="00F47F24"/>
    <w:rsid w:val="00F501B2"/>
    <w:rsid w:val="00F50699"/>
    <w:rsid w:val="00F50C97"/>
    <w:rsid w:val="00F50D53"/>
    <w:rsid w:val="00F50E0D"/>
    <w:rsid w:val="00F51237"/>
    <w:rsid w:val="00F516E7"/>
    <w:rsid w:val="00F51DBF"/>
    <w:rsid w:val="00F523A8"/>
    <w:rsid w:val="00F52ADF"/>
    <w:rsid w:val="00F53129"/>
    <w:rsid w:val="00F532B0"/>
    <w:rsid w:val="00F54C3C"/>
    <w:rsid w:val="00F55023"/>
    <w:rsid w:val="00F554CA"/>
    <w:rsid w:val="00F559DA"/>
    <w:rsid w:val="00F55CC1"/>
    <w:rsid w:val="00F55EEA"/>
    <w:rsid w:val="00F561EE"/>
    <w:rsid w:val="00F565EB"/>
    <w:rsid w:val="00F5756B"/>
    <w:rsid w:val="00F57996"/>
    <w:rsid w:val="00F60A8C"/>
    <w:rsid w:val="00F62A3A"/>
    <w:rsid w:val="00F62C46"/>
    <w:rsid w:val="00F633EA"/>
    <w:rsid w:val="00F63E92"/>
    <w:rsid w:val="00F64C18"/>
    <w:rsid w:val="00F66431"/>
    <w:rsid w:val="00F66FA3"/>
    <w:rsid w:val="00F67200"/>
    <w:rsid w:val="00F673D0"/>
    <w:rsid w:val="00F709BA"/>
    <w:rsid w:val="00F713C9"/>
    <w:rsid w:val="00F71707"/>
    <w:rsid w:val="00F71928"/>
    <w:rsid w:val="00F71947"/>
    <w:rsid w:val="00F71FD8"/>
    <w:rsid w:val="00F7308E"/>
    <w:rsid w:val="00F730D0"/>
    <w:rsid w:val="00F73466"/>
    <w:rsid w:val="00F73F66"/>
    <w:rsid w:val="00F74973"/>
    <w:rsid w:val="00F75C85"/>
    <w:rsid w:val="00F760EB"/>
    <w:rsid w:val="00F76B27"/>
    <w:rsid w:val="00F77302"/>
    <w:rsid w:val="00F81D07"/>
    <w:rsid w:val="00F826D5"/>
    <w:rsid w:val="00F828E8"/>
    <w:rsid w:val="00F84ED4"/>
    <w:rsid w:val="00F850F4"/>
    <w:rsid w:val="00F85B45"/>
    <w:rsid w:val="00F85CD8"/>
    <w:rsid w:val="00F86060"/>
    <w:rsid w:val="00F87591"/>
    <w:rsid w:val="00F87937"/>
    <w:rsid w:val="00F87A44"/>
    <w:rsid w:val="00F87D08"/>
    <w:rsid w:val="00F90206"/>
    <w:rsid w:val="00F921DE"/>
    <w:rsid w:val="00F931F3"/>
    <w:rsid w:val="00F942A6"/>
    <w:rsid w:val="00F94328"/>
    <w:rsid w:val="00F95763"/>
    <w:rsid w:val="00F95F3D"/>
    <w:rsid w:val="00FA080B"/>
    <w:rsid w:val="00FA0B32"/>
    <w:rsid w:val="00FA122B"/>
    <w:rsid w:val="00FA2AD9"/>
    <w:rsid w:val="00FA387E"/>
    <w:rsid w:val="00FA389C"/>
    <w:rsid w:val="00FA4A6D"/>
    <w:rsid w:val="00FA5150"/>
    <w:rsid w:val="00FA583D"/>
    <w:rsid w:val="00FA5954"/>
    <w:rsid w:val="00FA67AB"/>
    <w:rsid w:val="00FA73D6"/>
    <w:rsid w:val="00FB01BB"/>
    <w:rsid w:val="00FB0216"/>
    <w:rsid w:val="00FB1BAB"/>
    <w:rsid w:val="00FB1FE3"/>
    <w:rsid w:val="00FB2024"/>
    <w:rsid w:val="00FB3226"/>
    <w:rsid w:val="00FB405F"/>
    <w:rsid w:val="00FB483D"/>
    <w:rsid w:val="00FB4B7F"/>
    <w:rsid w:val="00FB5436"/>
    <w:rsid w:val="00FB68AF"/>
    <w:rsid w:val="00FB68CD"/>
    <w:rsid w:val="00FB6C61"/>
    <w:rsid w:val="00FB77B8"/>
    <w:rsid w:val="00FB77E8"/>
    <w:rsid w:val="00FB7DB0"/>
    <w:rsid w:val="00FB7EAE"/>
    <w:rsid w:val="00FC0080"/>
    <w:rsid w:val="00FC1139"/>
    <w:rsid w:val="00FC1D42"/>
    <w:rsid w:val="00FC1EBA"/>
    <w:rsid w:val="00FC2D97"/>
    <w:rsid w:val="00FC5055"/>
    <w:rsid w:val="00FC53DE"/>
    <w:rsid w:val="00FC58B2"/>
    <w:rsid w:val="00FC6E8E"/>
    <w:rsid w:val="00FC7550"/>
    <w:rsid w:val="00FC7907"/>
    <w:rsid w:val="00FD018A"/>
    <w:rsid w:val="00FD0FF4"/>
    <w:rsid w:val="00FD1550"/>
    <w:rsid w:val="00FD2B4D"/>
    <w:rsid w:val="00FD2CC4"/>
    <w:rsid w:val="00FD3300"/>
    <w:rsid w:val="00FD3AA3"/>
    <w:rsid w:val="00FD3C1B"/>
    <w:rsid w:val="00FD472C"/>
    <w:rsid w:val="00FD49BA"/>
    <w:rsid w:val="00FD53A1"/>
    <w:rsid w:val="00FD5C9C"/>
    <w:rsid w:val="00FD5FC4"/>
    <w:rsid w:val="00FD6A64"/>
    <w:rsid w:val="00FD6E59"/>
    <w:rsid w:val="00FD735B"/>
    <w:rsid w:val="00FD7429"/>
    <w:rsid w:val="00FE0B88"/>
    <w:rsid w:val="00FE0E29"/>
    <w:rsid w:val="00FE176B"/>
    <w:rsid w:val="00FE2118"/>
    <w:rsid w:val="00FE3AB4"/>
    <w:rsid w:val="00FE3E74"/>
    <w:rsid w:val="00FE405E"/>
    <w:rsid w:val="00FE449E"/>
    <w:rsid w:val="00FE5BDB"/>
    <w:rsid w:val="00FE5FE0"/>
    <w:rsid w:val="00FE70D5"/>
    <w:rsid w:val="00FE730D"/>
    <w:rsid w:val="00FE7326"/>
    <w:rsid w:val="00FE7779"/>
    <w:rsid w:val="00FE7B45"/>
    <w:rsid w:val="00FF0B1A"/>
    <w:rsid w:val="00FF126D"/>
    <w:rsid w:val="00FF26CB"/>
    <w:rsid w:val="00FF4195"/>
    <w:rsid w:val="00FF4794"/>
    <w:rsid w:val="00FF4859"/>
    <w:rsid w:val="00FF4B98"/>
    <w:rsid w:val="00FF4E57"/>
    <w:rsid w:val="00FF5056"/>
    <w:rsid w:val="00FF59E3"/>
    <w:rsid w:val="00FF618F"/>
    <w:rsid w:val="00FF6835"/>
    <w:rsid w:val="00FF704A"/>
    <w:rsid w:val="00FF74CF"/>
    <w:rsid w:val="00FF7994"/>
    <w:rsid w:val="00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39DA162"/>
  <w15:docId w15:val="{6D4BE042-A3B3-4B2A-B6BC-D15864FB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C0F"/>
    <w:pPr>
      <w:spacing w:after="60"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84D8E"/>
    <w:pPr>
      <w:spacing w:before="480" w:after="0"/>
      <w:contextualSpacing/>
      <w:outlineLvl w:val="0"/>
    </w:pPr>
    <w:rPr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84D8E"/>
    <w:pPr>
      <w:spacing w:before="200" w:after="0"/>
      <w:outlineLvl w:val="1"/>
    </w:pPr>
    <w:rPr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86CE3"/>
    <w:pPr>
      <w:spacing w:before="200" w:after="120"/>
      <w:outlineLvl w:val="2"/>
    </w:pPr>
    <w:rPr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locked/>
    <w:rsid w:val="00884D8E"/>
    <w:pPr>
      <w:spacing w:before="200" w:after="0"/>
      <w:outlineLvl w:val="3"/>
    </w:pPr>
    <w:rPr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9"/>
    <w:qFormat/>
    <w:locked/>
    <w:rsid w:val="00382C14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9"/>
    <w:qFormat/>
    <w:locked/>
    <w:rsid w:val="00382C14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9"/>
    <w:qFormat/>
    <w:locked/>
    <w:rsid w:val="00382C14"/>
    <w:pPr>
      <w:spacing w:after="0"/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9"/>
    <w:qFormat/>
    <w:locked/>
    <w:rsid w:val="00382C14"/>
    <w:pPr>
      <w:spacing w:after="0"/>
      <w:outlineLvl w:val="7"/>
    </w:pPr>
    <w:rPr>
      <w:rFonts w:ascii="Cambria" w:hAnsi="Cambria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locked/>
    <w:rsid w:val="00382C14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884D8E"/>
    <w:rPr>
      <w:rFonts w:ascii="Times New Roman" w:hAnsi="Times New Roman" w:cs="Times New Roman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884D8E"/>
    <w:rPr>
      <w:rFonts w:ascii="Times New Roman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86CE3"/>
    <w:rPr>
      <w:rFonts w:ascii="Times New Roman" w:hAnsi="Times New Roman"/>
      <w:b/>
      <w:bCs/>
      <w:sz w:val="26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884D8E"/>
    <w:rPr>
      <w:rFonts w:ascii="Times New Roman" w:hAnsi="Times New Roman" w:cs="Times New Roman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382C14"/>
    <w:rPr>
      <w:rFonts w:ascii="Cambria" w:hAnsi="Cambria" w:cs="Times New Roman"/>
      <w:b/>
      <w:bCs/>
      <w:color w:val="7F7F7F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382C14"/>
    <w:rPr>
      <w:rFonts w:ascii="Cambria" w:hAnsi="Cambria" w:cs="Times New Roman"/>
      <w:b/>
      <w:bCs/>
      <w:i/>
      <w:iCs/>
      <w:color w:val="7F7F7F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382C14"/>
    <w:rPr>
      <w:rFonts w:ascii="Cambria" w:hAnsi="Cambria" w:cs="Times New Roman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382C14"/>
    <w:rPr>
      <w:rFonts w:ascii="Cambria" w:hAnsi="Cambria" w:cs="Times New Roman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382C14"/>
    <w:rPr>
      <w:rFonts w:ascii="Cambria" w:hAnsi="Cambria" w:cs="Times New Roman"/>
      <w:i/>
      <w:iCs/>
      <w:spacing w:val="5"/>
      <w:sz w:val="20"/>
      <w:szCs w:val="20"/>
    </w:rPr>
  </w:style>
  <w:style w:type="paragraph" w:styleId="Listenabsatz">
    <w:name w:val="List Paragraph"/>
    <w:basedOn w:val="Standard"/>
    <w:uiPriority w:val="34"/>
    <w:qFormat/>
    <w:rsid w:val="00382C14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locked/>
    <w:rsid w:val="00386CE3"/>
    <w:rPr>
      <w:b/>
      <w:bCs/>
      <w:sz w:val="18"/>
      <w:szCs w:val="18"/>
      <w:lang w:val="en-US"/>
    </w:rPr>
  </w:style>
  <w:style w:type="paragraph" w:styleId="Titel">
    <w:name w:val="Title"/>
    <w:basedOn w:val="Standard"/>
    <w:next w:val="Standard"/>
    <w:link w:val="TitelZchn"/>
    <w:uiPriority w:val="99"/>
    <w:qFormat/>
    <w:locked/>
    <w:rsid w:val="00382C14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382C14"/>
    <w:rPr>
      <w:rFonts w:ascii="Cambria" w:hAnsi="Cambria" w:cs="Times New Roman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99"/>
    <w:qFormat/>
    <w:locked/>
    <w:rsid w:val="00382C14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382C14"/>
    <w:rPr>
      <w:rFonts w:ascii="Cambria" w:hAnsi="Cambria" w:cs="Times New Roman"/>
      <w:i/>
      <w:iCs/>
      <w:spacing w:val="13"/>
      <w:sz w:val="24"/>
      <w:szCs w:val="24"/>
    </w:rPr>
  </w:style>
  <w:style w:type="character" w:styleId="Fett">
    <w:name w:val="Strong"/>
    <w:basedOn w:val="Absatz-Standardschriftart"/>
    <w:uiPriority w:val="99"/>
    <w:qFormat/>
    <w:locked/>
    <w:rsid w:val="00382C14"/>
    <w:rPr>
      <w:rFonts w:cs="Times New Roman"/>
      <w:b/>
    </w:rPr>
  </w:style>
  <w:style w:type="character" w:styleId="Hervorhebung">
    <w:name w:val="Emphasis"/>
    <w:basedOn w:val="Absatz-Standardschriftart"/>
    <w:uiPriority w:val="20"/>
    <w:qFormat/>
    <w:locked/>
    <w:rsid w:val="00382C14"/>
    <w:rPr>
      <w:rFonts w:cs="Times New Roman"/>
      <w:b/>
      <w:i/>
      <w:spacing w:val="10"/>
      <w:shd w:val="clear" w:color="auto" w:fill="auto"/>
    </w:rPr>
  </w:style>
  <w:style w:type="paragraph" w:styleId="KeinLeerraum">
    <w:name w:val="No Spacing"/>
    <w:basedOn w:val="Standard"/>
    <w:uiPriority w:val="99"/>
    <w:qFormat/>
    <w:locked/>
    <w:rsid w:val="00382C14"/>
    <w:pPr>
      <w:spacing w:after="0" w:line="240" w:lineRule="auto"/>
    </w:pPr>
  </w:style>
  <w:style w:type="paragraph" w:customStyle="1" w:styleId="Anfhrungszeichen">
    <w:name w:val="Anführungszeichen"/>
    <w:basedOn w:val="Standard"/>
    <w:next w:val="Standard"/>
    <w:link w:val="AnfhrungszeichenZchn"/>
    <w:uiPriority w:val="99"/>
    <w:qFormat/>
    <w:locked/>
    <w:rsid w:val="00382C14"/>
    <w:pPr>
      <w:spacing w:before="200" w:after="0"/>
      <w:ind w:left="360" w:right="360"/>
    </w:pPr>
    <w:rPr>
      <w:i/>
      <w:iCs/>
    </w:rPr>
  </w:style>
  <w:style w:type="character" w:customStyle="1" w:styleId="AnfhrungszeichenZchn">
    <w:name w:val="Anführungszeichen Zchn"/>
    <w:basedOn w:val="Absatz-Standardschriftart"/>
    <w:link w:val="Anfhrungszeichen"/>
    <w:uiPriority w:val="99"/>
    <w:locked/>
    <w:rsid w:val="00382C14"/>
    <w:rPr>
      <w:rFonts w:cs="Times New Roman"/>
      <w:i/>
      <w:iCs/>
    </w:rPr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uiPriority w:val="99"/>
    <w:qFormat/>
    <w:locked/>
    <w:rsid w:val="00382C1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99"/>
    <w:locked/>
    <w:rsid w:val="00382C14"/>
    <w:rPr>
      <w:rFonts w:cs="Times New Roman"/>
      <w:b/>
      <w:bCs/>
      <w:i/>
      <w:iCs/>
    </w:rPr>
  </w:style>
  <w:style w:type="character" w:styleId="SchwacheHervorhebung">
    <w:name w:val="Subtle Emphasis"/>
    <w:basedOn w:val="Absatz-Standardschriftart"/>
    <w:uiPriority w:val="99"/>
    <w:qFormat/>
    <w:locked/>
    <w:rsid w:val="00382C14"/>
    <w:rPr>
      <w:i/>
    </w:rPr>
  </w:style>
  <w:style w:type="character" w:styleId="IntensiveHervorhebung">
    <w:name w:val="Intense Emphasis"/>
    <w:basedOn w:val="Absatz-Standardschriftart"/>
    <w:uiPriority w:val="99"/>
    <w:qFormat/>
    <w:locked/>
    <w:rsid w:val="00382C14"/>
    <w:rPr>
      <w:b/>
    </w:rPr>
  </w:style>
  <w:style w:type="character" w:styleId="SchwacherVerweis">
    <w:name w:val="Subtle Reference"/>
    <w:basedOn w:val="Absatz-Standardschriftart"/>
    <w:uiPriority w:val="99"/>
    <w:qFormat/>
    <w:locked/>
    <w:rsid w:val="00382C14"/>
    <w:rPr>
      <w:smallCaps/>
    </w:rPr>
  </w:style>
  <w:style w:type="character" w:styleId="IntensiverVerweis">
    <w:name w:val="Intense Reference"/>
    <w:basedOn w:val="Absatz-Standardschriftart"/>
    <w:uiPriority w:val="99"/>
    <w:qFormat/>
    <w:locked/>
    <w:rsid w:val="00382C14"/>
    <w:rPr>
      <w:smallCaps/>
      <w:spacing w:val="5"/>
      <w:u w:val="single"/>
    </w:rPr>
  </w:style>
  <w:style w:type="character" w:styleId="Buchtitel">
    <w:name w:val="Book Title"/>
    <w:basedOn w:val="Absatz-Standardschriftart"/>
    <w:uiPriority w:val="99"/>
    <w:qFormat/>
    <w:locked/>
    <w:rsid w:val="00382C14"/>
    <w:rPr>
      <w:i/>
      <w:smallCaps/>
      <w:spacing w:val="5"/>
    </w:rPr>
  </w:style>
  <w:style w:type="paragraph" w:styleId="Inhaltsverzeichnisberschrift">
    <w:name w:val="TOC Heading"/>
    <w:basedOn w:val="berschrift1"/>
    <w:next w:val="Standard"/>
    <w:uiPriority w:val="99"/>
    <w:qFormat/>
    <w:locked/>
    <w:rsid w:val="00382C14"/>
    <w:pPr>
      <w:outlineLvl w:val="9"/>
    </w:pPr>
  </w:style>
  <w:style w:type="paragraph" w:styleId="Funotentext">
    <w:name w:val="footnote text"/>
    <w:basedOn w:val="Standard"/>
    <w:link w:val="FunotentextZchn"/>
    <w:uiPriority w:val="99"/>
    <w:semiHidden/>
    <w:rsid w:val="00C2679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6794"/>
    <w:rPr>
      <w:rFonts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C26794"/>
    <w:rPr>
      <w:rFonts w:cs="Times New Roman"/>
      <w:vertAlign w:val="superscript"/>
    </w:rPr>
  </w:style>
  <w:style w:type="character" w:styleId="Hyperlink">
    <w:name w:val="Hyperlink"/>
    <w:basedOn w:val="Absatz-Standardschriftart"/>
    <w:uiPriority w:val="99"/>
    <w:rsid w:val="00C26794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140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40C9C"/>
    <w:rPr>
      <w:rFonts w:ascii="Tahoma" w:hAnsi="Tahoma" w:cs="Tahoma"/>
      <w:sz w:val="16"/>
      <w:szCs w:val="16"/>
    </w:rPr>
  </w:style>
  <w:style w:type="table" w:customStyle="1" w:styleId="Tabellengitternetz">
    <w:name w:val="Tabellengitternetz"/>
    <w:basedOn w:val="NormaleTabelle"/>
    <w:uiPriority w:val="99"/>
    <w:rsid w:val="0003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4E780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E78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7504"/>
    <w:rPr>
      <w:rFonts w:ascii="Times New Roman" w:hAnsi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E78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7504"/>
    <w:rPr>
      <w:rFonts w:ascii="Times New Roman" w:hAnsi="Times New Roman"/>
      <w:b/>
      <w:bCs/>
      <w:sz w:val="20"/>
      <w:szCs w:val="20"/>
      <w:lang w:eastAsia="en-US"/>
    </w:rPr>
  </w:style>
  <w:style w:type="paragraph" w:styleId="StandardWeb">
    <w:name w:val="Normal (Web)"/>
    <w:basedOn w:val="Standard"/>
    <w:uiPriority w:val="99"/>
    <w:unhideWhenUsed/>
    <w:rsid w:val="006E767A"/>
    <w:pPr>
      <w:spacing w:before="100" w:beforeAutospacing="1" w:after="100" w:afterAutospacing="1" w:line="240" w:lineRule="auto"/>
    </w:pPr>
    <w:rPr>
      <w:szCs w:val="24"/>
      <w:lang w:eastAsia="de-DE"/>
    </w:rPr>
  </w:style>
  <w:style w:type="character" w:customStyle="1" w:styleId="highlight">
    <w:name w:val="highlight"/>
    <w:basedOn w:val="Absatz-Standardschriftart"/>
    <w:rsid w:val="006E767A"/>
  </w:style>
  <w:style w:type="paragraph" w:styleId="Kopfzeile">
    <w:name w:val="header"/>
    <w:basedOn w:val="Standard"/>
    <w:link w:val="KopfzeileZchn"/>
    <w:uiPriority w:val="99"/>
    <w:unhideWhenUsed/>
    <w:rsid w:val="003538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38E7"/>
    <w:rPr>
      <w:rFonts w:ascii="Times New Roman" w:hAnsi="Times New Roman"/>
      <w:sz w:val="24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3538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38E7"/>
    <w:rPr>
      <w:rFonts w:ascii="Times New Roman" w:hAnsi="Times New Roman"/>
      <w:sz w:val="24"/>
      <w:szCs w:val="22"/>
      <w:lang w:eastAsia="en-US"/>
    </w:rPr>
  </w:style>
  <w:style w:type="character" w:customStyle="1" w:styleId="jrnl">
    <w:name w:val="jrnl"/>
    <w:basedOn w:val="Absatz-Standardschriftart"/>
    <w:uiPriority w:val="99"/>
    <w:rsid w:val="000A0A63"/>
    <w:rPr>
      <w:rFonts w:cs="Times New Roman"/>
    </w:rPr>
  </w:style>
  <w:style w:type="table" w:styleId="Tabellenraster">
    <w:name w:val="Table Grid"/>
    <w:basedOn w:val="NormaleTabelle"/>
    <w:uiPriority w:val="59"/>
    <w:locked/>
    <w:rsid w:val="00782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gray">
    <w:name w:val="small_gray"/>
    <w:basedOn w:val="Absatz-Standardschriftart"/>
    <w:rsid w:val="001A51B9"/>
  </w:style>
  <w:style w:type="character" w:customStyle="1" w:styleId="bitsmaller">
    <w:name w:val="bit_smaller"/>
    <w:basedOn w:val="Absatz-Standardschriftart"/>
    <w:rsid w:val="001A51B9"/>
  </w:style>
  <w:style w:type="paragraph" w:styleId="berarbeitung">
    <w:name w:val="Revision"/>
    <w:hidden/>
    <w:uiPriority w:val="99"/>
    <w:semiHidden/>
    <w:rsid w:val="00C4228F"/>
    <w:rPr>
      <w:rFonts w:ascii="Times New Roman" w:hAnsi="Times New Roman"/>
      <w:sz w:val="24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44E8F"/>
  </w:style>
  <w:style w:type="character" w:styleId="Platzhaltertext">
    <w:name w:val="Placeholder Text"/>
    <w:basedOn w:val="Absatz-Standardschriftart"/>
    <w:uiPriority w:val="99"/>
    <w:semiHidden/>
    <w:rsid w:val="009A0DBA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10A46"/>
    <w:rPr>
      <w:color w:val="605E5C"/>
      <w:shd w:val="clear" w:color="auto" w:fill="E1DFDD"/>
    </w:rPr>
  </w:style>
  <w:style w:type="character" w:customStyle="1" w:styleId="period">
    <w:name w:val="period"/>
    <w:basedOn w:val="Absatz-Standardschriftart"/>
    <w:rsid w:val="00910A46"/>
  </w:style>
  <w:style w:type="character" w:customStyle="1" w:styleId="cit">
    <w:name w:val="cit"/>
    <w:basedOn w:val="Absatz-Standardschriftart"/>
    <w:rsid w:val="00910A46"/>
  </w:style>
  <w:style w:type="character" w:customStyle="1" w:styleId="citation-doi">
    <w:name w:val="citation-doi"/>
    <w:basedOn w:val="Absatz-Standardschriftart"/>
    <w:rsid w:val="00910A46"/>
  </w:style>
  <w:style w:type="character" w:customStyle="1" w:styleId="secondary-date">
    <w:name w:val="secondary-date"/>
    <w:basedOn w:val="Absatz-Standardschriftart"/>
    <w:rsid w:val="00910A46"/>
  </w:style>
  <w:style w:type="character" w:customStyle="1" w:styleId="authors-list-item">
    <w:name w:val="authors-list-item"/>
    <w:basedOn w:val="Absatz-Standardschriftart"/>
    <w:rsid w:val="00910A46"/>
  </w:style>
  <w:style w:type="character" w:customStyle="1" w:styleId="author-sup-separator">
    <w:name w:val="author-sup-separator"/>
    <w:basedOn w:val="Absatz-Standardschriftart"/>
    <w:rsid w:val="00910A46"/>
  </w:style>
  <w:style w:type="character" w:customStyle="1" w:styleId="comma">
    <w:name w:val="comma"/>
    <w:basedOn w:val="Absatz-Standardschriftart"/>
    <w:rsid w:val="00910A46"/>
  </w:style>
  <w:style w:type="character" w:customStyle="1" w:styleId="labs-docsum-authors">
    <w:name w:val="labs-docsum-authors"/>
    <w:basedOn w:val="Absatz-Standardschriftart"/>
    <w:rsid w:val="00910A46"/>
  </w:style>
  <w:style w:type="character" w:customStyle="1" w:styleId="labs-docsum-journal-citation">
    <w:name w:val="labs-docsum-journal-citation"/>
    <w:basedOn w:val="Absatz-Standardschriftart"/>
    <w:rsid w:val="00910A46"/>
  </w:style>
  <w:style w:type="character" w:styleId="BesuchterLink">
    <w:name w:val="FollowedHyperlink"/>
    <w:basedOn w:val="Absatz-Standardschriftart"/>
    <w:uiPriority w:val="99"/>
    <w:semiHidden/>
    <w:unhideWhenUsed/>
    <w:rsid w:val="00001B05"/>
    <w:rPr>
      <w:color w:val="800080" w:themeColor="followedHyperlink"/>
      <w:u w:val="single"/>
    </w:rPr>
  </w:style>
  <w:style w:type="character" w:customStyle="1" w:styleId="Untertitel1">
    <w:name w:val="Untertitel1"/>
    <w:basedOn w:val="Absatz-Standardschriftart"/>
    <w:rsid w:val="00336409"/>
  </w:style>
  <w:style w:type="character" w:customStyle="1" w:styleId="colon-for-citation-subtitle">
    <w:name w:val="colon-for-citation-subtitle"/>
    <w:basedOn w:val="Absatz-Standardschriftart"/>
    <w:rsid w:val="00336409"/>
  </w:style>
  <w:style w:type="character" w:customStyle="1" w:styleId="ej-keyword">
    <w:name w:val="ej-keyword"/>
    <w:basedOn w:val="Absatz-Standardschriftart"/>
    <w:rsid w:val="00941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3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1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5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2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45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19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0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250DF-7EFF-486A-84F4-4366A30C8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as Projekt Migräne Radar</vt:lpstr>
    </vt:vector>
  </TitlesOfParts>
  <Company>UMR</Company>
  <LinksUpToDate>false</LinksUpToDate>
  <CharactersWithSpaces>1784</CharactersWithSpaces>
  <SharedDoc>false</SharedDoc>
  <HLinks>
    <vt:vector size="6" baseType="variant">
      <vt:variant>
        <vt:i4>7405633</vt:i4>
      </vt:variant>
      <vt:variant>
        <vt:i4>0</vt:i4>
      </vt:variant>
      <vt:variant>
        <vt:i4>0</vt:i4>
      </vt:variant>
      <vt:variant>
        <vt:i4>5</vt:i4>
      </vt:variant>
      <vt:variant>
        <vt:lpwstr>mailto:jscheidt@iisys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s Projekt Migräne Radar</dc:title>
  <dc:creator>Jörg</dc:creator>
  <cp:lastModifiedBy>Jörg Scheidt</cp:lastModifiedBy>
  <cp:revision>3</cp:revision>
  <cp:lastPrinted>2020-05-25T08:11:00Z</cp:lastPrinted>
  <dcterms:created xsi:type="dcterms:W3CDTF">2021-03-08T16:17:00Z</dcterms:created>
  <dcterms:modified xsi:type="dcterms:W3CDTF">2021-03-08T16:18:00Z</dcterms:modified>
</cp:coreProperties>
</file>